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1BE380" w14:textId="77777777" w:rsidR="003C4C86" w:rsidRDefault="00124A33" w:rsidP="006710F9">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B</w:t>
      </w:r>
      <w:r w:rsidR="006710F9">
        <w:rPr>
          <w:rFonts w:ascii="Times New Roman" w:eastAsia="Times New Roman" w:hAnsi="Times New Roman" w:cs="Times New Roman"/>
          <w:sz w:val="24"/>
          <w:szCs w:val="24"/>
        </w:rPr>
        <w:t xml:space="preserve"> - </w:t>
      </w:r>
      <w:r w:rsidR="003C4C86">
        <w:rPr>
          <w:rFonts w:ascii="Times New Roman" w:eastAsia="Times New Roman" w:hAnsi="Times New Roman" w:cs="Times New Roman"/>
          <w:sz w:val="24"/>
          <w:szCs w:val="24"/>
        </w:rPr>
        <w:t>Risk of Bias</w:t>
      </w:r>
    </w:p>
    <w:p w14:paraId="12F3803E" w14:textId="5A962329" w:rsidR="003C4C86" w:rsidRDefault="003C4C86" w:rsidP="003C4C86">
      <w:pPr>
        <w:spacing w:after="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Pr="004F356C">
        <w:rPr>
          <w:rFonts w:ascii="Times New Roman" w:eastAsia="Times New Roman" w:hAnsi="Times New Roman" w:cs="Times New Roman"/>
          <w:sz w:val="24"/>
          <w:szCs w:val="24"/>
        </w:rPr>
        <w:t>wo reviewers independently</w:t>
      </w:r>
      <w:r w:rsidRPr="00267203">
        <w:rPr>
          <w:rFonts w:ascii="Times New Roman" w:eastAsia="Times New Roman" w:hAnsi="Times New Roman" w:cs="Times New Roman"/>
          <w:sz w:val="24"/>
          <w:szCs w:val="24"/>
        </w:rPr>
        <w:t xml:space="preserve"> </w:t>
      </w:r>
      <w:r w:rsidRPr="004F356C">
        <w:rPr>
          <w:rFonts w:ascii="Times New Roman" w:eastAsia="Times New Roman" w:hAnsi="Times New Roman" w:cs="Times New Roman"/>
          <w:sz w:val="24"/>
          <w:szCs w:val="24"/>
        </w:rPr>
        <w:t xml:space="preserve">assessed </w:t>
      </w:r>
      <w:r>
        <w:rPr>
          <w:rFonts w:ascii="Times New Roman" w:eastAsia="Times New Roman" w:hAnsi="Times New Roman" w:cs="Times New Roman"/>
          <w:sz w:val="24"/>
          <w:szCs w:val="24"/>
        </w:rPr>
        <w:t>r</w:t>
      </w:r>
      <w:r w:rsidRPr="004F356C">
        <w:rPr>
          <w:rFonts w:ascii="Times New Roman" w:eastAsia="Times New Roman" w:hAnsi="Times New Roman" w:cs="Times New Roman"/>
          <w:sz w:val="24"/>
          <w:szCs w:val="24"/>
        </w:rPr>
        <w:t xml:space="preserve">isk of bias </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RoB</w:t>
      </w:r>
      <w:proofErr w:type="spellEnd"/>
      <w:r>
        <w:rPr>
          <w:rFonts w:ascii="Times New Roman" w:eastAsia="Times New Roman" w:hAnsi="Times New Roman" w:cs="Times New Roman"/>
          <w:sz w:val="24"/>
          <w:szCs w:val="24"/>
        </w:rPr>
        <w:t xml:space="preserve">) associated with studies of scaled-up interventions </w:t>
      </w:r>
      <w:r w:rsidRPr="004F356C">
        <w:rPr>
          <w:rFonts w:ascii="Times New Roman" w:eastAsia="Times New Roman" w:hAnsi="Times New Roman" w:cs="Times New Roman"/>
          <w:sz w:val="24"/>
          <w:szCs w:val="24"/>
        </w:rPr>
        <w:t xml:space="preserve">using </w:t>
      </w:r>
      <w:r>
        <w:rPr>
          <w:rFonts w:ascii="Times New Roman" w:eastAsia="Times New Roman" w:hAnsi="Times New Roman" w:cs="Times New Roman"/>
          <w:sz w:val="24"/>
          <w:szCs w:val="24"/>
        </w:rPr>
        <w:t xml:space="preserve">Cochrane’s </w:t>
      </w:r>
      <w:proofErr w:type="spellStart"/>
      <w:r>
        <w:rPr>
          <w:rFonts w:ascii="Times New Roman" w:eastAsia="Times New Roman" w:hAnsi="Times New Roman" w:cs="Times New Roman"/>
          <w:sz w:val="24"/>
          <w:szCs w:val="24"/>
        </w:rPr>
        <w:t>RoB</w:t>
      </w:r>
      <w:proofErr w:type="spellEnd"/>
      <w:r>
        <w:rPr>
          <w:rFonts w:ascii="Times New Roman" w:eastAsia="Times New Roman" w:hAnsi="Times New Roman" w:cs="Times New Roman"/>
          <w:sz w:val="24"/>
          <w:szCs w:val="24"/>
        </w:rPr>
        <w:t xml:space="preserve"> </w:t>
      </w:r>
      <w:r w:rsidRPr="004F356C">
        <w:rPr>
          <w:rFonts w:ascii="Times New Roman" w:eastAsia="Times New Roman" w:hAnsi="Times New Roman" w:cs="Times New Roman"/>
          <w:sz w:val="24"/>
          <w:szCs w:val="24"/>
        </w:rPr>
        <w:t xml:space="preserve">tool </w:t>
      </w:r>
      <w:r>
        <w:rPr>
          <w:rFonts w:ascii="Times New Roman" w:eastAsia="Times New Roman" w:hAnsi="Times New Roman" w:cs="Times New Roman"/>
          <w:sz w:val="24"/>
          <w:szCs w:val="24"/>
        </w:rPr>
        <w:t xml:space="preserve">described in the </w:t>
      </w:r>
      <w:r w:rsidRPr="00747762">
        <w:rPr>
          <w:rFonts w:ascii="Times New Roman" w:eastAsia="Times New Roman" w:hAnsi="Times New Roman" w:cs="Times New Roman"/>
          <w:i/>
          <w:sz w:val="24"/>
          <w:szCs w:val="24"/>
        </w:rPr>
        <w:t>Cochrane Handbook for Systematic Reviews of Interventions</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fldChar w:fldCharType="begin"/>
      </w:r>
      <w:r w:rsidR="00B55737">
        <w:rPr>
          <w:rFonts w:ascii="Times New Roman" w:eastAsia="Times New Roman" w:hAnsi="Times New Roman" w:cs="Times New Roman"/>
          <w:sz w:val="24"/>
          <w:szCs w:val="24"/>
        </w:rPr>
        <w:instrText xml:space="preserve"> ADDIN EN.CITE &lt;EndNote&gt;&lt;Cite&gt;&lt;Author&gt;Higgins&lt;/Author&gt;&lt;Year&gt;2011&lt;/Year&gt;&lt;RecNum&gt;466&lt;/RecNum&gt;&lt;DisplayText&gt;(1)&lt;/DisplayText&gt;&lt;record&gt;&lt;rec-number&gt;466&lt;/rec-number&gt;&lt;foreign-keys&gt;&lt;key app="EN" db-id="et9ftfstit99v1erv2j5t92rfsz9wv2p0wzf" timestamp="1578281073"&gt;466&lt;/key&gt;&lt;/foreign-keys&gt;&lt;ref-type name="Report"&gt;27&lt;/ref-type&gt;&lt;contributors&gt;&lt;authors&gt;&lt;author&gt;Higgins, JPT; Green, S&lt;/author&gt;&lt;/authors&gt;&lt;/contributors&gt;&lt;titles&gt;&lt;title&gt;Cochrane Handbook for Systematic Reviews of Interventions Version 5.1.0 [updated March 2011]&lt;/title&gt;&lt;/titles&gt;&lt;dates&gt;&lt;year&gt;2011&lt;/year&gt;&lt;/dates&gt;&lt;publisher&gt;The Cochrane Collaboration, 2011&lt;/publisher&gt;&lt;urls&gt;&lt;related-urls&gt;&lt;url&gt;https://handbook-5-1.cochrane.org/&lt;/url&gt;&lt;/related-urls&gt;&lt;/urls&gt;&lt;/record&gt;&lt;/Cite&gt;&lt;/EndNote&gt;</w:instrText>
      </w:r>
      <w:r>
        <w:rPr>
          <w:rFonts w:ascii="Times New Roman" w:eastAsia="Times New Roman" w:hAnsi="Times New Roman" w:cs="Times New Roman"/>
          <w:sz w:val="24"/>
          <w:szCs w:val="24"/>
        </w:rPr>
        <w:fldChar w:fldCharType="separate"/>
      </w:r>
      <w:r w:rsidR="00B55737">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including extended criteria for cluster RCTs and non-randomised trials.</w:t>
      </w:r>
      <w:r w:rsidRPr="004F356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Cochrane </w:t>
      </w:r>
      <w:proofErr w:type="spellStart"/>
      <w:r>
        <w:rPr>
          <w:rFonts w:ascii="Times New Roman" w:eastAsia="Times New Roman" w:hAnsi="Times New Roman" w:cs="Times New Roman"/>
          <w:sz w:val="24"/>
          <w:szCs w:val="24"/>
        </w:rPr>
        <w:t>RoB</w:t>
      </w:r>
      <w:proofErr w:type="spellEnd"/>
      <w:r>
        <w:rPr>
          <w:rFonts w:ascii="Times New Roman" w:eastAsia="Times New Roman" w:hAnsi="Times New Roman" w:cs="Times New Roman"/>
          <w:sz w:val="24"/>
          <w:szCs w:val="24"/>
        </w:rPr>
        <w:t xml:space="preserve"> tool</w:t>
      </w:r>
      <w:r w:rsidRPr="004F356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guides the assessment of </w:t>
      </w:r>
      <w:r w:rsidRPr="004F356C">
        <w:rPr>
          <w:rFonts w:ascii="Times New Roman" w:eastAsia="Times New Roman" w:hAnsi="Times New Roman" w:cs="Times New Roman"/>
          <w:sz w:val="24"/>
          <w:szCs w:val="24"/>
        </w:rPr>
        <w:t>various aspects of trial design, conduct and reporting</w:t>
      </w:r>
      <w:r>
        <w:rPr>
          <w:rFonts w:ascii="Times New Roman" w:eastAsia="Times New Roman" w:hAnsi="Times New Roman" w:cs="Times New Roman"/>
          <w:sz w:val="24"/>
          <w:szCs w:val="24"/>
        </w:rPr>
        <w:t xml:space="preserve"> of </w:t>
      </w:r>
      <w:r w:rsidRPr="004F356C">
        <w:rPr>
          <w:rFonts w:ascii="Times New Roman" w:eastAsia="Times New Roman" w:hAnsi="Times New Roman" w:cs="Times New Roman"/>
          <w:sz w:val="24"/>
          <w:szCs w:val="24"/>
        </w:rPr>
        <w:t>any quantitative study</w:t>
      </w:r>
      <w:r>
        <w:rPr>
          <w:rFonts w:ascii="Times New Roman" w:eastAsia="Times New Roman" w:hAnsi="Times New Roman" w:cs="Times New Roman"/>
          <w:sz w:val="24"/>
          <w:szCs w:val="24"/>
        </w:rPr>
        <w:t>.</w:t>
      </w:r>
      <w:r w:rsidRPr="004F356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ssessors judged </w:t>
      </w:r>
      <w:proofErr w:type="spellStart"/>
      <w:r>
        <w:rPr>
          <w:rFonts w:ascii="Times New Roman" w:eastAsia="Times New Roman" w:hAnsi="Times New Roman" w:cs="Times New Roman"/>
          <w:sz w:val="24"/>
          <w:szCs w:val="24"/>
        </w:rPr>
        <w:t>RoB</w:t>
      </w:r>
      <w:proofErr w:type="spellEnd"/>
      <w:r>
        <w:rPr>
          <w:rFonts w:ascii="Times New Roman" w:eastAsia="Times New Roman" w:hAnsi="Times New Roman" w:cs="Times New Roman"/>
          <w:sz w:val="24"/>
          <w:szCs w:val="24"/>
        </w:rPr>
        <w:t xml:space="preserve"> for each scaled-up study as ‘Low’, ‘High’ or ‘Unclear’ using targeted questions within </w:t>
      </w:r>
      <w:r w:rsidRPr="004F356C">
        <w:rPr>
          <w:rFonts w:ascii="Times New Roman" w:eastAsia="Times New Roman" w:hAnsi="Times New Roman" w:cs="Times New Roman"/>
          <w:sz w:val="24"/>
          <w:szCs w:val="24"/>
        </w:rPr>
        <w:t>five domains of bias</w:t>
      </w:r>
      <w:r>
        <w:rPr>
          <w:rFonts w:ascii="Times New Roman" w:eastAsia="Times New Roman" w:hAnsi="Times New Roman" w:cs="Times New Roman"/>
          <w:sz w:val="24"/>
          <w:szCs w:val="24"/>
        </w:rPr>
        <w:t xml:space="preserve">: </w:t>
      </w:r>
      <w:r w:rsidRPr="004F356C">
        <w:rPr>
          <w:rFonts w:ascii="Times New Roman" w:eastAsia="Times New Roman" w:hAnsi="Times New Roman" w:cs="Times New Roman"/>
          <w:sz w:val="24"/>
          <w:szCs w:val="24"/>
        </w:rPr>
        <w:t>selection, performance, attrition,</w:t>
      </w:r>
      <w:r>
        <w:rPr>
          <w:rFonts w:ascii="Times New Roman" w:eastAsia="Times New Roman" w:hAnsi="Times New Roman" w:cs="Times New Roman"/>
          <w:sz w:val="24"/>
          <w:szCs w:val="24"/>
        </w:rPr>
        <w:t xml:space="preserve"> reporting, and other (extended criteria). Extended criteria for cluster RCTs included recruitment to cluster, baseline imbalance, loss of cluster, incorrect analysis, contamination and compatibility with individually randomised RCTs. Extended criteria for non-randomised trials included potential confounding. </w:t>
      </w:r>
    </w:p>
    <w:p w14:paraId="228B7CBA" w14:textId="64D4F57F" w:rsidR="003C4C86" w:rsidRDefault="003C4C86" w:rsidP="003C4C86">
      <w:pPr>
        <w:spacing w:after="0" w:line="360" w:lineRule="auto"/>
        <w:ind w:firstLine="720"/>
        <w:rPr>
          <w:rFonts w:ascii="Times New Roman" w:eastAsia="Times New Roman" w:hAnsi="Times New Roman" w:cs="Times New Roman"/>
          <w:sz w:val="24"/>
          <w:szCs w:val="24"/>
        </w:rPr>
      </w:pPr>
      <w:r w:rsidRPr="00A70A97">
        <w:rPr>
          <w:rFonts w:ascii="Times New Roman" w:eastAsia="Times New Roman" w:hAnsi="Times New Roman" w:cs="Times New Roman"/>
          <w:sz w:val="24"/>
          <w:szCs w:val="24"/>
        </w:rPr>
        <w:t xml:space="preserve">As assessed by the </w:t>
      </w:r>
      <w:r>
        <w:rPr>
          <w:rFonts w:ascii="Times New Roman" w:eastAsia="Times New Roman" w:hAnsi="Times New Roman" w:cs="Times New Roman"/>
          <w:sz w:val="24"/>
          <w:szCs w:val="24"/>
        </w:rPr>
        <w:t xml:space="preserve">Cochrane </w:t>
      </w:r>
      <w:proofErr w:type="spellStart"/>
      <w:r>
        <w:rPr>
          <w:rFonts w:ascii="Times New Roman" w:eastAsia="Times New Roman" w:hAnsi="Times New Roman" w:cs="Times New Roman"/>
          <w:sz w:val="24"/>
          <w:szCs w:val="24"/>
        </w:rPr>
        <w:t>RoB</w:t>
      </w:r>
      <w:proofErr w:type="spellEnd"/>
      <w:r>
        <w:rPr>
          <w:rFonts w:ascii="Times New Roman" w:eastAsia="Times New Roman" w:hAnsi="Times New Roman" w:cs="Times New Roman"/>
          <w:sz w:val="24"/>
          <w:szCs w:val="24"/>
        </w:rPr>
        <w:t xml:space="preserve"> tool, two studies </w:t>
      </w:r>
      <w:r w:rsidRPr="00A70A97">
        <w:rPr>
          <w:rFonts w:ascii="Times New Roman" w:eastAsia="Times New Roman" w:hAnsi="Times New Roman" w:cs="Times New Roman"/>
          <w:sz w:val="24"/>
          <w:szCs w:val="24"/>
        </w:rPr>
        <w:t xml:space="preserve">were found to be </w:t>
      </w:r>
      <w:r>
        <w:rPr>
          <w:rFonts w:ascii="Times New Roman" w:eastAsia="Times New Roman" w:hAnsi="Times New Roman" w:cs="Times New Roman"/>
          <w:sz w:val="24"/>
          <w:szCs w:val="24"/>
        </w:rPr>
        <w:t>low risk of bias</w:t>
      </w:r>
      <w:r w:rsidRPr="00A70A97">
        <w:rPr>
          <w:rFonts w:ascii="Times New Roman" w:eastAsia="Times New Roman" w:hAnsi="Times New Roman" w:cs="Times New Roman"/>
          <w:sz w:val="24"/>
          <w:szCs w:val="24"/>
        </w:rPr>
        <w:t xml:space="preserve">, with the remaining </w:t>
      </w:r>
      <w:r w:rsidR="006F7175">
        <w:rPr>
          <w:rFonts w:ascii="Times New Roman" w:eastAsia="Times New Roman" w:hAnsi="Times New Roman" w:cs="Times New Roman"/>
          <w:sz w:val="24"/>
          <w:szCs w:val="24"/>
        </w:rPr>
        <w:t>eight</w:t>
      </w:r>
      <w:r w:rsidR="006F7175" w:rsidRPr="00A70A97">
        <w:rPr>
          <w:rFonts w:ascii="Times New Roman" w:eastAsia="Times New Roman" w:hAnsi="Times New Roman" w:cs="Times New Roman"/>
          <w:sz w:val="24"/>
          <w:szCs w:val="24"/>
        </w:rPr>
        <w:t xml:space="preserve"> </w:t>
      </w:r>
      <w:r w:rsidRPr="00A70A97">
        <w:rPr>
          <w:rFonts w:ascii="Times New Roman" w:eastAsia="Times New Roman" w:hAnsi="Times New Roman" w:cs="Times New Roman"/>
          <w:sz w:val="24"/>
          <w:szCs w:val="24"/>
        </w:rPr>
        <w:t xml:space="preserve">studies assessed as </w:t>
      </w:r>
      <w:r>
        <w:rPr>
          <w:rFonts w:ascii="Times New Roman" w:eastAsia="Times New Roman" w:hAnsi="Times New Roman" w:cs="Times New Roman"/>
          <w:sz w:val="24"/>
          <w:szCs w:val="24"/>
        </w:rPr>
        <w:t>high risk of bias</w:t>
      </w:r>
      <w:r w:rsidRPr="00A70A97">
        <w:rPr>
          <w:rFonts w:ascii="Times New Roman" w:eastAsia="Times New Roman" w:hAnsi="Times New Roman" w:cs="Times New Roman"/>
          <w:sz w:val="24"/>
          <w:szCs w:val="24"/>
        </w:rPr>
        <w:t xml:space="preserve">. The most consistently </w:t>
      </w:r>
      <w:r>
        <w:rPr>
          <w:rFonts w:ascii="Times New Roman" w:eastAsia="Times New Roman" w:hAnsi="Times New Roman" w:cs="Times New Roman"/>
          <w:sz w:val="24"/>
          <w:szCs w:val="24"/>
        </w:rPr>
        <w:t>low risk of bias</w:t>
      </w:r>
      <w:r w:rsidRPr="00A70A97">
        <w:rPr>
          <w:rFonts w:ascii="Times New Roman" w:eastAsia="Times New Roman" w:hAnsi="Times New Roman" w:cs="Times New Roman"/>
          <w:sz w:val="24"/>
          <w:szCs w:val="24"/>
        </w:rPr>
        <w:t xml:space="preserve"> ratings across studies related to incomplete outcome data (</w:t>
      </w:r>
      <w:r w:rsidR="00E94814">
        <w:rPr>
          <w:rFonts w:ascii="Times New Roman" w:eastAsia="Times New Roman" w:hAnsi="Times New Roman" w:cs="Times New Roman"/>
          <w:sz w:val="24"/>
          <w:szCs w:val="24"/>
        </w:rPr>
        <w:t>seven</w:t>
      </w:r>
      <w:r w:rsidR="00E94814" w:rsidRPr="00A70A97">
        <w:rPr>
          <w:rFonts w:ascii="Times New Roman" w:eastAsia="Times New Roman" w:hAnsi="Times New Roman" w:cs="Times New Roman"/>
          <w:sz w:val="24"/>
          <w:szCs w:val="24"/>
        </w:rPr>
        <w:t xml:space="preserve"> </w:t>
      </w:r>
      <w:r w:rsidRPr="00A70A97">
        <w:rPr>
          <w:rFonts w:ascii="Times New Roman" w:eastAsia="Times New Roman" w:hAnsi="Times New Roman" w:cs="Times New Roman"/>
          <w:sz w:val="24"/>
          <w:szCs w:val="24"/>
        </w:rPr>
        <w:t xml:space="preserve">of </w:t>
      </w:r>
      <w:r w:rsidR="00E94814" w:rsidRPr="00A70A97">
        <w:rPr>
          <w:rFonts w:ascii="Times New Roman" w:eastAsia="Times New Roman" w:hAnsi="Times New Roman" w:cs="Times New Roman"/>
          <w:sz w:val="24"/>
          <w:szCs w:val="24"/>
        </w:rPr>
        <w:t>1</w:t>
      </w:r>
      <w:r w:rsidR="00E94814">
        <w:rPr>
          <w:rFonts w:ascii="Times New Roman" w:eastAsia="Times New Roman" w:hAnsi="Times New Roman" w:cs="Times New Roman"/>
          <w:sz w:val="24"/>
          <w:szCs w:val="24"/>
        </w:rPr>
        <w:t>0</w:t>
      </w:r>
      <w:r w:rsidR="00E94814" w:rsidRPr="00A70A97">
        <w:rPr>
          <w:rFonts w:ascii="Times New Roman" w:eastAsia="Times New Roman" w:hAnsi="Times New Roman" w:cs="Times New Roman"/>
          <w:sz w:val="24"/>
          <w:szCs w:val="24"/>
        </w:rPr>
        <w:t xml:space="preserve"> </w:t>
      </w:r>
      <w:r w:rsidRPr="00A70A97">
        <w:rPr>
          <w:rFonts w:ascii="Times New Roman" w:eastAsia="Times New Roman" w:hAnsi="Times New Roman" w:cs="Times New Roman"/>
          <w:sz w:val="24"/>
          <w:szCs w:val="24"/>
        </w:rPr>
        <w:t>studies) and selective outcome reporting (</w:t>
      </w:r>
      <w:r w:rsidR="00E94814">
        <w:rPr>
          <w:rFonts w:ascii="Times New Roman" w:eastAsia="Times New Roman" w:hAnsi="Times New Roman" w:cs="Times New Roman"/>
          <w:sz w:val="24"/>
          <w:szCs w:val="24"/>
        </w:rPr>
        <w:t>six</w:t>
      </w:r>
      <w:r w:rsidR="00E94814" w:rsidRPr="00A70A97">
        <w:rPr>
          <w:rFonts w:ascii="Times New Roman" w:eastAsia="Times New Roman" w:hAnsi="Times New Roman" w:cs="Times New Roman"/>
          <w:sz w:val="24"/>
          <w:szCs w:val="24"/>
        </w:rPr>
        <w:t xml:space="preserve"> </w:t>
      </w:r>
      <w:r w:rsidRPr="00A70A97">
        <w:rPr>
          <w:rFonts w:ascii="Times New Roman" w:eastAsia="Times New Roman" w:hAnsi="Times New Roman" w:cs="Times New Roman"/>
          <w:sz w:val="24"/>
          <w:szCs w:val="24"/>
        </w:rPr>
        <w:t xml:space="preserve">of </w:t>
      </w:r>
      <w:r w:rsidR="00E94814">
        <w:rPr>
          <w:rFonts w:ascii="Times New Roman" w:eastAsia="Times New Roman" w:hAnsi="Times New Roman" w:cs="Times New Roman"/>
          <w:sz w:val="24"/>
          <w:szCs w:val="24"/>
        </w:rPr>
        <w:t>nine</w:t>
      </w:r>
      <w:r w:rsidR="00E94814" w:rsidRPr="00A70A97">
        <w:rPr>
          <w:rFonts w:ascii="Times New Roman" w:eastAsia="Times New Roman" w:hAnsi="Times New Roman" w:cs="Times New Roman"/>
          <w:sz w:val="24"/>
          <w:szCs w:val="24"/>
        </w:rPr>
        <w:t xml:space="preserve"> </w:t>
      </w:r>
      <w:r w:rsidRPr="00A70A97">
        <w:rPr>
          <w:rFonts w:ascii="Times New Roman" w:eastAsia="Times New Roman" w:hAnsi="Times New Roman" w:cs="Times New Roman"/>
          <w:sz w:val="24"/>
          <w:szCs w:val="24"/>
        </w:rPr>
        <w:t xml:space="preserve">studies). In regards to cluster RCTs, all </w:t>
      </w:r>
      <w:r w:rsidR="00E94814">
        <w:rPr>
          <w:rFonts w:ascii="Times New Roman" w:eastAsia="Times New Roman" w:hAnsi="Times New Roman" w:cs="Times New Roman"/>
          <w:sz w:val="24"/>
          <w:szCs w:val="24"/>
        </w:rPr>
        <w:t xml:space="preserve">five </w:t>
      </w:r>
      <w:r w:rsidRPr="00A70A97">
        <w:rPr>
          <w:rFonts w:ascii="Times New Roman" w:eastAsia="Times New Roman" w:hAnsi="Times New Roman" w:cs="Times New Roman"/>
          <w:sz w:val="24"/>
          <w:szCs w:val="24"/>
        </w:rPr>
        <w:t xml:space="preserve">studies assessed achieved </w:t>
      </w:r>
      <w:r>
        <w:rPr>
          <w:rFonts w:ascii="Times New Roman" w:eastAsia="Times New Roman" w:hAnsi="Times New Roman" w:cs="Times New Roman"/>
          <w:sz w:val="24"/>
          <w:szCs w:val="24"/>
        </w:rPr>
        <w:t xml:space="preserve">low risk of bias for </w:t>
      </w:r>
      <w:r w:rsidRPr="00A70A97">
        <w:rPr>
          <w:rFonts w:ascii="Times New Roman" w:eastAsia="Times New Roman" w:hAnsi="Times New Roman" w:cs="Times New Roman"/>
          <w:sz w:val="24"/>
          <w:szCs w:val="24"/>
        </w:rPr>
        <w:t xml:space="preserve">recruitment to cluster, loss of cluster and incorrect cluster. Domains with consistently </w:t>
      </w:r>
      <w:r>
        <w:rPr>
          <w:rFonts w:ascii="Times New Roman" w:eastAsia="Times New Roman" w:hAnsi="Times New Roman" w:cs="Times New Roman"/>
          <w:sz w:val="24"/>
          <w:szCs w:val="24"/>
        </w:rPr>
        <w:t xml:space="preserve">high risk of bias </w:t>
      </w:r>
      <w:r w:rsidRPr="00A70A97">
        <w:rPr>
          <w:rFonts w:ascii="Times New Roman" w:eastAsia="Times New Roman" w:hAnsi="Times New Roman" w:cs="Times New Roman"/>
          <w:sz w:val="24"/>
          <w:szCs w:val="24"/>
        </w:rPr>
        <w:t>ratings were blinding of outcome assessment (</w:t>
      </w:r>
      <w:r w:rsidR="00E94814">
        <w:rPr>
          <w:rFonts w:ascii="Times New Roman" w:eastAsia="Times New Roman" w:hAnsi="Times New Roman" w:cs="Times New Roman"/>
          <w:sz w:val="24"/>
          <w:szCs w:val="24"/>
        </w:rPr>
        <w:t xml:space="preserve">seven </w:t>
      </w:r>
      <w:r w:rsidRPr="00A70A97">
        <w:rPr>
          <w:rFonts w:ascii="Times New Roman" w:eastAsia="Times New Roman" w:hAnsi="Times New Roman" w:cs="Times New Roman"/>
          <w:sz w:val="24"/>
          <w:szCs w:val="24"/>
        </w:rPr>
        <w:t xml:space="preserve">of </w:t>
      </w:r>
      <w:r w:rsidR="00E94814">
        <w:rPr>
          <w:rFonts w:ascii="Times New Roman" w:eastAsia="Times New Roman" w:hAnsi="Times New Roman" w:cs="Times New Roman"/>
          <w:sz w:val="24"/>
          <w:szCs w:val="24"/>
        </w:rPr>
        <w:t>nine</w:t>
      </w:r>
      <w:r w:rsidR="00E94814" w:rsidRPr="00A70A97">
        <w:rPr>
          <w:rFonts w:ascii="Times New Roman" w:eastAsia="Times New Roman" w:hAnsi="Times New Roman" w:cs="Times New Roman"/>
          <w:sz w:val="24"/>
          <w:szCs w:val="24"/>
        </w:rPr>
        <w:t xml:space="preserve"> </w:t>
      </w:r>
      <w:r w:rsidRPr="00A70A97">
        <w:rPr>
          <w:rFonts w:ascii="Times New Roman" w:eastAsia="Times New Roman" w:hAnsi="Times New Roman" w:cs="Times New Roman"/>
          <w:sz w:val="24"/>
          <w:szCs w:val="24"/>
        </w:rPr>
        <w:t>studies) and blinding of participants and personnel (</w:t>
      </w:r>
      <w:r w:rsidR="00E94814">
        <w:rPr>
          <w:rFonts w:ascii="Times New Roman" w:eastAsia="Times New Roman" w:hAnsi="Times New Roman" w:cs="Times New Roman"/>
          <w:sz w:val="24"/>
          <w:szCs w:val="24"/>
        </w:rPr>
        <w:t xml:space="preserve">five </w:t>
      </w:r>
      <w:r w:rsidRPr="00A70A97">
        <w:rPr>
          <w:rFonts w:ascii="Times New Roman" w:eastAsia="Times New Roman" w:hAnsi="Times New Roman" w:cs="Times New Roman"/>
          <w:sz w:val="24"/>
          <w:szCs w:val="24"/>
        </w:rPr>
        <w:t xml:space="preserve">of </w:t>
      </w:r>
      <w:r w:rsidR="00E94814" w:rsidRPr="00A70A97">
        <w:rPr>
          <w:rFonts w:ascii="Times New Roman" w:eastAsia="Times New Roman" w:hAnsi="Times New Roman" w:cs="Times New Roman"/>
          <w:sz w:val="24"/>
          <w:szCs w:val="24"/>
        </w:rPr>
        <w:t>1</w:t>
      </w:r>
      <w:r w:rsidR="00E94814">
        <w:rPr>
          <w:rFonts w:ascii="Times New Roman" w:eastAsia="Times New Roman" w:hAnsi="Times New Roman" w:cs="Times New Roman"/>
          <w:sz w:val="24"/>
          <w:szCs w:val="24"/>
        </w:rPr>
        <w:t>0</w:t>
      </w:r>
      <w:r w:rsidR="00E94814" w:rsidRPr="00A70A97">
        <w:rPr>
          <w:rFonts w:ascii="Times New Roman" w:eastAsia="Times New Roman" w:hAnsi="Times New Roman" w:cs="Times New Roman"/>
          <w:sz w:val="24"/>
          <w:szCs w:val="24"/>
        </w:rPr>
        <w:t xml:space="preserve"> </w:t>
      </w:r>
      <w:r w:rsidRPr="00A70A97">
        <w:rPr>
          <w:rFonts w:ascii="Times New Roman" w:eastAsia="Times New Roman" w:hAnsi="Times New Roman" w:cs="Times New Roman"/>
          <w:sz w:val="24"/>
          <w:szCs w:val="24"/>
        </w:rPr>
        <w:t>studies).</w:t>
      </w:r>
    </w:p>
    <w:p w14:paraId="4B72440D" w14:textId="77777777" w:rsidR="003C4C86" w:rsidRPr="001D24B5" w:rsidRDefault="003C4C86" w:rsidP="005A26FE">
      <w:pPr>
        <w:spacing w:after="0" w:line="360" w:lineRule="auto"/>
        <w:rPr>
          <w:rFonts w:ascii="Times New Roman" w:eastAsia="Times New Roman" w:hAnsi="Times New Roman" w:cs="Times New Roman"/>
          <w:sz w:val="24"/>
          <w:szCs w:val="24"/>
        </w:rPr>
      </w:pPr>
    </w:p>
    <w:p w14:paraId="79A97219" w14:textId="4522A026" w:rsidR="003C4C86" w:rsidRPr="00CC44D0" w:rsidRDefault="003C4C86" w:rsidP="003C4C86">
      <w:pPr>
        <w:pStyle w:val="Caption"/>
        <w:keepNext/>
        <w:rPr>
          <w:rFonts w:ascii="Times New Roman" w:hAnsi="Times New Roman" w:cs="Times New Roman"/>
          <w:color w:val="auto"/>
          <w:sz w:val="24"/>
          <w:szCs w:val="24"/>
        </w:rPr>
      </w:pPr>
      <w:r w:rsidRPr="00CC44D0">
        <w:rPr>
          <w:rFonts w:ascii="Times New Roman" w:hAnsi="Times New Roman" w:cs="Times New Roman"/>
          <w:color w:val="auto"/>
          <w:sz w:val="24"/>
          <w:szCs w:val="24"/>
        </w:rPr>
        <w:t xml:space="preserve">Table </w:t>
      </w:r>
      <w:r w:rsidRPr="00CC44D0">
        <w:rPr>
          <w:rFonts w:ascii="Times New Roman" w:hAnsi="Times New Roman" w:cs="Times New Roman"/>
          <w:color w:val="auto"/>
          <w:sz w:val="24"/>
          <w:szCs w:val="24"/>
        </w:rPr>
        <w:fldChar w:fldCharType="begin"/>
      </w:r>
      <w:r w:rsidRPr="00CC44D0">
        <w:rPr>
          <w:rFonts w:ascii="Times New Roman" w:hAnsi="Times New Roman" w:cs="Times New Roman"/>
          <w:color w:val="auto"/>
          <w:sz w:val="24"/>
          <w:szCs w:val="24"/>
        </w:rPr>
        <w:instrText xml:space="preserve"> SEQ Table \* ARABIC </w:instrText>
      </w:r>
      <w:r w:rsidRPr="00CC44D0">
        <w:rPr>
          <w:rFonts w:ascii="Times New Roman" w:hAnsi="Times New Roman" w:cs="Times New Roman"/>
          <w:color w:val="auto"/>
          <w:sz w:val="24"/>
          <w:szCs w:val="24"/>
        </w:rPr>
        <w:fldChar w:fldCharType="separate"/>
      </w:r>
      <w:r w:rsidR="00111A5B">
        <w:rPr>
          <w:rFonts w:ascii="Times New Roman" w:hAnsi="Times New Roman" w:cs="Times New Roman"/>
          <w:noProof/>
          <w:color w:val="auto"/>
          <w:sz w:val="24"/>
          <w:szCs w:val="24"/>
        </w:rPr>
        <w:t>3</w:t>
      </w:r>
      <w:r w:rsidRPr="00CC44D0">
        <w:rPr>
          <w:rFonts w:ascii="Times New Roman" w:hAnsi="Times New Roman" w:cs="Times New Roman"/>
          <w:color w:val="auto"/>
          <w:sz w:val="24"/>
          <w:szCs w:val="24"/>
        </w:rPr>
        <w:fldChar w:fldCharType="end"/>
      </w:r>
      <w:r>
        <w:rPr>
          <w:rFonts w:ascii="Times New Roman" w:hAnsi="Times New Roman" w:cs="Times New Roman"/>
          <w:color w:val="auto"/>
          <w:sz w:val="24"/>
          <w:szCs w:val="24"/>
        </w:rPr>
        <w:t xml:space="preserve"> -</w:t>
      </w:r>
      <w:r w:rsidRPr="00CC44D0">
        <w:rPr>
          <w:rFonts w:ascii="Times New Roman" w:hAnsi="Times New Roman" w:cs="Times New Roman"/>
          <w:color w:val="auto"/>
          <w:sz w:val="24"/>
          <w:szCs w:val="24"/>
        </w:rPr>
        <w:t xml:space="preserve"> Risk of Bias Assessment</w:t>
      </w:r>
    </w:p>
    <w:tbl>
      <w:tblPr>
        <w:tblStyle w:val="GridTable7ColorfulAccent3"/>
        <w:tblW w:w="4736" w:type="pct"/>
        <w:tblInd w:w="-695" w:type="dxa"/>
        <w:tblLayout w:type="fixed"/>
        <w:tblLook w:val="04A0" w:firstRow="1" w:lastRow="0" w:firstColumn="1" w:lastColumn="0" w:noHBand="0" w:noVBand="1"/>
      </w:tblPr>
      <w:tblGrid>
        <w:gridCol w:w="397"/>
        <w:gridCol w:w="397"/>
        <w:gridCol w:w="1333"/>
        <w:gridCol w:w="553"/>
        <w:gridCol w:w="553"/>
        <w:gridCol w:w="553"/>
        <w:gridCol w:w="553"/>
        <w:gridCol w:w="553"/>
        <w:gridCol w:w="553"/>
        <w:gridCol w:w="553"/>
        <w:gridCol w:w="553"/>
        <w:gridCol w:w="553"/>
        <w:gridCol w:w="553"/>
        <w:gridCol w:w="553"/>
        <w:gridCol w:w="544"/>
      </w:tblGrid>
      <w:tr w:rsidR="005027FF" w:rsidRPr="00133E0F" w14:paraId="2487AE9D" w14:textId="77777777" w:rsidTr="00C47BD7">
        <w:trPr>
          <w:cnfStyle w:val="100000000000" w:firstRow="1" w:lastRow="0" w:firstColumn="0" w:lastColumn="0" w:oddVBand="0" w:evenVBand="0" w:oddHBand="0" w:evenHBand="0" w:firstRowFirstColumn="0" w:firstRowLastColumn="0" w:lastRowFirstColumn="0" w:lastRowLastColumn="0"/>
          <w:trHeight w:val="3872"/>
        </w:trPr>
        <w:tc>
          <w:tcPr>
            <w:cnfStyle w:val="001000000100" w:firstRow="0" w:lastRow="0" w:firstColumn="1" w:lastColumn="0" w:oddVBand="0" w:evenVBand="0" w:oddHBand="0" w:evenHBand="0" w:firstRowFirstColumn="1" w:firstRowLastColumn="0" w:lastRowFirstColumn="0" w:lastRowLastColumn="0"/>
            <w:tcW w:w="226" w:type="pct"/>
            <w:hideMark/>
          </w:tcPr>
          <w:p w14:paraId="748B1EF1" w14:textId="77777777" w:rsidR="003C4C86" w:rsidRPr="00D13A1A" w:rsidRDefault="003C4C86" w:rsidP="00AB0610">
            <w:pPr>
              <w:tabs>
                <w:tab w:val="left" w:pos="2271"/>
              </w:tabs>
              <w:spacing w:line="259" w:lineRule="auto"/>
              <w:rPr>
                <w:rFonts w:ascii="Times New Roman" w:hAnsi="Times New Roman" w:cs="Times New Roman"/>
                <w:b w:val="0"/>
                <w:bCs w:val="0"/>
                <w:sz w:val="24"/>
                <w:szCs w:val="24"/>
              </w:rPr>
            </w:pPr>
          </w:p>
        </w:tc>
        <w:tc>
          <w:tcPr>
            <w:tcW w:w="226" w:type="pct"/>
          </w:tcPr>
          <w:p w14:paraId="182EF91E" w14:textId="77777777" w:rsidR="003C4C86" w:rsidRPr="00D13A1A" w:rsidRDefault="003C4C86" w:rsidP="00AB0610">
            <w:pPr>
              <w:tabs>
                <w:tab w:val="left" w:pos="2271"/>
              </w:tabs>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c>
          <w:tcPr>
            <w:tcW w:w="760" w:type="pct"/>
          </w:tcPr>
          <w:p w14:paraId="5D17A739" w14:textId="77777777" w:rsidR="003C4C86" w:rsidRPr="00D13A1A" w:rsidRDefault="003C4C86" w:rsidP="00AB0610">
            <w:pPr>
              <w:tabs>
                <w:tab w:val="left" w:pos="2271"/>
              </w:tabs>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6" w:type="pct"/>
            <w:textDirection w:val="btLr"/>
          </w:tcPr>
          <w:p w14:paraId="6F771FCE"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Random sequence generation</w:t>
            </w:r>
          </w:p>
        </w:tc>
        <w:tc>
          <w:tcPr>
            <w:tcW w:w="316" w:type="pct"/>
            <w:textDirection w:val="btLr"/>
          </w:tcPr>
          <w:p w14:paraId="480C0378"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Allocation concealment</w:t>
            </w:r>
          </w:p>
        </w:tc>
        <w:tc>
          <w:tcPr>
            <w:tcW w:w="316" w:type="pct"/>
            <w:textDirection w:val="btLr"/>
          </w:tcPr>
          <w:p w14:paraId="0FEDE026"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Blinding of participants and personnel</w:t>
            </w:r>
          </w:p>
        </w:tc>
        <w:tc>
          <w:tcPr>
            <w:tcW w:w="316" w:type="pct"/>
            <w:textDirection w:val="btLr"/>
          </w:tcPr>
          <w:p w14:paraId="33BCC535"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Blinding of outcome assessment</w:t>
            </w:r>
          </w:p>
        </w:tc>
        <w:tc>
          <w:tcPr>
            <w:tcW w:w="316" w:type="pct"/>
            <w:textDirection w:val="btLr"/>
          </w:tcPr>
          <w:p w14:paraId="6BE64CF4"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Incomplete outcome data</w:t>
            </w:r>
          </w:p>
          <w:p w14:paraId="7D233083"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p>
        </w:tc>
        <w:tc>
          <w:tcPr>
            <w:tcW w:w="316" w:type="pct"/>
            <w:textDirection w:val="btLr"/>
          </w:tcPr>
          <w:p w14:paraId="4A0905CE"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Selective outcome reporting</w:t>
            </w:r>
          </w:p>
        </w:tc>
        <w:tc>
          <w:tcPr>
            <w:tcW w:w="316" w:type="pct"/>
            <w:textDirection w:val="btLr"/>
          </w:tcPr>
          <w:p w14:paraId="57307F2F"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Recruitment to Cluster</w:t>
            </w:r>
          </w:p>
        </w:tc>
        <w:tc>
          <w:tcPr>
            <w:tcW w:w="316" w:type="pct"/>
            <w:textDirection w:val="btLr"/>
          </w:tcPr>
          <w:p w14:paraId="7A8C159F"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Baseline imbalance</w:t>
            </w:r>
          </w:p>
        </w:tc>
        <w:tc>
          <w:tcPr>
            <w:tcW w:w="316" w:type="pct"/>
            <w:textDirection w:val="btLr"/>
          </w:tcPr>
          <w:p w14:paraId="6B267603"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Los</w:t>
            </w:r>
            <w:r>
              <w:rPr>
                <w:rFonts w:ascii="Times New Roman" w:hAnsi="Times New Roman" w:cs="Times New Roman"/>
                <w:b w:val="0"/>
                <w:bCs w:val="0"/>
                <w:color w:val="auto"/>
                <w:szCs w:val="24"/>
              </w:rPr>
              <w:t>s</w:t>
            </w:r>
            <w:r w:rsidRPr="002B13BD">
              <w:rPr>
                <w:rFonts w:ascii="Times New Roman" w:hAnsi="Times New Roman" w:cs="Times New Roman"/>
                <w:b w:val="0"/>
                <w:bCs w:val="0"/>
                <w:color w:val="auto"/>
                <w:szCs w:val="24"/>
              </w:rPr>
              <w:t xml:space="preserve"> of cluster</w:t>
            </w:r>
          </w:p>
        </w:tc>
        <w:tc>
          <w:tcPr>
            <w:tcW w:w="316" w:type="pct"/>
            <w:textDirection w:val="btLr"/>
          </w:tcPr>
          <w:p w14:paraId="3D8A37AB"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Incorrect analysis</w:t>
            </w:r>
          </w:p>
        </w:tc>
        <w:tc>
          <w:tcPr>
            <w:tcW w:w="316" w:type="pct"/>
            <w:textDirection w:val="btLr"/>
          </w:tcPr>
          <w:p w14:paraId="7A866838"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Compatibility w/ individually RCTs</w:t>
            </w:r>
          </w:p>
        </w:tc>
        <w:tc>
          <w:tcPr>
            <w:tcW w:w="312" w:type="pct"/>
            <w:textDirection w:val="btLr"/>
          </w:tcPr>
          <w:p w14:paraId="11592907" w14:textId="77777777" w:rsidR="003C4C86" w:rsidRPr="002B13BD" w:rsidRDefault="003C4C86" w:rsidP="00AB0610">
            <w:pPr>
              <w:tabs>
                <w:tab w:val="left" w:pos="2271"/>
              </w:tabs>
              <w:ind w:left="113" w:right="11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Cs w:val="24"/>
              </w:rPr>
            </w:pPr>
            <w:r w:rsidRPr="002B13BD">
              <w:rPr>
                <w:rFonts w:ascii="Times New Roman" w:hAnsi="Times New Roman" w:cs="Times New Roman"/>
                <w:b w:val="0"/>
                <w:bCs w:val="0"/>
                <w:color w:val="auto"/>
                <w:szCs w:val="24"/>
              </w:rPr>
              <w:t>Potential Confounding</w:t>
            </w:r>
          </w:p>
        </w:tc>
      </w:tr>
      <w:tr w:rsidR="005027FF" w:rsidRPr="00E91D73" w14:paraId="37C2045F" w14:textId="77777777" w:rsidTr="006F717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213" w:type="pct"/>
            <w:gridSpan w:val="3"/>
            <w:noWrap/>
            <w:hideMark/>
          </w:tcPr>
          <w:p w14:paraId="044271F0" w14:textId="77777777" w:rsidR="003C4C86" w:rsidRPr="00133E0F" w:rsidRDefault="003C4C86" w:rsidP="00AB0610">
            <w:pPr>
              <w:tabs>
                <w:tab w:val="left" w:pos="2271"/>
              </w:tabs>
              <w:spacing w:line="259" w:lineRule="auto"/>
              <w:rPr>
                <w:rFonts w:ascii="Times New Roman" w:hAnsi="Times New Roman" w:cs="Times New Roman"/>
                <w:i w:val="0"/>
                <w:color w:val="auto"/>
                <w:szCs w:val="24"/>
              </w:rPr>
            </w:pPr>
            <w:r w:rsidRPr="00133E0F">
              <w:rPr>
                <w:rFonts w:ascii="Times New Roman" w:hAnsi="Times New Roman" w:cs="Times New Roman"/>
                <w:i w:val="0"/>
                <w:color w:val="auto"/>
                <w:szCs w:val="24"/>
              </w:rPr>
              <w:t xml:space="preserve">AS! BC </w:t>
            </w:r>
          </w:p>
        </w:tc>
        <w:tc>
          <w:tcPr>
            <w:tcW w:w="316" w:type="pct"/>
            <w:shd w:val="clear" w:color="auto" w:fill="00B050"/>
          </w:tcPr>
          <w:p w14:paraId="0419C0CF"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6B0676A6"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0000"/>
          </w:tcPr>
          <w:p w14:paraId="7202BA02" w14:textId="77777777" w:rsidR="003C4C86" w:rsidRPr="00AD07AD"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AD07AD">
              <w:rPr>
                <w:rFonts w:ascii="Times New Roman" w:hAnsi="Times New Roman" w:cs="Times New Roman"/>
                <w:color w:val="auto"/>
                <w:sz w:val="24"/>
                <w:szCs w:val="24"/>
              </w:rPr>
              <w:t>∆</w:t>
            </w:r>
          </w:p>
        </w:tc>
        <w:tc>
          <w:tcPr>
            <w:tcW w:w="316" w:type="pct"/>
            <w:shd w:val="clear" w:color="auto" w:fill="FF0000"/>
          </w:tcPr>
          <w:p w14:paraId="6DA6DABB" w14:textId="77777777" w:rsidR="003C4C86" w:rsidRPr="00AD07AD"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AD07AD">
              <w:rPr>
                <w:rFonts w:ascii="Times New Roman" w:hAnsi="Times New Roman" w:cs="Times New Roman"/>
                <w:color w:val="auto"/>
                <w:sz w:val="24"/>
                <w:szCs w:val="24"/>
              </w:rPr>
              <w:t>∆</w:t>
            </w:r>
          </w:p>
        </w:tc>
        <w:tc>
          <w:tcPr>
            <w:tcW w:w="316" w:type="pct"/>
            <w:shd w:val="clear" w:color="auto" w:fill="FFC000" w:themeFill="accent4"/>
          </w:tcPr>
          <w:p w14:paraId="35222973"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07AD">
              <w:rPr>
                <w:rFonts w:ascii="Times New Roman" w:hAnsi="Times New Roman" w:cs="Times New Roman"/>
                <w:color w:val="auto"/>
                <w:sz w:val="24"/>
                <w:szCs w:val="24"/>
              </w:rPr>
              <w:t>?</w:t>
            </w:r>
          </w:p>
        </w:tc>
        <w:tc>
          <w:tcPr>
            <w:tcW w:w="316" w:type="pct"/>
            <w:shd w:val="clear" w:color="auto" w:fill="00B050"/>
          </w:tcPr>
          <w:p w14:paraId="7A9D01CE"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745B44A7"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C000" w:themeFill="accent4"/>
          </w:tcPr>
          <w:p w14:paraId="6C65AE94"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07AD">
              <w:rPr>
                <w:rFonts w:ascii="Times New Roman" w:hAnsi="Times New Roman" w:cs="Times New Roman"/>
                <w:color w:val="auto"/>
                <w:sz w:val="24"/>
                <w:szCs w:val="24"/>
              </w:rPr>
              <w:t>?</w:t>
            </w:r>
          </w:p>
        </w:tc>
        <w:tc>
          <w:tcPr>
            <w:tcW w:w="316" w:type="pct"/>
            <w:shd w:val="clear" w:color="auto" w:fill="00B050"/>
          </w:tcPr>
          <w:p w14:paraId="13E763F9"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2EF2F2D8"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C000" w:themeFill="accent4"/>
          </w:tcPr>
          <w:p w14:paraId="395B0277"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2" w:type="pct"/>
          </w:tcPr>
          <w:p w14:paraId="737A5955"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r>
      <w:tr w:rsidR="005027FF" w:rsidRPr="00E91D73" w14:paraId="6FED06C5" w14:textId="77777777" w:rsidTr="006F7175">
        <w:trPr>
          <w:trHeight w:val="350"/>
        </w:trPr>
        <w:tc>
          <w:tcPr>
            <w:cnfStyle w:val="001000000000" w:firstRow="0" w:lastRow="0" w:firstColumn="1" w:lastColumn="0" w:oddVBand="0" w:evenVBand="0" w:oddHBand="0" w:evenHBand="0" w:firstRowFirstColumn="0" w:firstRowLastColumn="0" w:lastRowFirstColumn="0" w:lastRowLastColumn="0"/>
            <w:tcW w:w="1213" w:type="pct"/>
            <w:gridSpan w:val="3"/>
            <w:noWrap/>
            <w:hideMark/>
          </w:tcPr>
          <w:p w14:paraId="292E78F8" w14:textId="77777777" w:rsidR="003C4C86" w:rsidRPr="00133E0F" w:rsidRDefault="003C4C86" w:rsidP="00AB0610">
            <w:pPr>
              <w:tabs>
                <w:tab w:val="left" w:pos="2271"/>
              </w:tabs>
              <w:spacing w:line="259" w:lineRule="auto"/>
              <w:rPr>
                <w:rFonts w:ascii="Times New Roman" w:hAnsi="Times New Roman" w:cs="Times New Roman"/>
                <w:i w:val="0"/>
                <w:color w:val="auto"/>
                <w:szCs w:val="24"/>
              </w:rPr>
            </w:pPr>
            <w:r w:rsidRPr="00133E0F">
              <w:rPr>
                <w:rFonts w:ascii="Times New Roman" w:hAnsi="Times New Roman" w:cs="Times New Roman"/>
                <w:i w:val="0"/>
                <w:color w:val="auto"/>
                <w:szCs w:val="24"/>
              </w:rPr>
              <w:t xml:space="preserve">CHAMPS III </w:t>
            </w:r>
          </w:p>
        </w:tc>
        <w:tc>
          <w:tcPr>
            <w:tcW w:w="316" w:type="pct"/>
            <w:shd w:val="clear" w:color="auto" w:fill="FF0000"/>
          </w:tcPr>
          <w:p w14:paraId="76E38E5E" w14:textId="77777777" w:rsidR="003C4C86" w:rsidRPr="00AD07AD"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D07AD">
              <w:rPr>
                <w:rFonts w:ascii="Times New Roman" w:hAnsi="Times New Roman" w:cs="Times New Roman"/>
                <w:color w:val="auto"/>
                <w:sz w:val="24"/>
                <w:szCs w:val="24"/>
              </w:rPr>
              <w:t>∆</w:t>
            </w:r>
          </w:p>
        </w:tc>
        <w:tc>
          <w:tcPr>
            <w:tcW w:w="316" w:type="pct"/>
            <w:shd w:val="clear" w:color="auto" w:fill="FF0000"/>
          </w:tcPr>
          <w:p w14:paraId="12D9A8E8" w14:textId="77777777" w:rsidR="003C4C86" w:rsidRPr="00AD07AD"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D07AD">
              <w:rPr>
                <w:rFonts w:ascii="Times New Roman" w:hAnsi="Times New Roman" w:cs="Times New Roman"/>
                <w:color w:val="auto"/>
                <w:sz w:val="24"/>
                <w:szCs w:val="24"/>
              </w:rPr>
              <w:t>∆</w:t>
            </w:r>
          </w:p>
        </w:tc>
        <w:tc>
          <w:tcPr>
            <w:tcW w:w="316" w:type="pct"/>
            <w:shd w:val="clear" w:color="auto" w:fill="FF0000"/>
          </w:tcPr>
          <w:p w14:paraId="43319064" w14:textId="77777777" w:rsidR="003C4C86" w:rsidRPr="00AD07AD"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D07AD">
              <w:rPr>
                <w:rFonts w:ascii="Times New Roman" w:hAnsi="Times New Roman" w:cs="Times New Roman"/>
                <w:color w:val="auto"/>
                <w:sz w:val="24"/>
                <w:szCs w:val="24"/>
              </w:rPr>
              <w:t>∆</w:t>
            </w:r>
          </w:p>
        </w:tc>
        <w:tc>
          <w:tcPr>
            <w:tcW w:w="316" w:type="pct"/>
            <w:shd w:val="clear" w:color="auto" w:fill="FF0000"/>
          </w:tcPr>
          <w:p w14:paraId="5F7D2A70" w14:textId="77777777" w:rsidR="003C4C86" w:rsidRPr="00AD07AD"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D07AD">
              <w:rPr>
                <w:rFonts w:ascii="Times New Roman" w:hAnsi="Times New Roman" w:cs="Times New Roman"/>
                <w:color w:val="auto"/>
                <w:sz w:val="24"/>
                <w:szCs w:val="24"/>
              </w:rPr>
              <w:t>∆</w:t>
            </w:r>
          </w:p>
        </w:tc>
        <w:tc>
          <w:tcPr>
            <w:tcW w:w="316" w:type="pct"/>
            <w:shd w:val="clear" w:color="auto" w:fill="00B050"/>
          </w:tcPr>
          <w:p w14:paraId="5FD1E9EB" w14:textId="77777777" w:rsidR="003C4C86" w:rsidRPr="00AD07AD"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D07AD">
              <w:rPr>
                <w:rFonts w:ascii="Times New Roman" w:hAnsi="Times New Roman" w:cs="Times New Roman"/>
                <w:color w:val="auto"/>
                <w:sz w:val="24"/>
                <w:szCs w:val="24"/>
              </w:rPr>
              <w:t>+</w:t>
            </w:r>
          </w:p>
        </w:tc>
        <w:tc>
          <w:tcPr>
            <w:tcW w:w="316" w:type="pct"/>
            <w:shd w:val="clear" w:color="auto" w:fill="FFC000" w:themeFill="accent4"/>
          </w:tcPr>
          <w:p w14:paraId="1307D768" w14:textId="77777777" w:rsidR="003C4C86" w:rsidRPr="00AD07AD"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D07AD">
              <w:rPr>
                <w:rFonts w:ascii="Times New Roman" w:hAnsi="Times New Roman" w:cs="Times New Roman"/>
                <w:color w:val="auto"/>
                <w:sz w:val="24"/>
                <w:szCs w:val="24"/>
              </w:rPr>
              <w:t>?</w:t>
            </w:r>
          </w:p>
        </w:tc>
        <w:tc>
          <w:tcPr>
            <w:tcW w:w="316" w:type="pct"/>
          </w:tcPr>
          <w:p w14:paraId="2EDF6E00"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4C8BB8D6"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273EC47B"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2E047B40"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7CF9148C"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2" w:type="pct"/>
            <w:shd w:val="clear" w:color="auto" w:fill="FF0000"/>
          </w:tcPr>
          <w:p w14:paraId="7A9637F1"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07AD">
              <w:rPr>
                <w:rFonts w:ascii="Times New Roman" w:hAnsi="Times New Roman" w:cs="Times New Roman"/>
                <w:color w:val="auto"/>
                <w:sz w:val="24"/>
                <w:szCs w:val="24"/>
              </w:rPr>
              <w:t>∆</w:t>
            </w:r>
          </w:p>
        </w:tc>
      </w:tr>
      <w:tr w:rsidR="005027FF" w:rsidRPr="00E91D73" w14:paraId="5B8B8C64" w14:textId="77777777" w:rsidTr="00C47BD7">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213" w:type="pct"/>
            <w:gridSpan w:val="3"/>
            <w:noWrap/>
            <w:hideMark/>
          </w:tcPr>
          <w:p w14:paraId="732994E5" w14:textId="77777777" w:rsidR="003C4C86" w:rsidRPr="00133E0F" w:rsidRDefault="003C4C86" w:rsidP="00AB0610">
            <w:pPr>
              <w:tabs>
                <w:tab w:val="left" w:pos="2271"/>
              </w:tabs>
              <w:spacing w:line="259" w:lineRule="auto"/>
              <w:rPr>
                <w:rFonts w:ascii="Times New Roman" w:hAnsi="Times New Roman" w:cs="Times New Roman"/>
                <w:i w:val="0"/>
                <w:color w:val="auto"/>
                <w:szCs w:val="24"/>
              </w:rPr>
            </w:pPr>
            <w:proofErr w:type="spellStart"/>
            <w:r w:rsidRPr="00133E0F">
              <w:rPr>
                <w:rFonts w:ascii="Times New Roman" w:hAnsi="Times New Roman" w:cs="Times New Roman"/>
                <w:i w:val="0"/>
                <w:color w:val="auto"/>
                <w:szCs w:val="24"/>
              </w:rPr>
              <w:t>EuroFIT</w:t>
            </w:r>
            <w:proofErr w:type="spellEnd"/>
            <w:r w:rsidRPr="00133E0F">
              <w:rPr>
                <w:rFonts w:ascii="Times New Roman" w:hAnsi="Times New Roman" w:cs="Times New Roman"/>
                <w:i w:val="0"/>
                <w:color w:val="auto"/>
                <w:szCs w:val="24"/>
              </w:rPr>
              <w:t xml:space="preserve"> </w:t>
            </w:r>
          </w:p>
        </w:tc>
        <w:tc>
          <w:tcPr>
            <w:tcW w:w="316" w:type="pct"/>
            <w:shd w:val="clear" w:color="auto" w:fill="00B050"/>
          </w:tcPr>
          <w:p w14:paraId="1D421399"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0AF6988C"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3146DCAC"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068C739A"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553B8880"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67F0811F"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tcPr>
          <w:p w14:paraId="10966E50"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7612A3B0"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441E92B8"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63EF7961"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75106496"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2" w:type="pct"/>
          </w:tcPr>
          <w:p w14:paraId="10EFD358"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r>
      <w:tr w:rsidR="005027FF" w:rsidRPr="00E91D73" w14:paraId="0CDEEDB4" w14:textId="77777777" w:rsidTr="006F7175">
        <w:trPr>
          <w:trHeight w:val="350"/>
        </w:trPr>
        <w:tc>
          <w:tcPr>
            <w:cnfStyle w:val="001000000000" w:firstRow="0" w:lastRow="0" w:firstColumn="1" w:lastColumn="0" w:oddVBand="0" w:evenVBand="0" w:oddHBand="0" w:evenHBand="0" w:firstRowFirstColumn="0" w:firstRowLastColumn="0" w:lastRowFirstColumn="0" w:lastRowLastColumn="0"/>
            <w:tcW w:w="1213" w:type="pct"/>
            <w:gridSpan w:val="3"/>
            <w:noWrap/>
            <w:hideMark/>
          </w:tcPr>
          <w:p w14:paraId="1395C5BA" w14:textId="77777777" w:rsidR="003C4C86" w:rsidRPr="00133E0F" w:rsidRDefault="003C4C86" w:rsidP="00AB0610">
            <w:pPr>
              <w:tabs>
                <w:tab w:val="left" w:pos="2271"/>
              </w:tabs>
              <w:spacing w:line="259" w:lineRule="auto"/>
              <w:rPr>
                <w:rFonts w:ascii="Times New Roman" w:hAnsi="Times New Roman" w:cs="Times New Roman"/>
                <w:i w:val="0"/>
                <w:color w:val="auto"/>
                <w:szCs w:val="24"/>
              </w:rPr>
            </w:pPr>
            <w:r w:rsidRPr="00133E0F">
              <w:rPr>
                <w:rFonts w:ascii="Times New Roman" w:hAnsi="Times New Roman" w:cs="Times New Roman"/>
                <w:i w:val="0"/>
                <w:color w:val="auto"/>
                <w:szCs w:val="24"/>
              </w:rPr>
              <w:lastRenderedPageBreak/>
              <w:t xml:space="preserve">Go4Fun </w:t>
            </w:r>
          </w:p>
        </w:tc>
        <w:tc>
          <w:tcPr>
            <w:tcW w:w="316" w:type="pct"/>
            <w:shd w:val="clear" w:color="auto" w:fill="FF0000"/>
          </w:tcPr>
          <w:p w14:paraId="73CF2B89"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6DC62519"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658A1383"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7D1B63ED"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1ED5650C"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C000" w:themeFill="accent4"/>
          </w:tcPr>
          <w:p w14:paraId="7B925133"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32224">
              <w:rPr>
                <w:rFonts w:ascii="Times New Roman" w:hAnsi="Times New Roman" w:cs="Times New Roman"/>
                <w:color w:val="auto"/>
                <w:sz w:val="24"/>
                <w:szCs w:val="24"/>
              </w:rPr>
              <w:t>?</w:t>
            </w:r>
          </w:p>
        </w:tc>
        <w:tc>
          <w:tcPr>
            <w:tcW w:w="316" w:type="pct"/>
          </w:tcPr>
          <w:p w14:paraId="37421B8C"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7E2793CF"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4F5E771E"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760C8ABE"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5A339ADA"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2" w:type="pct"/>
            <w:shd w:val="clear" w:color="auto" w:fill="FF0000"/>
          </w:tcPr>
          <w:p w14:paraId="08C8728B"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r>
      <w:tr w:rsidR="005027FF" w:rsidRPr="00E91D73" w14:paraId="5715BFED" w14:textId="77777777" w:rsidTr="00C47BD7">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213" w:type="pct"/>
            <w:gridSpan w:val="3"/>
            <w:noWrap/>
            <w:hideMark/>
          </w:tcPr>
          <w:p w14:paraId="5F51D680" w14:textId="77777777" w:rsidR="003C4C86" w:rsidRPr="00133E0F" w:rsidRDefault="003C4C86" w:rsidP="00AB0610">
            <w:pPr>
              <w:tabs>
                <w:tab w:val="left" w:pos="2271"/>
              </w:tabs>
              <w:spacing w:line="259" w:lineRule="auto"/>
              <w:rPr>
                <w:rFonts w:ascii="Times New Roman" w:hAnsi="Times New Roman" w:cs="Times New Roman"/>
                <w:i w:val="0"/>
                <w:color w:val="auto"/>
                <w:szCs w:val="24"/>
                <w:vertAlign w:val="superscript"/>
              </w:rPr>
            </w:pPr>
            <w:r w:rsidRPr="00133E0F">
              <w:rPr>
                <w:rFonts w:ascii="Times New Roman" w:hAnsi="Times New Roman" w:cs="Times New Roman"/>
                <w:i w:val="0"/>
                <w:color w:val="auto"/>
                <w:szCs w:val="24"/>
              </w:rPr>
              <w:t>HDHK</w:t>
            </w:r>
          </w:p>
        </w:tc>
        <w:tc>
          <w:tcPr>
            <w:tcW w:w="316" w:type="pct"/>
            <w:shd w:val="clear" w:color="auto" w:fill="00B050"/>
          </w:tcPr>
          <w:p w14:paraId="619ECA9C"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23CFA1E8"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6F8315F3"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0000"/>
          </w:tcPr>
          <w:p w14:paraId="12EDEEDC"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00B050"/>
          </w:tcPr>
          <w:p w14:paraId="4CF130D5"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5BEB3D16"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tcPr>
          <w:p w14:paraId="6A93496F"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2F751C5D"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3ACDEAFC"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08BC9F2A"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4732CB06"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2" w:type="pct"/>
          </w:tcPr>
          <w:p w14:paraId="02A38AF0"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r>
      <w:tr w:rsidR="005027FF" w:rsidRPr="00E91D73" w14:paraId="55BA03A0" w14:textId="77777777" w:rsidTr="006F7175">
        <w:trPr>
          <w:trHeight w:val="350"/>
        </w:trPr>
        <w:tc>
          <w:tcPr>
            <w:cnfStyle w:val="001000000000" w:firstRow="0" w:lastRow="0" w:firstColumn="1" w:lastColumn="0" w:oddVBand="0" w:evenVBand="0" w:oddHBand="0" w:evenHBand="0" w:firstRowFirstColumn="0" w:firstRowLastColumn="0" w:lastRowFirstColumn="0" w:lastRowLastColumn="0"/>
            <w:tcW w:w="1213" w:type="pct"/>
            <w:gridSpan w:val="3"/>
            <w:noWrap/>
            <w:hideMark/>
          </w:tcPr>
          <w:p w14:paraId="6B72022A" w14:textId="77777777" w:rsidR="003C4C86" w:rsidRPr="00133E0F" w:rsidRDefault="003C4C86" w:rsidP="00AB0610">
            <w:pPr>
              <w:tabs>
                <w:tab w:val="left" w:pos="2271"/>
              </w:tabs>
              <w:spacing w:line="259" w:lineRule="auto"/>
              <w:rPr>
                <w:rFonts w:ascii="Times New Roman" w:hAnsi="Times New Roman" w:cs="Times New Roman"/>
                <w:i w:val="0"/>
                <w:color w:val="auto"/>
                <w:szCs w:val="24"/>
              </w:rPr>
            </w:pPr>
            <w:proofErr w:type="spellStart"/>
            <w:r w:rsidRPr="00133E0F">
              <w:rPr>
                <w:rFonts w:ascii="Times New Roman" w:hAnsi="Times New Roman" w:cs="Times New Roman"/>
                <w:i w:val="0"/>
                <w:color w:val="auto"/>
                <w:szCs w:val="24"/>
              </w:rPr>
              <w:t>HeLP</w:t>
            </w:r>
            <w:proofErr w:type="spellEnd"/>
            <w:r w:rsidRPr="00133E0F">
              <w:rPr>
                <w:rFonts w:ascii="Times New Roman" w:hAnsi="Times New Roman" w:cs="Times New Roman"/>
                <w:i w:val="0"/>
                <w:color w:val="auto"/>
                <w:szCs w:val="24"/>
              </w:rPr>
              <w:t xml:space="preserve">-her </w:t>
            </w:r>
          </w:p>
        </w:tc>
        <w:tc>
          <w:tcPr>
            <w:tcW w:w="316" w:type="pct"/>
            <w:shd w:val="clear" w:color="auto" w:fill="00B050"/>
          </w:tcPr>
          <w:p w14:paraId="0FC9EDB6"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50B11AAF"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355994ED"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0000"/>
          </w:tcPr>
          <w:p w14:paraId="48B30A69"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00B050"/>
          </w:tcPr>
          <w:p w14:paraId="17A32E78"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6A3A80A4"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6166059E"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21F269C6"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6BD08F91"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3B20A82F"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C000" w:themeFill="accent4"/>
          </w:tcPr>
          <w:p w14:paraId="6EE0EC50"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32224">
              <w:rPr>
                <w:rFonts w:ascii="Times New Roman" w:hAnsi="Times New Roman" w:cs="Times New Roman"/>
                <w:color w:val="auto"/>
                <w:sz w:val="24"/>
                <w:szCs w:val="24"/>
              </w:rPr>
              <w:t>?</w:t>
            </w:r>
          </w:p>
        </w:tc>
        <w:tc>
          <w:tcPr>
            <w:tcW w:w="312" w:type="pct"/>
          </w:tcPr>
          <w:p w14:paraId="45D69FB7"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r>
      <w:tr w:rsidR="005027FF" w:rsidRPr="00E91D73" w14:paraId="5339C0B0" w14:textId="77777777" w:rsidTr="00C47BD7">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213" w:type="pct"/>
            <w:gridSpan w:val="3"/>
            <w:noWrap/>
            <w:hideMark/>
          </w:tcPr>
          <w:p w14:paraId="5C29EA4A" w14:textId="77777777" w:rsidR="003C4C86" w:rsidRPr="00133E0F" w:rsidRDefault="003C4C86" w:rsidP="00AB0610">
            <w:pPr>
              <w:tabs>
                <w:tab w:val="left" w:pos="2271"/>
              </w:tabs>
              <w:spacing w:line="259" w:lineRule="auto"/>
              <w:rPr>
                <w:rFonts w:ascii="Times New Roman" w:hAnsi="Times New Roman" w:cs="Times New Roman"/>
                <w:i w:val="0"/>
                <w:color w:val="auto"/>
                <w:szCs w:val="24"/>
              </w:rPr>
            </w:pPr>
            <w:r w:rsidRPr="00133E0F">
              <w:rPr>
                <w:rFonts w:ascii="Times New Roman" w:hAnsi="Times New Roman" w:cs="Times New Roman"/>
                <w:i w:val="0"/>
                <w:color w:val="auto"/>
                <w:szCs w:val="24"/>
              </w:rPr>
              <w:t xml:space="preserve">MEND 7-13 </w:t>
            </w:r>
          </w:p>
        </w:tc>
        <w:tc>
          <w:tcPr>
            <w:tcW w:w="316" w:type="pct"/>
            <w:shd w:val="clear" w:color="auto" w:fill="FF0000"/>
          </w:tcPr>
          <w:p w14:paraId="4F0DF891"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6605AACA"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0275F89B"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tcPr>
          <w:p w14:paraId="02CEF109"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shd w:val="clear" w:color="auto" w:fill="00B050"/>
          </w:tcPr>
          <w:p w14:paraId="58018584"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tcPr>
          <w:p w14:paraId="4D6BFFF9"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4347E2A7"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37CEE96D"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17DDBC63"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3090E7E0"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6" w:type="pct"/>
          </w:tcPr>
          <w:p w14:paraId="421C41E9"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312" w:type="pct"/>
            <w:shd w:val="clear" w:color="auto" w:fill="FFC000" w:themeFill="accent4"/>
          </w:tcPr>
          <w:p w14:paraId="511950B3"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32224">
              <w:rPr>
                <w:rFonts w:ascii="Times New Roman" w:hAnsi="Times New Roman" w:cs="Times New Roman"/>
                <w:color w:val="auto"/>
                <w:sz w:val="24"/>
                <w:szCs w:val="24"/>
              </w:rPr>
              <w:t>?</w:t>
            </w:r>
          </w:p>
        </w:tc>
      </w:tr>
      <w:tr w:rsidR="005027FF" w:rsidRPr="00E91D73" w14:paraId="33C151BE" w14:textId="77777777" w:rsidTr="006F7175">
        <w:trPr>
          <w:trHeight w:val="350"/>
        </w:trPr>
        <w:tc>
          <w:tcPr>
            <w:cnfStyle w:val="001000000000" w:firstRow="0" w:lastRow="0" w:firstColumn="1" w:lastColumn="0" w:oddVBand="0" w:evenVBand="0" w:oddHBand="0" w:evenHBand="0" w:firstRowFirstColumn="0" w:firstRowLastColumn="0" w:lastRowFirstColumn="0" w:lastRowLastColumn="0"/>
            <w:tcW w:w="1213" w:type="pct"/>
            <w:gridSpan w:val="3"/>
            <w:noWrap/>
            <w:hideMark/>
          </w:tcPr>
          <w:p w14:paraId="69A1FBB9" w14:textId="77777777" w:rsidR="003C4C86" w:rsidRPr="00133E0F" w:rsidRDefault="003C4C86" w:rsidP="00AB0610">
            <w:pPr>
              <w:tabs>
                <w:tab w:val="left" w:pos="2271"/>
              </w:tabs>
              <w:spacing w:line="259" w:lineRule="auto"/>
              <w:rPr>
                <w:rFonts w:ascii="Times New Roman" w:hAnsi="Times New Roman" w:cs="Times New Roman"/>
                <w:i w:val="0"/>
                <w:color w:val="auto"/>
                <w:szCs w:val="24"/>
              </w:rPr>
            </w:pPr>
            <w:r w:rsidRPr="00133E0F">
              <w:rPr>
                <w:rFonts w:ascii="Times New Roman" w:hAnsi="Times New Roman" w:cs="Times New Roman"/>
                <w:i w:val="0"/>
                <w:color w:val="auto"/>
                <w:szCs w:val="24"/>
              </w:rPr>
              <w:t xml:space="preserve">SCORES </w:t>
            </w:r>
          </w:p>
        </w:tc>
        <w:tc>
          <w:tcPr>
            <w:tcW w:w="316" w:type="pct"/>
            <w:shd w:val="clear" w:color="auto" w:fill="00B050"/>
          </w:tcPr>
          <w:p w14:paraId="0642D59B"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4D095647"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7A3FB9C1"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79C62AC1"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426321E1"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701780A3"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50AEED7E"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61D9D369"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7C905EC6"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4990C6E4"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C000" w:themeFill="accent4"/>
          </w:tcPr>
          <w:p w14:paraId="522B077F"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32224">
              <w:rPr>
                <w:rFonts w:ascii="Times New Roman" w:hAnsi="Times New Roman" w:cs="Times New Roman"/>
                <w:color w:val="auto"/>
                <w:sz w:val="24"/>
                <w:szCs w:val="24"/>
              </w:rPr>
              <w:t>?</w:t>
            </w:r>
          </w:p>
        </w:tc>
        <w:tc>
          <w:tcPr>
            <w:tcW w:w="312" w:type="pct"/>
          </w:tcPr>
          <w:p w14:paraId="57CB77D7"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r>
      <w:tr w:rsidR="005027FF" w:rsidRPr="00E91D73" w14:paraId="097DBB03" w14:textId="77777777" w:rsidTr="006F7175">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213" w:type="pct"/>
            <w:gridSpan w:val="3"/>
            <w:noWrap/>
            <w:hideMark/>
          </w:tcPr>
          <w:p w14:paraId="1A69A950" w14:textId="77777777" w:rsidR="003C4C86" w:rsidRPr="00133E0F" w:rsidRDefault="003C4C86" w:rsidP="00AB0610">
            <w:pPr>
              <w:tabs>
                <w:tab w:val="left" w:pos="2271"/>
              </w:tabs>
              <w:spacing w:line="259" w:lineRule="auto"/>
              <w:rPr>
                <w:rFonts w:ascii="Times New Roman" w:hAnsi="Times New Roman" w:cs="Times New Roman"/>
                <w:i w:val="0"/>
                <w:color w:val="auto"/>
                <w:szCs w:val="24"/>
              </w:rPr>
            </w:pPr>
            <w:proofErr w:type="spellStart"/>
            <w:r w:rsidRPr="00133E0F">
              <w:rPr>
                <w:rFonts w:ascii="Times New Roman" w:hAnsi="Times New Roman" w:cs="Times New Roman"/>
                <w:i w:val="0"/>
                <w:color w:val="auto"/>
                <w:szCs w:val="24"/>
              </w:rPr>
              <w:t>StrongWomen</w:t>
            </w:r>
            <w:proofErr w:type="spellEnd"/>
            <w:r>
              <w:rPr>
                <w:rFonts w:ascii="Times New Roman" w:hAnsi="Times New Roman" w:cs="Times New Roman"/>
                <w:i w:val="0"/>
                <w:color w:val="auto"/>
                <w:szCs w:val="24"/>
              </w:rPr>
              <w:t>…</w:t>
            </w:r>
          </w:p>
        </w:tc>
        <w:tc>
          <w:tcPr>
            <w:tcW w:w="316" w:type="pct"/>
            <w:shd w:val="clear" w:color="auto" w:fill="FF0000"/>
          </w:tcPr>
          <w:p w14:paraId="629119E2"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739AD94D"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168F55E3"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13DEA322"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5F2515A2"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FF0000"/>
          </w:tcPr>
          <w:p w14:paraId="2CBBD03A"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tcPr>
          <w:p w14:paraId="3C301BE2"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1CAA8CA3"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55E21365"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5D0EDCC9"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6" w:type="pct"/>
          </w:tcPr>
          <w:p w14:paraId="1E38F5B8"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c>
          <w:tcPr>
            <w:tcW w:w="312" w:type="pct"/>
            <w:shd w:val="clear" w:color="auto" w:fill="FF0000"/>
          </w:tcPr>
          <w:p w14:paraId="0A376080" w14:textId="77777777" w:rsidR="003C4C86" w:rsidRPr="00D13A1A" w:rsidRDefault="003C4C86" w:rsidP="00AB0610">
            <w:pPr>
              <w:tabs>
                <w:tab w:val="left" w:pos="2271"/>
              </w:tabs>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r>
      <w:tr w:rsidR="005027FF" w:rsidRPr="00E91D73" w14:paraId="467429AE" w14:textId="77777777" w:rsidTr="006F7175">
        <w:trPr>
          <w:trHeight w:val="350"/>
        </w:trPr>
        <w:tc>
          <w:tcPr>
            <w:cnfStyle w:val="001000000000" w:firstRow="0" w:lastRow="0" w:firstColumn="1" w:lastColumn="0" w:oddVBand="0" w:evenVBand="0" w:oddHBand="0" w:evenHBand="0" w:firstRowFirstColumn="0" w:firstRowLastColumn="0" w:lastRowFirstColumn="0" w:lastRowLastColumn="0"/>
            <w:tcW w:w="1213" w:type="pct"/>
            <w:gridSpan w:val="3"/>
            <w:noWrap/>
            <w:hideMark/>
          </w:tcPr>
          <w:p w14:paraId="377C1185" w14:textId="77777777" w:rsidR="003C4C86" w:rsidRPr="00133E0F" w:rsidRDefault="003C4C86" w:rsidP="00AB0610">
            <w:pPr>
              <w:tabs>
                <w:tab w:val="left" w:pos="2271"/>
              </w:tabs>
              <w:spacing w:line="259" w:lineRule="auto"/>
              <w:rPr>
                <w:rFonts w:ascii="Times New Roman" w:hAnsi="Times New Roman" w:cs="Times New Roman"/>
                <w:i w:val="0"/>
                <w:color w:val="auto"/>
                <w:szCs w:val="24"/>
              </w:rPr>
            </w:pPr>
            <w:r w:rsidRPr="00133E0F">
              <w:rPr>
                <w:rFonts w:ascii="Times New Roman" w:hAnsi="Times New Roman" w:cs="Times New Roman"/>
                <w:i w:val="0"/>
                <w:color w:val="auto"/>
                <w:szCs w:val="24"/>
              </w:rPr>
              <w:t xml:space="preserve">YOG-Obesity </w:t>
            </w:r>
          </w:p>
        </w:tc>
        <w:tc>
          <w:tcPr>
            <w:tcW w:w="316" w:type="pct"/>
            <w:shd w:val="clear" w:color="auto" w:fill="00B050"/>
          </w:tcPr>
          <w:p w14:paraId="2DB8F455"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C000" w:themeFill="accent4"/>
          </w:tcPr>
          <w:p w14:paraId="2B8232A1"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C000" w:themeFill="accent4"/>
          </w:tcPr>
          <w:p w14:paraId="3CDD047C"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0000"/>
          </w:tcPr>
          <w:p w14:paraId="0601D328"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757E5">
              <w:rPr>
                <w:rFonts w:ascii="Times New Roman" w:hAnsi="Times New Roman" w:cs="Times New Roman"/>
                <w:color w:val="auto"/>
                <w:sz w:val="24"/>
                <w:szCs w:val="24"/>
              </w:rPr>
              <w:t>∆</w:t>
            </w:r>
          </w:p>
        </w:tc>
        <w:tc>
          <w:tcPr>
            <w:tcW w:w="316" w:type="pct"/>
            <w:shd w:val="clear" w:color="auto" w:fill="00B050"/>
          </w:tcPr>
          <w:p w14:paraId="0F0E4B4C"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326B6B11"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5DF73774"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70173388"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4520D2CE"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00B050"/>
          </w:tcPr>
          <w:p w14:paraId="1743FFFB"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6" w:type="pct"/>
            <w:shd w:val="clear" w:color="auto" w:fill="FFC000" w:themeFill="accent4"/>
          </w:tcPr>
          <w:p w14:paraId="26BFFD2D" w14:textId="77777777" w:rsidR="003C4C86" w:rsidRPr="00D13A1A" w:rsidRDefault="003C4C86" w:rsidP="00AB0610">
            <w:pPr>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13BD">
              <w:rPr>
                <w:rFonts w:ascii="Times New Roman" w:hAnsi="Times New Roman" w:cs="Times New Roman"/>
                <w:color w:val="auto"/>
                <w:sz w:val="24"/>
                <w:szCs w:val="24"/>
              </w:rPr>
              <w:t>?</w:t>
            </w:r>
          </w:p>
        </w:tc>
        <w:tc>
          <w:tcPr>
            <w:tcW w:w="312" w:type="pct"/>
          </w:tcPr>
          <w:p w14:paraId="2E607BA5" w14:textId="77777777" w:rsidR="003C4C86" w:rsidRPr="00D13A1A" w:rsidRDefault="003C4C86" w:rsidP="00AB0610">
            <w:pPr>
              <w:keepNext/>
              <w:tabs>
                <w:tab w:val="left" w:pos="2271"/>
              </w:tabs>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13A1A">
              <w:rPr>
                <w:rFonts w:ascii="Times New Roman" w:hAnsi="Times New Roman" w:cs="Times New Roman"/>
                <w:sz w:val="24"/>
                <w:szCs w:val="24"/>
              </w:rPr>
              <w:t>/</w:t>
            </w:r>
          </w:p>
        </w:tc>
      </w:tr>
    </w:tbl>
    <w:tbl>
      <w:tblPr>
        <w:tblStyle w:val="TableGrid"/>
        <w:tblpPr w:leftFromText="180" w:rightFromText="180" w:vertAnchor="text" w:horzAnchor="page" w:tblpX="9476" w:tblpY="-2507"/>
        <w:tblOverlap w:val="never"/>
        <w:tblW w:w="2031" w:type="dxa"/>
        <w:tblLayout w:type="fixed"/>
        <w:tblLook w:val="04A0" w:firstRow="1" w:lastRow="0" w:firstColumn="1" w:lastColumn="0" w:noHBand="0" w:noVBand="1"/>
      </w:tblPr>
      <w:tblGrid>
        <w:gridCol w:w="1419"/>
        <w:gridCol w:w="612"/>
      </w:tblGrid>
      <w:tr w:rsidR="003C4C86" w14:paraId="697E1288" w14:textId="77777777" w:rsidTr="00AB0610">
        <w:trPr>
          <w:trHeight w:val="226"/>
        </w:trPr>
        <w:tc>
          <w:tcPr>
            <w:tcW w:w="2031" w:type="dxa"/>
            <w:gridSpan w:val="2"/>
          </w:tcPr>
          <w:p w14:paraId="716FCFA6" w14:textId="77777777" w:rsidR="003C4C86" w:rsidRPr="00D13A1A" w:rsidRDefault="003C4C86" w:rsidP="00AB0610">
            <w:pPr>
              <w:rPr>
                <w:rFonts w:ascii="Times New Roman" w:hAnsi="Times New Roman" w:cs="Times New Roman"/>
                <w:noProof/>
                <w:sz w:val="24"/>
                <w:szCs w:val="24"/>
                <w:lang w:eastAsia="en-AU"/>
              </w:rPr>
            </w:pPr>
            <w:r w:rsidRPr="00133E0F">
              <w:rPr>
                <w:rFonts w:ascii="Times New Roman" w:hAnsi="Times New Roman" w:cs="Times New Roman"/>
                <w:sz w:val="20"/>
              </w:rPr>
              <w:t>Risk of Bias</w:t>
            </w:r>
          </w:p>
        </w:tc>
      </w:tr>
      <w:tr w:rsidR="003C4C86" w14:paraId="42B3EE49" w14:textId="77777777" w:rsidTr="00AB0610">
        <w:trPr>
          <w:trHeight w:val="226"/>
        </w:trPr>
        <w:tc>
          <w:tcPr>
            <w:tcW w:w="1419" w:type="dxa"/>
          </w:tcPr>
          <w:p w14:paraId="2499D5BB" w14:textId="77777777" w:rsidR="003C4C86" w:rsidRPr="00133E0F" w:rsidRDefault="003C4C86" w:rsidP="00AB0610">
            <w:pPr>
              <w:rPr>
                <w:rFonts w:ascii="Times New Roman" w:hAnsi="Times New Roman" w:cs="Times New Roman"/>
                <w:sz w:val="20"/>
              </w:rPr>
            </w:pPr>
            <w:r w:rsidRPr="00133E0F">
              <w:rPr>
                <w:rFonts w:ascii="Times New Roman" w:hAnsi="Times New Roman" w:cs="Times New Roman"/>
                <w:sz w:val="20"/>
              </w:rPr>
              <w:t xml:space="preserve">High </w:t>
            </w:r>
          </w:p>
        </w:tc>
        <w:tc>
          <w:tcPr>
            <w:tcW w:w="612" w:type="dxa"/>
            <w:shd w:val="clear" w:color="auto" w:fill="FF0000"/>
          </w:tcPr>
          <w:p w14:paraId="3CA9371B" w14:textId="77777777" w:rsidR="003C4C86" w:rsidRDefault="003C4C86" w:rsidP="00AB0610">
            <w:pPr>
              <w:jc w:val="center"/>
            </w:pPr>
            <w:r w:rsidRPr="006757E5">
              <w:rPr>
                <w:rFonts w:ascii="Times New Roman" w:hAnsi="Times New Roman" w:cs="Times New Roman"/>
                <w:sz w:val="24"/>
                <w:szCs w:val="24"/>
              </w:rPr>
              <w:t>∆</w:t>
            </w:r>
          </w:p>
        </w:tc>
      </w:tr>
      <w:tr w:rsidR="003C4C86" w14:paraId="744553BE" w14:textId="77777777" w:rsidTr="00AB0610">
        <w:trPr>
          <w:trHeight w:val="213"/>
        </w:trPr>
        <w:tc>
          <w:tcPr>
            <w:tcW w:w="1419" w:type="dxa"/>
          </w:tcPr>
          <w:p w14:paraId="0BC93A71" w14:textId="77777777" w:rsidR="003C4C86" w:rsidRPr="00133E0F" w:rsidRDefault="003C4C86" w:rsidP="00AB0610">
            <w:pPr>
              <w:rPr>
                <w:rFonts w:ascii="Times New Roman" w:hAnsi="Times New Roman" w:cs="Times New Roman"/>
                <w:sz w:val="20"/>
              </w:rPr>
            </w:pPr>
            <w:r w:rsidRPr="00133E0F">
              <w:rPr>
                <w:rFonts w:ascii="Times New Roman" w:hAnsi="Times New Roman" w:cs="Times New Roman"/>
                <w:sz w:val="20"/>
              </w:rPr>
              <w:t xml:space="preserve">Low </w:t>
            </w:r>
          </w:p>
        </w:tc>
        <w:tc>
          <w:tcPr>
            <w:tcW w:w="612" w:type="dxa"/>
            <w:shd w:val="clear" w:color="auto" w:fill="00B050"/>
          </w:tcPr>
          <w:p w14:paraId="41D3C550" w14:textId="77777777" w:rsidR="003C4C86" w:rsidRPr="00133E0F" w:rsidRDefault="003C4C86" w:rsidP="00AB0610">
            <w:pPr>
              <w:jc w:val="center"/>
              <w:rPr>
                <w:color w:val="FF0000"/>
              </w:rPr>
            </w:pPr>
            <w:r w:rsidRPr="002B13BD">
              <w:rPr>
                <w:rFonts w:ascii="Times New Roman" w:hAnsi="Times New Roman" w:cs="Times New Roman"/>
                <w:sz w:val="24"/>
                <w:szCs w:val="24"/>
              </w:rPr>
              <w:t>+</w:t>
            </w:r>
          </w:p>
        </w:tc>
      </w:tr>
      <w:tr w:rsidR="003C4C86" w14:paraId="54EC5470" w14:textId="77777777" w:rsidTr="00AB0610">
        <w:trPr>
          <w:trHeight w:val="223"/>
        </w:trPr>
        <w:tc>
          <w:tcPr>
            <w:tcW w:w="1419" w:type="dxa"/>
          </w:tcPr>
          <w:p w14:paraId="22AA9D61" w14:textId="77777777" w:rsidR="003C4C86" w:rsidRPr="00133E0F" w:rsidRDefault="003C4C86" w:rsidP="00AB0610">
            <w:pPr>
              <w:rPr>
                <w:rFonts w:ascii="Times New Roman" w:hAnsi="Times New Roman" w:cs="Times New Roman"/>
                <w:sz w:val="20"/>
              </w:rPr>
            </w:pPr>
            <w:r w:rsidRPr="00133E0F">
              <w:rPr>
                <w:rFonts w:ascii="Times New Roman" w:hAnsi="Times New Roman" w:cs="Times New Roman"/>
                <w:sz w:val="20"/>
              </w:rPr>
              <w:t xml:space="preserve">Unclear </w:t>
            </w:r>
          </w:p>
        </w:tc>
        <w:tc>
          <w:tcPr>
            <w:tcW w:w="612" w:type="dxa"/>
            <w:shd w:val="clear" w:color="auto" w:fill="FFC000"/>
          </w:tcPr>
          <w:p w14:paraId="066467BC" w14:textId="77777777" w:rsidR="003C4C86" w:rsidRDefault="003C4C86" w:rsidP="00AB0610">
            <w:pPr>
              <w:jc w:val="center"/>
            </w:pPr>
            <w:r w:rsidRPr="002B13BD">
              <w:rPr>
                <w:rFonts w:ascii="Times New Roman" w:hAnsi="Times New Roman" w:cs="Times New Roman"/>
                <w:sz w:val="24"/>
                <w:szCs w:val="24"/>
              </w:rPr>
              <w:t>?</w:t>
            </w:r>
          </w:p>
        </w:tc>
      </w:tr>
      <w:tr w:rsidR="003C4C86" w14:paraId="2BDBCBA0" w14:textId="77777777" w:rsidTr="00AB0610">
        <w:trPr>
          <w:trHeight w:val="223"/>
        </w:trPr>
        <w:tc>
          <w:tcPr>
            <w:tcW w:w="1419" w:type="dxa"/>
          </w:tcPr>
          <w:p w14:paraId="09702EEC" w14:textId="77777777" w:rsidR="003C4C86" w:rsidRPr="00133E0F" w:rsidRDefault="003C4C86" w:rsidP="00AB0610">
            <w:pPr>
              <w:rPr>
                <w:rFonts w:ascii="Times New Roman" w:hAnsi="Times New Roman" w:cs="Times New Roman"/>
                <w:sz w:val="20"/>
              </w:rPr>
            </w:pPr>
            <w:r>
              <w:rPr>
                <w:rFonts w:ascii="Times New Roman" w:hAnsi="Times New Roman" w:cs="Times New Roman"/>
                <w:sz w:val="20"/>
              </w:rPr>
              <w:t xml:space="preserve">N/A </w:t>
            </w:r>
          </w:p>
        </w:tc>
        <w:tc>
          <w:tcPr>
            <w:tcW w:w="612" w:type="dxa"/>
            <w:shd w:val="clear" w:color="auto" w:fill="auto"/>
          </w:tcPr>
          <w:p w14:paraId="2FC4CC3B" w14:textId="77777777" w:rsidR="003C4C86" w:rsidRPr="002B13BD" w:rsidRDefault="003C4C86" w:rsidP="00AB0610">
            <w:pPr>
              <w:jc w:val="center"/>
              <w:rPr>
                <w:rFonts w:ascii="Times New Roman" w:hAnsi="Times New Roman" w:cs="Times New Roman"/>
                <w:sz w:val="24"/>
                <w:szCs w:val="24"/>
              </w:rPr>
            </w:pPr>
            <w:r w:rsidRPr="00AD07AD">
              <w:rPr>
                <w:rFonts w:ascii="Times New Roman" w:hAnsi="Times New Roman" w:cs="Times New Roman"/>
                <w:color w:val="7F7F7F" w:themeColor="text1" w:themeTint="80"/>
                <w:sz w:val="24"/>
                <w:szCs w:val="24"/>
              </w:rPr>
              <w:t>/</w:t>
            </w:r>
          </w:p>
        </w:tc>
      </w:tr>
    </w:tbl>
    <w:p w14:paraId="2A1F8AF3" w14:textId="77777777" w:rsidR="003C4C86" w:rsidRDefault="003C4C86" w:rsidP="003C4C86">
      <w:pPr>
        <w:pStyle w:val="Caption"/>
        <w:rPr>
          <w:rFonts w:ascii="Times New Roman" w:hAnsi="Times New Roman" w:cs="Times New Roman"/>
          <w:color w:val="auto"/>
          <w:sz w:val="24"/>
          <w:szCs w:val="24"/>
        </w:rPr>
      </w:pPr>
    </w:p>
    <w:p w14:paraId="17224D3E" w14:textId="77777777" w:rsidR="003C4C86" w:rsidRDefault="003C4C86" w:rsidP="006710F9">
      <w:pPr>
        <w:spacing w:after="0" w:line="360" w:lineRule="auto"/>
        <w:rPr>
          <w:rFonts w:ascii="Times New Roman" w:eastAsia="Times New Roman" w:hAnsi="Times New Roman" w:cs="Times New Roman"/>
          <w:sz w:val="24"/>
          <w:szCs w:val="24"/>
        </w:rPr>
      </w:pPr>
    </w:p>
    <w:p w14:paraId="7A006706" w14:textId="379F26B4" w:rsidR="00B55737" w:rsidRPr="00B55737" w:rsidRDefault="00B55737" w:rsidP="00B55737">
      <w:pPr>
        <w:jc w:val="center"/>
        <w:rPr>
          <w:rFonts w:ascii="Times New Roman" w:eastAsia="Times New Roman" w:hAnsi="Times New Roman" w:cs="Times New Roman"/>
          <w:b/>
          <w:sz w:val="24"/>
          <w:szCs w:val="24"/>
        </w:rPr>
      </w:pPr>
      <w:r w:rsidRPr="00B55737">
        <w:rPr>
          <w:rFonts w:ascii="Times New Roman" w:eastAsia="Times New Roman" w:hAnsi="Times New Roman" w:cs="Times New Roman"/>
          <w:b/>
          <w:sz w:val="24"/>
          <w:szCs w:val="24"/>
        </w:rPr>
        <w:t>Reference</w:t>
      </w:r>
    </w:p>
    <w:p w14:paraId="23668AD1" w14:textId="77777777" w:rsidR="004439BA" w:rsidRPr="004439BA" w:rsidRDefault="00B55737" w:rsidP="004439BA">
      <w:pPr>
        <w:pStyle w:val="EndNoteBibliography"/>
      </w:pPr>
      <w:r>
        <w:rPr>
          <w:rFonts w:eastAsia="Times New Roman"/>
          <w:szCs w:val="24"/>
        </w:rPr>
        <w:fldChar w:fldCharType="begin"/>
      </w:r>
      <w:r>
        <w:rPr>
          <w:rFonts w:eastAsia="Times New Roman"/>
          <w:szCs w:val="24"/>
        </w:rPr>
        <w:instrText xml:space="preserve"> ADDIN EN.SECTION.REFLIST </w:instrText>
      </w:r>
      <w:r>
        <w:rPr>
          <w:rFonts w:eastAsia="Times New Roman"/>
          <w:szCs w:val="24"/>
        </w:rPr>
        <w:fldChar w:fldCharType="separate"/>
      </w:r>
      <w:r w:rsidR="004439BA" w:rsidRPr="004439BA">
        <w:t>1.</w:t>
      </w:r>
      <w:r w:rsidR="004439BA" w:rsidRPr="004439BA">
        <w:tab/>
        <w:t>Higgins JG, S. Cochrane Handbook for Systematic Reviews of Interventions Version 5.1.0 [updated March 2011]. The Cochrane Collaboration, 2011; 2011.</w:t>
      </w:r>
    </w:p>
    <w:p w14:paraId="5037F749" w14:textId="5F498B01" w:rsidR="00B41BCD" w:rsidRDefault="00B55737">
      <w:pP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515768A3" w14:textId="77777777" w:rsidR="005A26FE" w:rsidRDefault="005A26FE" w:rsidP="006710F9">
      <w:pPr>
        <w:spacing w:after="0" w:line="360" w:lineRule="auto"/>
        <w:rPr>
          <w:rFonts w:ascii="Times New Roman" w:eastAsia="Times New Roman" w:hAnsi="Times New Roman" w:cs="Times New Roman"/>
          <w:sz w:val="24"/>
          <w:szCs w:val="24"/>
        </w:rPr>
        <w:sectPr w:rsidR="005A26FE" w:rsidSect="005027FF">
          <w:headerReference w:type="default" r:id="rId12"/>
          <w:type w:val="continuous"/>
          <w:pgSz w:w="11906" w:h="16838"/>
          <w:pgMar w:top="1440" w:right="1440" w:bottom="1440" w:left="1440" w:header="709" w:footer="709" w:gutter="0"/>
          <w:cols w:space="708"/>
          <w:docGrid w:linePitch="360"/>
        </w:sectPr>
      </w:pPr>
    </w:p>
    <w:p w14:paraId="1F0A24D2" w14:textId="2E0D5A30" w:rsidR="00CA159A" w:rsidRDefault="00CA159A" w:rsidP="00BE7335">
      <w:pPr>
        <w:rPr>
          <w:rFonts w:ascii="Times New Roman" w:hAnsi="Times New Roman" w:cs="Times New Roman"/>
          <w:sz w:val="24"/>
          <w:szCs w:val="24"/>
        </w:rPr>
      </w:pPr>
      <w:bookmarkStart w:id="0" w:name="_GoBack"/>
      <w:bookmarkEnd w:id="0"/>
    </w:p>
    <w:sectPr w:rsidR="00CA159A" w:rsidSect="00A271CA">
      <w:headerReference w:type="default" r:id="rId13"/>
      <w:type w:val="continuous"/>
      <w:pgSz w:w="11906" w:h="16838"/>
      <w:pgMar w:top="1440" w:right="1440" w:bottom="1440" w:left="1440" w:header="706" w:footer="706"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C5B4645" w16cid:durableId="2277C0A9"/>
  <w16cid:commentId w16cid:paraId="776804B8" w16cid:durableId="2277C0AA"/>
  <w16cid:commentId w16cid:paraId="45791561" w16cid:durableId="2277C0AB"/>
  <w16cid:commentId w16cid:paraId="32DB6A7E" w16cid:durableId="227F2D2C"/>
  <w16cid:commentId w16cid:paraId="4DBCB77E" w16cid:durableId="2277C0AC"/>
  <w16cid:commentId w16cid:paraId="7401C490" w16cid:durableId="2277C0AD"/>
  <w16cid:commentId w16cid:paraId="1F985B82" w16cid:durableId="2277C0AE"/>
  <w16cid:commentId w16cid:paraId="43815914" w16cid:durableId="2277C0AF"/>
  <w16cid:commentId w16cid:paraId="15F24999" w16cid:durableId="2277C0B0"/>
  <w16cid:commentId w16cid:paraId="1AB1A068" w16cid:durableId="2277C0B1"/>
  <w16cid:commentId w16cid:paraId="0918C8D6" w16cid:durableId="227F2DAE"/>
  <w16cid:commentId w16cid:paraId="0A0FD35D" w16cid:durableId="227F2DDB"/>
  <w16cid:commentId w16cid:paraId="70500FC2" w16cid:durableId="227F2DFF"/>
  <w16cid:commentId w16cid:paraId="7C95DAEF" w16cid:durableId="2277C0B2"/>
  <w16cid:commentId w16cid:paraId="3DE98332" w16cid:durableId="227F2E19"/>
  <w16cid:commentId w16cid:paraId="2E4C99CC" w16cid:durableId="2277C0B3"/>
  <w16cid:commentId w16cid:paraId="505320E7" w16cid:durableId="2277C0B4"/>
  <w16cid:commentId w16cid:paraId="47E61706" w16cid:durableId="2277C0B5"/>
  <w16cid:commentId w16cid:paraId="4E9AC1AA" w16cid:durableId="2277C0B6"/>
  <w16cid:commentId w16cid:paraId="4622DAD9" w16cid:durableId="227F2E47"/>
  <w16cid:commentId w16cid:paraId="3F3B7C9F" w16cid:durableId="2277C2B7"/>
  <w16cid:commentId w16cid:paraId="63ACD020" w16cid:durableId="2277C0B7"/>
  <w16cid:commentId w16cid:paraId="058509B3" w16cid:durableId="2277C35E"/>
  <w16cid:commentId w16cid:paraId="7CBBF388" w16cid:durableId="2277C0B8"/>
  <w16cid:commentId w16cid:paraId="22074480" w16cid:durableId="2277C47C"/>
  <w16cid:commentId w16cid:paraId="60DCCED4" w16cid:durableId="2277C0B9"/>
  <w16cid:commentId w16cid:paraId="7376CBFC" w16cid:durableId="2277C0BA"/>
  <w16cid:commentId w16cid:paraId="1E313E7A" w16cid:durableId="2277C0BB"/>
  <w16cid:commentId w16cid:paraId="6B6BADAA" w16cid:durableId="2277C0BC"/>
  <w16cid:commentId w16cid:paraId="7E2CD614" w16cid:durableId="2277C0BD"/>
  <w16cid:commentId w16cid:paraId="6DAE0E5A" w16cid:durableId="2277C0BE"/>
  <w16cid:commentId w16cid:paraId="614A57B3" w16cid:durableId="2277C0BF"/>
  <w16cid:commentId w16cid:paraId="1B7575A1" w16cid:durableId="2277C0C0"/>
  <w16cid:commentId w16cid:paraId="7032C6CB" w16cid:durableId="2277C76A"/>
  <w16cid:commentId w16cid:paraId="2020F9E4" w16cid:durableId="2277C0C1"/>
  <w16cid:commentId w16cid:paraId="1DDE2019" w16cid:durableId="2277C0C2"/>
  <w16cid:commentId w16cid:paraId="0800C34C" w16cid:durableId="2277C6CD"/>
  <w16cid:commentId w16cid:paraId="544879F2" w16cid:durableId="2277C0C3"/>
  <w16cid:commentId w16cid:paraId="38D4B12F" w16cid:durableId="2277C0C4"/>
  <w16cid:commentId w16cid:paraId="4CE4F3EA" w16cid:durableId="2277C0C5"/>
  <w16cid:commentId w16cid:paraId="5084908E" w16cid:durableId="227F2FEC"/>
  <w16cid:commentId w16cid:paraId="0BA727D5" w16cid:durableId="2277C0C6"/>
  <w16cid:commentId w16cid:paraId="62025925" w16cid:durableId="2277C0C7"/>
  <w16cid:commentId w16cid:paraId="119B5472" w16cid:durableId="2277C0C8"/>
  <w16cid:commentId w16cid:paraId="4A94E64B" w16cid:durableId="227F30F9"/>
  <w16cid:commentId w16cid:paraId="314B861A" w16cid:durableId="227F319D"/>
  <w16cid:commentId w16cid:paraId="70B0F7C8" w16cid:durableId="227F3208"/>
  <w16cid:commentId w16cid:paraId="2FA5868D" w16cid:durableId="2277C0C9"/>
  <w16cid:commentId w16cid:paraId="7E19ACA7" w16cid:durableId="2277C0CA"/>
  <w16cid:commentId w16cid:paraId="0C3136DD" w16cid:durableId="227F387D"/>
  <w16cid:commentId w16cid:paraId="333D9BE3" w16cid:durableId="2277C0CB"/>
  <w16cid:commentId w16cid:paraId="7F1F0C7A" w16cid:durableId="2277C0CC"/>
  <w16cid:commentId w16cid:paraId="29B431C3" w16cid:durableId="227F3CB9"/>
  <w16cid:commentId w16cid:paraId="420114E4" w16cid:durableId="2277C0CD"/>
  <w16cid:commentId w16cid:paraId="68F6D8B3" w16cid:durableId="2277C0CE"/>
  <w16cid:commentId w16cid:paraId="5112D9B1" w16cid:durableId="2277C0CF"/>
  <w16cid:commentId w16cid:paraId="766B4BC9" w16cid:durableId="2277C0D0"/>
  <w16cid:commentId w16cid:paraId="1A421B1A" w16cid:durableId="2277C0D1"/>
  <w16cid:commentId w16cid:paraId="133ED145" w16cid:durableId="227F3D92"/>
  <w16cid:commentId w16cid:paraId="7E61C9B0" w16cid:durableId="227F3DFF"/>
  <w16cid:commentId w16cid:paraId="359FF594" w16cid:durableId="2277C0D2"/>
  <w16cid:commentId w16cid:paraId="197229CF" w16cid:durableId="2277C0D3"/>
  <w16cid:commentId w16cid:paraId="4BBAA312" w16cid:durableId="2277C0D4"/>
  <w16cid:commentId w16cid:paraId="243275BA" w16cid:durableId="2277CC05"/>
  <w16cid:commentId w16cid:paraId="350837C5" w16cid:durableId="2277C0D5"/>
  <w16cid:commentId w16cid:paraId="11BCA044" w16cid:durableId="2277C0D6"/>
  <w16cid:commentId w16cid:paraId="40EB2EB1" w16cid:durableId="2277C0D7"/>
  <w16cid:commentId w16cid:paraId="703124F8" w16cid:durableId="2277C0D8"/>
  <w16cid:commentId w16cid:paraId="76D42C61" w16cid:durableId="2277C0D9"/>
  <w16cid:commentId w16cid:paraId="6EDA5490" w16cid:durableId="2277C0DA"/>
  <w16cid:commentId w16cid:paraId="795A6C5D" w16cid:durableId="227F3E50"/>
  <w16cid:commentId w16cid:paraId="7483ED4F" w16cid:durableId="2277C0DB"/>
  <w16cid:commentId w16cid:paraId="46A7C628" w16cid:durableId="2277C0DC"/>
  <w16cid:commentId w16cid:paraId="6D0AEDCD" w16cid:durableId="22792743"/>
  <w16cid:commentId w16cid:paraId="54B100C3" w16cid:durableId="227F3EBA"/>
  <w16cid:commentId w16cid:paraId="68ED08F1" w16cid:durableId="227F3EEE"/>
  <w16cid:commentId w16cid:paraId="2FE0C559" w16cid:durableId="2277C0DD"/>
  <w16cid:commentId w16cid:paraId="180DD141" w16cid:durableId="2277C0DE"/>
  <w16cid:commentId w16cid:paraId="78E26328" w16cid:durableId="227F3F09"/>
  <w16cid:commentId w16cid:paraId="38FEF699" w16cid:durableId="2277C0DF"/>
  <w16cid:commentId w16cid:paraId="37BC6AA4" w16cid:durableId="2277CFAC"/>
  <w16cid:commentId w16cid:paraId="6F3C972E" w16cid:durableId="2277C0E0"/>
  <w16cid:commentId w16cid:paraId="19339BF9" w16cid:durableId="2277C0E1"/>
  <w16cid:commentId w16cid:paraId="3A5D30A9" w16cid:durableId="2277C0E2"/>
  <w16cid:commentId w16cid:paraId="593BD168" w16cid:durableId="2277D126"/>
  <w16cid:commentId w16cid:paraId="77BA81A7" w16cid:durableId="2277C0E3"/>
  <w16cid:commentId w16cid:paraId="5CD29D7F" w16cid:durableId="227F3F3A"/>
  <w16cid:commentId w16cid:paraId="4634A61E" w16cid:durableId="2277C0E4"/>
  <w16cid:commentId w16cid:paraId="143C2F13" w16cid:durableId="2277C0E5"/>
  <w16cid:commentId w16cid:paraId="7D5C29C6" w16cid:durableId="2277C0E6"/>
  <w16cid:commentId w16cid:paraId="61A811CB" w16cid:durableId="2277C0E7"/>
  <w16cid:commentId w16cid:paraId="00A6409D" w16cid:durableId="22791FF8"/>
  <w16cid:commentId w16cid:paraId="1F0DFB8F" w16cid:durableId="2277C0E8"/>
  <w16cid:commentId w16cid:paraId="0198BF5B" w16cid:durableId="227F3F66"/>
  <w16cid:commentId w16cid:paraId="026791C7" w16cid:durableId="2277C0E9"/>
  <w16cid:commentId w16cid:paraId="4400968F" w16cid:durableId="2277C0EA"/>
  <w16cid:commentId w16cid:paraId="578F493E" w16cid:durableId="2277C0EB"/>
  <w16cid:commentId w16cid:paraId="6A9BBF45" w16cid:durableId="2277C0E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54EE01" w14:textId="77777777" w:rsidR="00A65E10" w:rsidRDefault="00A65E10" w:rsidP="005E1397">
      <w:pPr>
        <w:spacing w:after="0" w:line="240" w:lineRule="auto"/>
      </w:pPr>
      <w:r>
        <w:separator/>
      </w:r>
    </w:p>
  </w:endnote>
  <w:endnote w:type="continuationSeparator" w:id="0">
    <w:p w14:paraId="36D47862" w14:textId="77777777" w:rsidR="00A65E10" w:rsidRDefault="00A65E10"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Light">
    <w:altName w:val="Arial Nova Light"/>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F83881" w14:textId="77777777" w:rsidR="00A65E10" w:rsidRDefault="00A65E10" w:rsidP="005E1397">
      <w:pPr>
        <w:spacing w:after="0" w:line="240" w:lineRule="auto"/>
      </w:pPr>
      <w:r>
        <w:separator/>
      </w:r>
    </w:p>
  </w:footnote>
  <w:footnote w:type="continuationSeparator" w:id="0">
    <w:p w14:paraId="55F6D86A" w14:textId="77777777" w:rsidR="00A65E10" w:rsidRDefault="00A65E10" w:rsidP="005E13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A4EC8A" w14:textId="2C2E766D" w:rsidR="005F018D" w:rsidRDefault="005F018D" w:rsidP="00F73795"/>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72175B" w14:textId="2ED78060" w:rsidR="005F018D" w:rsidRDefault="005F018D" w:rsidP="006F717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912E3"/>
    <w:multiLevelType w:val="hybridMultilevel"/>
    <w:tmpl w:val="A65C9FF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036422F"/>
    <w:multiLevelType w:val="hybridMultilevel"/>
    <w:tmpl w:val="9E84CAC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25D623A"/>
    <w:multiLevelType w:val="hybridMultilevel"/>
    <w:tmpl w:val="934A01D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076A1CDF"/>
    <w:multiLevelType w:val="hybridMultilevel"/>
    <w:tmpl w:val="848A3E7E"/>
    <w:lvl w:ilvl="0" w:tplc="0C090019">
      <w:start w:val="1"/>
      <w:numFmt w:val="lowerLetter"/>
      <w:lvlText w:val="%1."/>
      <w:lvlJc w:val="left"/>
      <w:pPr>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abstractNum w:abstractNumId="4">
    <w:nsid w:val="08CD3F4C"/>
    <w:multiLevelType w:val="hybridMultilevel"/>
    <w:tmpl w:val="272C4A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AF0429F"/>
    <w:multiLevelType w:val="hybridMultilevel"/>
    <w:tmpl w:val="20C44602"/>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6">
    <w:nsid w:val="136A04B0"/>
    <w:multiLevelType w:val="hybridMultilevel"/>
    <w:tmpl w:val="780CF60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4287D57"/>
    <w:multiLevelType w:val="hybridMultilevel"/>
    <w:tmpl w:val="11E4D2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161C5AAC"/>
    <w:multiLevelType w:val="hybridMultilevel"/>
    <w:tmpl w:val="6924EB86"/>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85079B5"/>
    <w:multiLevelType w:val="hybridMultilevel"/>
    <w:tmpl w:val="D73841E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E4B4173"/>
    <w:multiLevelType w:val="hybridMultilevel"/>
    <w:tmpl w:val="E98C5D0E"/>
    <w:lvl w:ilvl="0" w:tplc="3300F25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301F4918"/>
    <w:multiLevelType w:val="hybridMultilevel"/>
    <w:tmpl w:val="F6F6CD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37840F84"/>
    <w:multiLevelType w:val="hybridMultilevel"/>
    <w:tmpl w:val="53EA8CB4"/>
    <w:lvl w:ilvl="0" w:tplc="9CF88172">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nsid w:val="3F9A42F4"/>
    <w:multiLevelType w:val="hybridMultilevel"/>
    <w:tmpl w:val="6AC6A7DE"/>
    <w:lvl w:ilvl="0" w:tplc="652237AE">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45CC56FA"/>
    <w:multiLevelType w:val="hybridMultilevel"/>
    <w:tmpl w:val="D4DC82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489010CD"/>
    <w:multiLevelType w:val="hybridMultilevel"/>
    <w:tmpl w:val="7C600EB2"/>
    <w:lvl w:ilvl="0" w:tplc="0C090003">
      <w:start w:val="1"/>
      <w:numFmt w:val="bullet"/>
      <w:lvlText w:val="o"/>
      <w:lvlJc w:val="left"/>
      <w:pPr>
        <w:ind w:left="1800" w:hanging="360"/>
      </w:pPr>
      <w:rPr>
        <w:rFonts w:ascii="Courier New" w:hAnsi="Courier New" w:cs="Courier New"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6">
    <w:nsid w:val="4AAE4886"/>
    <w:multiLevelType w:val="hybridMultilevel"/>
    <w:tmpl w:val="0F5EEAF6"/>
    <w:lvl w:ilvl="0" w:tplc="0C09000F">
      <w:start w:val="1"/>
      <w:numFmt w:val="decimal"/>
      <w:lvlText w:val="%1."/>
      <w:lvlJc w:val="left"/>
      <w:pPr>
        <w:ind w:left="1211"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4EA37E99"/>
    <w:multiLevelType w:val="hybridMultilevel"/>
    <w:tmpl w:val="0610CF10"/>
    <w:lvl w:ilvl="0" w:tplc="46324CCA">
      <w:start w:val="1"/>
      <w:numFmt w:val="bullet"/>
      <w:lvlText w:val=""/>
      <w:lvlJc w:val="left"/>
      <w:pPr>
        <w:tabs>
          <w:tab w:val="num" w:pos="720"/>
        </w:tabs>
        <w:ind w:left="720" w:hanging="360"/>
      </w:pPr>
      <w:rPr>
        <w:rFonts w:ascii="Symbol" w:hAnsi="Symbol" w:hint="default"/>
        <w:sz w:val="20"/>
      </w:rPr>
    </w:lvl>
    <w:lvl w:ilvl="1" w:tplc="47F625CC" w:tentative="1">
      <w:start w:val="1"/>
      <w:numFmt w:val="bullet"/>
      <w:lvlText w:val="o"/>
      <w:lvlJc w:val="left"/>
      <w:pPr>
        <w:tabs>
          <w:tab w:val="num" w:pos="1440"/>
        </w:tabs>
        <w:ind w:left="1440" w:hanging="360"/>
      </w:pPr>
      <w:rPr>
        <w:rFonts w:ascii="Courier New" w:hAnsi="Courier New" w:hint="default"/>
        <w:sz w:val="20"/>
      </w:rPr>
    </w:lvl>
    <w:lvl w:ilvl="2" w:tplc="7910BE1C" w:tentative="1">
      <w:start w:val="1"/>
      <w:numFmt w:val="bullet"/>
      <w:lvlText w:val=""/>
      <w:lvlJc w:val="left"/>
      <w:pPr>
        <w:tabs>
          <w:tab w:val="num" w:pos="2160"/>
        </w:tabs>
        <w:ind w:left="2160" w:hanging="360"/>
      </w:pPr>
      <w:rPr>
        <w:rFonts w:ascii="Wingdings" w:hAnsi="Wingdings" w:hint="default"/>
        <w:sz w:val="20"/>
      </w:rPr>
    </w:lvl>
    <w:lvl w:ilvl="3" w:tplc="DA8A9FE4" w:tentative="1">
      <w:start w:val="1"/>
      <w:numFmt w:val="bullet"/>
      <w:lvlText w:val=""/>
      <w:lvlJc w:val="left"/>
      <w:pPr>
        <w:tabs>
          <w:tab w:val="num" w:pos="2880"/>
        </w:tabs>
        <w:ind w:left="2880" w:hanging="360"/>
      </w:pPr>
      <w:rPr>
        <w:rFonts w:ascii="Wingdings" w:hAnsi="Wingdings" w:hint="default"/>
        <w:sz w:val="20"/>
      </w:rPr>
    </w:lvl>
    <w:lvl w:ilvl="4" w:tplc="61289406" w:tentative="1">
      <w:start w:val="1"/>
      <w:numFmt w:val="bullet"/>
      <w:lvlText w:val=""/>
      <w:lvlJc w:val="left"/>
      <w:pPr>
        <w:tabs>
          <w:tab w:val="num" w:pos="3600"/>
        </w:tabs>
        <w:ind w:left="3600" w:hanging="360"/>
      </w:pPr>
      <w:rPr>
        <w:rFonts w:ascii="Wingdings" w:hAnsi="Wingdings" w:hint="default"/>
        <w:sz w:val="20"/>
      </w:rPr>
    </w:lvl>
    <w:lvl w:ilvl="5" w:tplc="2A3A4EFE" w:tentative="1">
      <w:start w:val="1"/>
      <w:numFmt w:val="bullet"/>
      <w:lvlText w:val=""/>
      <w:lvlJc w:val="left"/>
      <w:pPr>
        <w:tabs>
          <w:tab w:val="num" w:pos="4320"/>
        </w:tabs>
        <w:ind w:left="4320" w:hanging="360"/>
      </w:pPr>
      <w:rPr>
        <w:rFonts w:ascii="Wingdings" w:hAnsi="Wingdings" w:hint="default"/>
        <w:sz w:val="20"/>
      </w:rPr>
    </w:lvl>
    <w:lvl w:ilvl="6" w:tplc="D354BD20" w:tentative="1">
      <w:start w:val="1"/>
      <w:numFmt w:val="bullet"/>
      <w:lvlText w:val=""/>
      <w:lvlJc w:val="left"/>
      <w:pPr>
        <w:tabs>
          <w:tab w:val="num" w:pos="5040"/>
        </w:tabs>
        <w:ind w:left="5040" w:hanging="360"/>
      </w:pPr>
      <w:rPr>
        <w:rFonts w:ascii="Wingdings" w:hAnsi="Wingdings" w:hint="default"/>
        <w:sz w:val="20"/>
      </w:rPr>
    </w:lvl>
    <w:lvl w:ilvl="7" w:tplc="2242B9CE" w:tentative="1">
      <w:start w:val="1"/>
      <w:numFmt w:val="bullet"/>
      <w:lvlText w:val=""/>
      <w:lvlJc w:val="left"/>
      <w:pPr>
        <w:tabs>
          <w:tab w:val="num" w:pos="5760"/>
        </w:tabs>
        <w:ind w:left="5760" w:hanging="360"/>
      </w:pPr>
      <w:rPr>
        <w:rFonts w:ascii="Wingdings" w:hAnsi="Wingdings" w:hint="default"/>
        <w:sz w:val="20"/>
      </w:rPr>
    </w:lvl>
    <w:lvl w:ilvl="8" w:tplc="AEE2BA1C" w:tentative="1">
      <w:start w:val="1"/>
      <w:numFmt w:val="bullet"/>
      <w:lvlText w:val=""/>
      <w:lvlJc w:val="left"/>
      <w:pPr>
        <w:tabs>
          <w:tab w:val="num" w:pos="6480"/>
        </w:tabs>
        <w:ind w:left="6480" w:hanging="360"/>
      </w:pPr>
      <w:rPr>
        <w:rFonts w:ascii="Wingdings" w:hAnsi="Wingdings" w:hint="default"/>
        <w:sz w:val="20"/>
      </w:rPr>
    </w:lvl>
  </w:abstractNum>
  <w:abstractNum w:abstractNumId="18">
    <w:nsid w:val="5B6F0788"/>
    <w:multiLevelType w:val="hybridMultilevel"/>
    <w:tmpl w:val="8050E5C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5D49772C"/>
    <w:multiLevelType w:val="hybridMultilevel"/>
    <w:tmpl w:val="66204A7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nsid w:val="5D6827AB"/>
    <w:multiLevelType w:val="hybridMultilevel"/>
    <w:tmpl w:val="5CA806A2"/>
    <w:lvl w:ilvl="0" w:tplc="6CAC8BAA">
      <w:start w:val="1"/>
      <w:numFmt w:val="decimal"/>
      <w:lvlText w:val="(%1)"/>
      <w:lvlJc w:val="left"/>
      <w:pPr>
        <w:ind w:left="765" w:hanging="405"/>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5E4B2213"/>
    <w:multiLevelType w:val="hybridMultilevel"/>
    <w:tmpl w:val="F028CA64"/>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2">
    <w:nsid w:val="6412615D"/>
    <w:multiLevelType w:val="hybridMultilevel"/>
    <w:tmpl w:val="D2AA3A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6526212C"/>
    <w:multiLevelType w:val="hybridMultilevel"/>
    <w:tmpl w:val="8C2ABEF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4">
    <w:nsid w:val="6F04406D"/>
    <w:multiLevelType w:val="hybridMultilevel"/>
    <w:tmpl w:val="DAD6D402"/>
    <w:lvl w:ilvl="0" w:tplc="557832B6">
      <w:start w:val="1"/>
      <w:numFmt w:val="decimal"/>
      <w:lvlText w:val="%1."/>
      <w:lvlJc w:val="left"/>
      <w:pPr>
        <w:ind w:left="2062" w:hanging="360"/>
      </w:pPr>
      <w:rPr>
        <w:rFonts w:hint="default"/>
      </w:r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25">
    <w:nsid w:val="729A4411"/>
    <w:multiLevelType w:val="hybridMultilevel"/>
    <w:tmpl w:val="4E72FF1E"/>
    <w:lvl w:ilvl="0" w:tplc="BDB8AAEA">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17"/>
  </w:num>
  <w:num w:numId="4">
    <w:abstractNumId w:val="3"/>
  </w:num>
  <w:num w:numId="5">
    <w:abstractNumId w:val="16"/>
  </w:num>
  <w:num w:numId="6">
    <w:abstractNumId w:val="5"/>
  </w:num>
  <w:num w:numId="7">
    <w:abstractNumId w:val="21"/>
  </w:num>
  <w:num w:numId="8">
    <w:abstractNumId w:val="2"/>
  </w:num>
  <w:num w:numId="9">
    <w:abstractNumId w:val="25"/>
  </w:num>
  <w:num w:numId="10">
    <w:abstractNumId w:val="13"/>
  </w:num>
  <w:num w:numId="11">
    <w:abstractNumId w:val="24"/>
  </w:num>
  <w:num w:numId="12">
    <w:abstractNumId w:val="7"/>
  </w:num>
  <w:num w:numId="13">
    <w:abstractNumId w:val="23"/>
  </w:num>
  <w:num w:numId="14">
    <w:abstractNumId w:val="22"/>
  </w:num>
  <w:num w:numId="15">
    <w:abstractNumId w:val="19"/>
  </w:num>
  <w:num w:numId="16">
    <w:abstractNumId w:val="15"/>
  </w:num>
  <w:num w:numId="17">
    <w:abstractNumId w:val="18"/>
  </w:num>
  <w:num w:numId="18">
    <w:abstractNumId w:val="6"/>
  </w:num>
  <w:num w:numId="19">
    <w:abstractNumId w:val="9"/>
  </w:num>
  <w:num w:numId="20">
    <w:abstractNumId w:val="1"/>
  </w:num>
  <w:num w:numId="21">
    <w:abstractNumId w:val="14"/>
  </w:num>
  <w:num w:numId="22">
    <w:abstractNumId w:val="4"/>
  </w:num>
  <w:num w:numId="23">
    <w:abstractNumId w:val="8"/>
  </w:num>
  <w:num w:numId="24">
    <w:abstractNumId w:val="11"/>
  </w:num>
  <w:num w:numId="25">
    <w:abstractNumId w:val="20"/>
  </w:num>
  <w:num w:numId="26">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ssandra Lane">
    <w15:presenceInfo w15:providerId="AD" w15:userId="S-1-5-21-1451058757-1749049392-1947940980-4770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diff sec&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9ftfstit99v1erv2j5t92rfsz9wv2p0wzf&quot;&gt;EndNote working version&lt;record-ids&gt;&lt;item&gt;1&lt;/item&gt;&lt;item&gt;2&lt;/item&gt;&lt;item&gt;3&lt;/item&gt;&lt;item&gt;4&lt;/item&gt;&lt;item&gt;5&lt;/item&gt;&lt;item&gt;6&lt;/item&gt;&lt;item&gt;7&lt;/item&gt;&lt;item&gt;14&lt;/item&gt;&lt;item&gt;90&lt;/item&gt;&lt;item&gt;97&lt;/item&gt;&lt;item&gt;119&lt;/item&gt;&lt;item&gt;126&lt;/item&gt;&lt;item&gt;143&lt;/item&gt;&lt;item&gt;149&lt;/item&gt;&lt;item&gt;157&lt;/item&gt;&lt;item&gt;161&lt;/item&gt;&lt;item&gt;174&lt;/item&gt;&lt;item&gt;248&lt;/item&gt;&lt;item&gt;253&lt;/item&gt;&lt;item&gt;254&lt;/item&gt;&lt;item&gt;261&lt;/item&gt;&lt;item&gt;266&lt;/item&gt;&lt;item&gt;279&lt;/item&gt;&lt;item&gt;316&lt;/item&gt;&lt;item&gt;320&lt;/item&gt;&lt;item&gt;343&lt;/item&gt;&lt;item&gt;391&lt;/item&gt;&lt;item&gt;392&lt;/item&gt;&lt;item&gt;415&lt;/item&gt;&lt;item&gt;426&lt;/item&gt;&lt;item&gt;429&lt;/item&gt;&lt;item&gt;435&lt;/item&gt;&lt;item&gt;436&lt;/item&gt;&lt;item&gt;437&lt;/item&gt;&lt;item&gt;465&lt;/item&gt;&lt;item&gt;466&lt;/item&gt;&lt;item&gt;467&lt;/item&gt;&lt;item&gt;468&lt;/item&gt;&lt;item&gt;469&lt;/item&gt;&lt;item&gt;470&lt;/item&gt;&lt;item&gt;471&lt;/item&gt;&lt;item&gt;472&lt;/item&gt;&lt;item&gt;473&lt;/item&gt;&lt;item&gt;474&lt;/item&gt;&lt;item&gt;475&lt;/item&gt;&lt;item&gt;476&lt;/item&gt;&lt;item&gt;477&lt;/item&gt;&lt;item&gt;479&lt;/item&gt;&lt;item&gt;480&lt;/item&gt;&lt;item&gt;481&lt;/item&gt;&lt;item&gt;482&lt;/item&gt;&lt;item&gt;509&lt;/item&gt;&lt;item&gt;512&lt;/item&gt;&lt;item&gt;522&lt;/item&gt;&lt;item&gt;531&lt;/item&gt;&lt;item&gt;533&lt;/item&gt;&lt;item&gt;538&lt;/item&gt;&lt;item&gt;544&lt;/item&gt;&lt;item&gt;549&lt;/item&gt;&lt;item&gt;552&lt;/item&gt;&lt;item&gt;553&lt;/item&gt;&lt;item&gt;554&lt;/item&gt;&lt;item&gt;555&lt;/item&gt;&lt;item&gt;658&lt;/item&gt;&lt;item&gt;661&lt;/item&gt;&lt;item&gt;662&lt;/item&gt;&lt;item&gt;664&lt;/item&gt;&lt;/record-ids&gt;&lt;/item&gt;&lt;/Libraries&gt;"/>
  </w:docVars>
  <w:rsids>
    <w:rsidRoot w:val="00E225CA"/>
    <w:rsid w:val="00000CE7"/>
    <w:rsid w:val="00000E72"/>
    <w:rsid w:val="00001F87"/>
    <w:rsid w:val="000028B6"/>
    <w:rsid w:val="00002ECE"/>
    <w:rsid w:val="0000463B"/>
    <w:rsid w:val="000055DA"/>
    <w:rsid w:val="000065CE"/>
    <w:rsid w:val="00013F68"/>
    <w:rsid w:val="000161BC"/>
    <w:rsid w:val="000209AD"/>
    <w:rsid w:val="00020FBC"/>
    <w:rsid w:val="00020FEF"/>
    <w:rsid w:val="00021131"/>
    <w:rsid w:val="00023D5C"/>
    <w:rsid w:val="00026A5D"/>
    <w:rsid w:val="00026A88"/>
    <w:rsid w:val="000357B9"/>
    <w:rsid w:val="00036029"/>
    <w:rsid w:val="0003717E"/>
    <w:rsid w:val="00057298"/>
    <w:rsid w:val="0005783E"/>
    <w:rsid w:val="0006444B"/>
    <w:rsid w:val="00064FDC"/>
    <w:rsid w:val="00066EC1"/>
    <w:rsid w:val="00067AE4"/>
    <w:rsid w:val="000727ED"/>
    <w:rsid w:val="00075647"/>
    <w:rsid w:val="00076268"/>
    <w:rsid w:val="000768EF"/>
    <w:rsid w:val="00077CAE"/>
    <w:rsid w:val="0008115F"/>
    <w:rsid w:val="00083A85"/>
    <w:rsid w:val="00084995"/>
    <w:rsid w:val="00087026"/>
    <w:rsid w:val="00090CEC"/>
    <w:rsid w:val="00094795"/>
    <w:rsid w:val="00094F22"/>
    <w:rsid w:val="000955C4"/>
    <w:rsid w:val="000979EA"/>
    <w:rsid w:val="000A39CC"/>
    <w:rsid w:val="000A3E00"/>
    <w:rsid w:val="000A68D6"/>
    <w:rsid w:val="000A6D49"/>
    <w:rsid w:val="000A78C7"/>
    <w:rsid w:val="000B2DD1"/>
    <w:rsid w:val="000B2E28"/>
    <w:rsid w:val="000B42CE"/>
    <w:rsid w:val="000C04AA"/>
    <w:rsid w:val="000C12FF"/>
    <w:rsid w:val="000C2A94"/>
    <w:rsid w:val="000C480B"/>
    <w:rsid w:val="000C7542"/>
    <w:rsid w:val="000C7D37"/>
    <w:rsid w:val="000D01FD"/>
    <w:rsid w:val="000D52E4"/>
    <w:rsid w:val="000D566E"/>
    <w:rsid w:val="000D5C1C"/>
    <w:rsid w:val="000D6491"/>
    <w:rsid w:val="000E2F25"/>
    <w:rsid w:val="000E4357"/>
    <w:rsid w:val="000E57A9"/>
    <w:rsid w:val="000F0455"/>
    <w:rsid w:val="000F0AE1"/>
    <w:rsid w:val="000F0D00"/>
    <w:rsid w:val="000F5DD1"/>
    <w:rsid w:val="000F6201"/>
    <w:rsid w:val="000F7D7A"/>
    <w:rsid w:val="00100D13"/>
    <w:rsid w:val="00111A5B"/>
    <w:rsid w:val="00117D00"/>
    <w:rsid w:val="00117D4F"/>
    <w:rsid w:val="00117F38"/>
    <w:rsid w:val="00120E1F"/>
    <w:rsid w:val="001215D4"/>
    <w:rsid w:val="0012374F"/>
    <w:rsid w:val="00124943"/>
    <w:rsid w:val="00124A33"/>
    <w:rsid w:val="001303F9"/>
    <w:rsid w:val="00131677"/>
    <w:rsid w:val="0013339F"/>
    <w:rsid w:val="00133E0F"/>
    <w:rsid w:val="001349B0"/>
    <w:rsid w:val="00143BE1"/>
    <w:rsid w:val="00144E63"/>
    <w:rsid w:val="0014609F"/>
    <w:rsid w:val="00150A5A"/>
    <w:rsid w:val="001513B7"/>
    <w:rsid w:val="0015205B"/>
    <w:rsid w:val="0015318B"/>
    <w:rsid w:val="00154F84"/>
    <w:rsid w:val="00155E13"/>
    <w:rsid w:val="001625F3"/>
    <w:rsid w:val="0017052C"/>
    <w:rsid w:val="00172CCB"/>
    <w:rsid w:val="001736A1"/>
    <w:rsid w:val="00174C76"/>
    <w:rsid w:val="00176534"/>
    <w:rsid w:val="00180710"/>
    <w:rsid w:val="00181739"/>
    <w:rsid w:val="001832F1"/>
    <w:rsid w:val="00184E20"/>
    <w:rsid w:val="00185370"/>
    <w:rsid w:val="00190BF1"/>
    <w:rsid w:val="001929E1"/>
    <w:rsid w:val="00196C89"/>
    <w:rsid w:val="001A2C27"/>
    <w:rsid w:val="001B0513"/>
    <w:rsid w:val="001B1B52"/>
    <w:rsid w:val="001B4963"/>
    <w:rsid w:val="001B4ADA"/>
    <w:rsid w:val="001B69DE"/>
    <w:rsid w:val="001B7FF4"/>
    <w:rsid w:val="001C2DE2"/>
    <w:rsid w:val="001C3358"/>
    <w:rsid w:val="001C36BA"/>
    <w:rsid w:val="001C502E"/>
    <w:rsid w:val="001C67B1"/>
    <w:rsid w:val="001C6AD5"/>
    <w:rsid w:val="001C7377"/>
    <w:rsid w:val="001D2215"/>
    <w:rsid w:val="001D24B5"/>
    <w:rsid w:val="001D32D8"/>
    <w:rsid w:val="001D6720"/>
    <w:rsid w:val="001D6C47"/>
    <w:rsid w:val="001E0973"/>
    <w:rsid w:val="001E3457"/>
    <w:rsid w:val="001E6051"/>
    <w:rsid w:val="001E76C6"/>
    <w:rsid w:val="001F0252"/>
    <w:rsid w:val="001F1825"/>
    <w:rsid w:val="001F2623"/>
    <w:rsid w:val="001F4077"/>
    <w:rsid w:val="001F41B9"/>
    <w:rsid w:val="001F6FA7"/>
    <w:rsid w:val="001F7AC6"/>
    <w:rsid w:val="00202B5B"/>
    <w:rsid w:val="002060D3"/>
    <w:rsid w:val="00207063"/>
    <w:rsid w:val="00216D05"/>
    <w:rsid w:val="00220040"/>
    <w:rsid w:val="002203F8"/>
    <w:rsid w:val="00222B6C"/>
    <w:rsid w:val="002239EF"/>
    <w:rsid w:val="00227E33"/>
    <w:rsid w:val="00232F5C"/>
    <w:rsid w:val="00233673"/>
    <w:rsid w:val="0023669F"/>
    <w:rsid w:val="00240ACA"/>
    <w:rsid w:val="0024144B"/>
    <w:rsid w:val="00241A2D"/>
    <w:rsid w:val="00246E09"/>
    <w:rsid w:val="002472BD"/>
    <w:rsid w:val="00250BE2"/>
    <w:rsid w:val="00252BAC"/>
    <w:rsid w:val="00260E8D"/>
    <w:rsid w:val="002633D3"/>
    <w:rsid w:val="00263698"/>
    <w:rsid w:val="00264E31"/>
    <w:rsid w:val="00264E79"/>
    <w:rsid w:val="00267203"/>
    <w:rsid w:val="002679B9"/>
    <w:rsid w:val="00273727"/>
    <w:rsid w:val="00274A27"/>
    <w:rsid w:val="00274CF5"/>
    <w:rsid w:val="00276771"/>
    <w:rsid w:val="00280009"/>
    <w:rsid w:val="002808F0"/>
    <w:rsid w:val="00280B9B"/>
    <w:rsid w:val="00282CCE"/>
    <w:rsid w:val="00283B69"/>
    <w:rsid w:val="00283CEC"/>
    <w:rsid w:val="00284226"/>
    <w:rsid w:val="002858C3"/>
    <w:rsid w:val="002905D7"/>
    <w:rsid w:val="00290C27"/>
    <w:rsid w:val="00290F29"/>
    <w:rsid w:val="002971A4"/>
    <w:rsid w:val="00297407"/>
    <w:rsid w:val="002A6F05"/>
    <w:rsid w:val="002B13BD"/>
    <w:rsid w:val="002B1626"/>
    <w:rsid w:val="002B32B7"/>
    <w:rsid w:val="002B5115"/>
    <w:rsid w:val="002B6FEA"/>
    <w:rsid w:val="002B7C4B"/>
    <w:rsid w:val="002C28AF"/>
    <w:rsid w:val="002C28F6"/>
    <w:rsid w:val="002C3024"/>
    <w:rsid w:val="002C4DF6"/>
    <w:rsid w:val="002C5E64"/>
    <w:rsid w:val="002C6138"/>
    <w:rsid w:val="002C6C3C"/>
    <w:rsid w:val="002D08E8"/>
    <w:rsid w:val="002D129B"/>
    <w:rsid w:val="002D296D"/>
    <w:rsid w:val="002D2D61"/>
    <w:rsid w:val="002D31D8"/>
    <w:rsid w:val="002D3BAA"/>
    <w:rsid w:val="002D6A63"/>
    <w:rsid w:val="002D7926"/>
    <w:rsid w:val="002E010D"/>
    <w:rsid w:val="002E26DD"/>
    <w:rsid w:val="002E3929"/>
    <w:rsid w:val="002E5B2D"/>
    <w:rsid w:val="002E6F5F"/>
    <w:rsid w:val="002E74C2"/>
    <w:rsid w:val="002F233B"/>
    <w:rsid w:val="002F52D4"/>
    <w:rsid w:val="0030176D"/>
    <w:rsid w:val="00301F0B"/>
    <w:rsid w:val="003029C4"/>
    <w:rsid w:val="00303072"/>
    <w:rsid w:val="00305110"/>
    <w:rsid w:val="003063F8"/>
    <w:rsid w:val="003068F4"/>
    <w:rsid w:val="00311A62"/>
    <w:rsid w:val="00315C66"/>
    <w:rsid w:val="00316337"/>
    <w:rsid w:val="003166F7"/>
    <w:rsid w:val="00316DF9"/>
    <w:rsid w:val="003204E9"/>
    <w:rsid w:val="003229E5"/>
    <w:rsid w:val="00322D98"/>
    <w:rsid w:val="0032304E"/>
    <w:rsid w:val="003242A5"/>
    <w:rsid w:val="0032614F"/>
    <w:rsid w:val="003322D4"/>
    <w:rsid w:val="003349F1"/>
    <w:rsid w:val="0033747F"/>
    <w:rsid w:val="003376B4"/>
    <w:rsid w:val="00340A7D"/>
    <w:rsid w:val="00341CB7"/>
    <w:rsid w:val="003422B2"/>
    <w:rsid w:val="003425F9"/>
    <w:rsid w:val="003429F6"/>
    <w:rsid w:val="0034379B"/>
    <w:rsid w:val="003445F2"/>
    <w:rsid w:val="00345F8B"/>
    <w:rsid w:val="003522C3"/>
    <w:rsid w:val="00352E20"/>
    <w:rsid w:val="00352F97"/>
    <w:rsid w:val="003535DF"/>
    <w:rsid w:val="003562A7"/>
    <w:rsid w:val="00360707"/>
    <w:rsid w:val="00362DC5"/>
    <w:rsid w:val="00365EA6"/>
    <w:rsid w:val="0036699B"/>
    <w:rsid w:val="003669D6"/>
    <w:rsid w:val="0037037E"/>
    <w:rsid w:val="00370434"/>
    <w:rsid w:val="003722A9"/>
    <w:rsid w:val="00373519"/>
    <w:rsid w:val="0037363A"/>
    <w:rsid w:val="003744FA"/>
    <w:rsid w:val="00374E6D"/>
    <w:rsid w:val="00383559"/>
    <w:rsid w:val="00383572"/>
    <w:rsid w:val="00383972"/>
    <w:rsid w:val="00385E6A"/>
    <w:rsid w:val="00386152"/>
    <w:rsid w:val="00386980"/>
    <w:rsid w:val="00390C56"/>
    <w:rsid w:val="00390C5B"/>
    <w:rsid w:val="00396484"/>
    <w:rsid w:val="003A0C22"/>
    <w:rsid w:val="003A3646"/>
    <w:rsid w:val="003A4AD9"/>
    <w:rsid w:val="003B40C1"/>
    <w:rsid w:val="003B5A30"/>
    <w:rsid w:val="003B5E25"/>
    <w:rsid w:val="003B6303"/>
    <w:rsid w:val="003C0622"/>
    <w:rsid w:val="003C3666"/>
    <w:rsid w:val="003C3EA6"/>
    <w:rsid w:val="003C48CD"/>
    <w:rsid w:val="003C4C86"/>
    <w:rsid w:val="003C52E1"/>
    <w:rsid w:val="003C5A24"/>
    <w:rsid w:val="003C5CA5"/>
    <w:rsid w:val="003D52FB"/>
    <w:rsid w:val="003D621A"/>
    <w:rsid w:val="003E2AA1"/>
    <w:rsid w:val="003E3213"/>
    <w:rsid w:val="003F0B26"/>
    <w:rsid w:val="003F0F91"/>
    <w:rsid w:val="003F54F4"/>
    <w:rsid w:val="00401B60"/>
    <w:rsid w:val="004031DF"/>
    <w:rsid w:val="00406A6E"/>
    <w:rsid w:val="00407E2B"/>
    <w:rsid w:val="00410A49"/>
    <w:rsid w:val="00413E06"/>
    <w:rsid w:val="00421704"/>
    <w:rsid w:val="004245F1"/>
    <w:rsid w:val="0042606C"/>
    <w:rsid w:val="00426D8F"/>
    <w:rsid w:val="0043139E"/>
    <w:rsid w:val="004313CC"/>
    <w:rsid w:val="004329BD"/>
    <w:rsid w:val="00432DA5"/>
    <w:rsid w:val="004336E1"/>
    <w:rsid w:val="00436083"/>
    <w:rsid w:val="00437630"/>
    <w:rsid w:val="0043786B"/>
    <w:rsid w:val="004411CD"/>
    <w:rsid w:val="0044397A"/>
    <w:rsid w:val="004439BA"/>
    <w:rsid w:val="00444523"/>
    <w:rsid w:val="004454B6"/>
    <w:rsid w:val="00445945"/>
    <w:rsid w:val="00446972"/>
    <w:rsid w:val="00451101"/>
    <w:rsid w:val="00452048"/>
    <w:rsid w:val="00452779"/>
    <w:rsid w:val="00452DAF"/>
    <w:rsid w:val="00455617"/>
    <w:rsid w:val="00455D1A"/>
    <w:rsid w:val="00455E2E"/>
    <w:rsid w:val="00457636"/>
    <w:rsid w:val="00460D25"/>
    <w:rsid w:val="004621C7"/>
    <w:rsid w:val="0046542D"/>
    <w:rsid w:val="004669A3"/>
    <w:rsid w:val="00466E4B"/>
    <w:rsid w:val="0046747E"/>
    <w:rsid w:val="00467840"/>
    <w:rsid w:val="00472636"/>
    <w:rsid w:val="0047328F"/>
    <w:rsid w:val="0047360E"/>
    <w:rsid w:val="00474D3C"/>
    <w:rsid w:val="00480866"/>
    <w:rsid w:val="00484601"/>
    <w:rsid w:val="00484B7F"/>
    <w:rsid w:val="00486AD8"/>
    <w:rsid w:val="00487318"/>
    <w:rsid w:val="00490AEB"/>
    <w:rsid w:val="004960E6"/>
    <w:rsid w:val="00497B66"/>
    <w:rsid w:val="004A0986"/>
    <w:rsid w:val="004A0C57"/>
    <w:rsid w:val="004A34CF"/>
    <w:rsid w:val="004A37FD"/>
    <w:rsid w:val="004A4F4E"/>
    <w:rsid w:val="004A72D3"/>
    <w:rsid w:val="004B1FEA"/>
    <w:rsid w:val="004B6950"/>
    <w:rsid w:val="004B7698"/>
    <w:rsid w:val="004C0BDE"/>
    <w:rsid w:val="004C0E97"/>
    <w:rsid w:val="004C11A0"/>
    <w:rsid w:val="004C1A93"/>
    <w:rsid w:val="004C3BC7"/>
    <w:rsid w:val="004C4AD2"/>
    <w:rsid w:val="004C5EB3"/>
    <w:rsid w:val="004D6414"/>
    <w:rsid w:val="004D6AFF"/>
    <w:rsid w:val="004E0EAB"/>
    <w:rsid w:val="004E13F9"/>
    <w:rsid w:val="004E1A7C"/>
    <w:rsid w:val="004E26B5"/>
    <w:rsid w:val="004E5A7C"/>
    <w:rsid w:val="004E7446"/>
    <w:rsid w:val="004E7983"/>
    <w:rsid w:val="004F0544"/>
    <w:rsid w:val="004F2087"/>
    <w:rsid w:val="004F249E"/>
    <w:rsid w:val="004F3276"/>
    <w:rsid w:val="004F3E04"/>
    <w:rsid w:val="004F5592"/>
    <w:rsid w:val="004F6BA2"/>
    <w:rsid w:val="005006D2"/>
    <w:rsid w:val="00500D88"/>
    <w:rsid w:val="005027FF"/>
    <w:rsid w:val="005031A4"/>
    <w:rsid w:val="005046FD"/>
    <w:rsid w:val="00505344"/>
    <w:rsid w:val="005064CB"/>
    <w:rsid w:val="00514FF3"/>
    <w:rsid w:val="00515910"/>
    <w:rsid w:val="00515D5A"/>
    <w:rsid w:val="00516DF6"/>
    <w:rsid w:val="005208DF"/>
    <w:rsid w:val="00521A18"/>
    <w:rsid w:val="00522EA7"/>
    <w:rsid w:val="00525E33"/>
    <w:rsid w:val="00525FAD"/>
    <w:rsid w:val="0052736B"/>
    <w:rsid w:val="005328A4"/>
    <w:rsid w:val="00534753"/>
    <w:rsid w:val="00536643"/>
    <w:rsid w:val="00540507"/>
    <w:rsid w:val="00541A0F"/>
    <w:rsid w:val="005522B1"/>
    <w:rsid w:val="005575F7"/>
    <w:rsid w:val="00561341"/>
    <w:rsid w:val="0056248D"/>
    <w:rsid w:val="0056457C"/>
    <w:rsid w:val="005661D9"/>
    <w:rsid w:val="00566CFE"/>
    <w:rsid w:val="00567CAC"/>
    <w:rsid w:val="0057160B"/>
    <w:rsid w:val="00571845"/>
    <w:rsid w:val="00571C57"/>
    <w:rsid w:val="0057294C"/>
    <w:rsid w:val="00577FEE"/>
    <w:rsid w:val="005800FD"/>
    <w:rsid w:val="00581FB7"/>
    <w:rsid w:val="0058248D"/>
    <w:rsid w:val="00582634"/>
    <w:rsid w:val="00582B13"/>
    <w:rsid w:val="00583574"/>
    <w:rsid w:val="00583708"/>
    <w:rsid w:val="00584458"/>
    <w:rsid w:val="00587145"/>
    <w:rsid w:val="005923B0"/>
    <w:rsid w:val="00594381"/>
    <w:rsid w:val="005A0B45"/>
    <w:rsid w:val="005A19A3"/>
    <w:rsid w:val="005A217E"/>
    <w:rsid w:val="005A24CC"/>
    <w:rsid w:val="005A26FE"/>
    <w:rsid w:val="005A38FE"/>
    <w:rsid w:val="005A5413"/>
    <w:rsid w:val="005A547C"/>
    <w:rsid w:val="005A6F38"/>
    <w:rsid w:val="005A702A"/>
    <w:rsid w:val="005B0BBD"/>
    <w:rsid w:val="005B13D5"/>
    <w:rsid w:val="005B2604"/>
    <w:rsid w:val="005B47DD"/>
    <w:rsid w:val="005B5D86"/>
    <w:rsid w:val="005B7793"/>
    <w:rsid w:val="005B7CCF"/>
    <w:rsid w:val="005C15BE"/>
    <w:rsid w:val="005C1F88"/>
    <w:rsid w:val="005C5ABB"/>
    <w:rsid w:val="005C6320"/>
    <w:rsid w:val="005C689B"/>
    <w:rsid w:val="005D3340"/>
    <w:rsid w:val="005D55B1"/>
    <w:rsid w:val="005D6304"/>
    <w:rsid w:val="005E018F"/>
    <w:rsid w:val="005E1397"/>
    <w:rsid w:val="005E1EFB"/>
    <w:rsid w:val="005E313D"/>
    <w:rsid w:val="005E34A3"/>
    <w:rsid w:val="005E573F"/>
    <w:rsid w:val="005E57AD"/>
    <w:rsid w:val="005F018D"/>
    <w:rsid w:val="005F108A"/>
    <w:rsid w:val="005F34F2"/>
    <w:rsid w:val="005F392A"/>
    <w:rsid w:val="00601092"/>
    <w:rsid w:val="00601D9B"/>
    <w:rsid w:val="00602E71"/>
    <w:rsid w:val="0060425D"/>
    <w:rsid w:val="006043A5"/>
    <w:rsid w:val="00605CC4"/>
    <w:rsid w:val="006070AD"/>
    <w:rsid w:val="00607D75"/>
    <w:rsid w:val="0061196C"/>
    <w:rsid w:val="00615D50"/>
    <w:rsid w:val="006169F0"/>
    <w:rsid w:val="006218CB"/>
    <w:rsid w:val="006241BE"/>
    <w:rsid w:val="00625038"/>
    <w:rsid w:val="00625746"/>
    <w:rsid w:val="00625F99"/>
    <w:rsid w:val="00627602"/>
    <w:rsid w:val="00632E1D"/>
    <w:rsid w:val="00636742"/>
    <w:rsid w:val="00636F81"/>
    <w:rsid w:val="00637D81"/>
    <w:rsid w:val="00637DD5"/>
    <w:rsid w:val="00637EAB"/>
    <w:rsid w:val="00642599"/>
    <w:rsid w:val="0064259A"/>
    <w:rsid w:val="00643360"/>
    <w:rsid w:val="006433E5"/>
    <w:rsid w:val="00643FD0"/>
    <w:rsid w:val="00644349"/>
    <w:rsid w:val="00644C36"/>
    <w:rsid w:val="00645DA8"/>
    <w:rsid w:val="00651F3E"/>
    <w:rsid w:val="0065541C"/>
    <w:rsid w:val="00655B27"/>
    <w:rsid w:val="00655BE1"/>
    <w:rsid w:val="00655C9A"/>
    <w:rsid w:val="00657598"/>
    <w:rsid w:val="00657737"/>
    <w:rsid w:val="0066074D"/>
    <w:rsid w:val="00661A7F"/>
    <w:rsid w:val="00661DF1"/>
    <w:rsid w:val="0066309B"/>
    <w:rsid w:val="00663AEC"/>
    <w:rsid w:val="00663EC4"/>
    <w:rsid w:val="00670B52"/>
    <w:rsid w:val="006710F9"/>
    <w:rsid w:val="006757E5"/>
    <w:rsid w:val="006762A1"/>
    <w:rsid w:val="006806B3"/>
    <w:rsid w:val="006816B3"/>
    <w:rsid w:val="00681D28"/>
    <w:rsid w:val="0068203B"/>
    <w:rsid w:val="006821C3"/>
    <w:rsid w:val="00683A96"/>
    <w:rsid w:val="00684D55"/>
    <w:rsid w:val="006856F0"/>
    <w:rsid w:val="00685EE0"/>
    <w:rsid w:val="006861DD"/>
    <w:rsid w:val="00686E8E"/>
    <w:rsid w:val="00691697"/>
    <w:rsid w:val="00693DB6"/>
    <w:rsid w:val="00693E90"/>
    <w:rsid w:val="006964A6"/>
    <w:rsid w:val="00697C1C"/>
    <w:rsid w:val="006A02C8"/>
    <w:rsid w:val="006A22C5"/>
    <w:rsid w:val="006A3829"/>
    <w:rsid w:val="006A3C86"/>
    <w:rsid w:val="006A48B1"/>
    <w:rsid w:val="006A678F"/>
    <w:rsid w:val="006A6873"/>
    <w:rsid w:val="006A71EE"/>
    <w:rsid w:val="006B0A50"/>
    <w:rsid w:val="006B173B"/>
    <w:rsid w:val="006B2F3D"/>
    <w:rsid w:val="006C06BA"/>
    <w:rsid w:val="006C0B3A"/>
    <w:rsid w:val="006C37DD"/>
    <w:rsid w:val="006C3BB5"/>
    <w:rsid w:val="006C479C"/>
    <w:rsid w:val="006C4817"/>
    <w:rsid w:val="006C6367"/>
    <w:rsid w:val="006C6F1A"/>
    <w:rsid w:val="006D10C8"/>
    <w:rsid w:val="006D1765"/>
    <w:rsid w:val="006D34F9"/>
    <w:rsid w:val="006D3B84"/>
    <w:rsid w:val="006D4171"/>
    <w:rsid w:val="006D5291"/>
    <w:rsid w:val="006D7DBE"/>
    <w:rsid w:val="006E027E"/>
    <w:rsid w:val="006E3D0F"/>
    <w:rsid w:val="006E7E86"/>
    <w:rsid w:val="006F0589"/>
    <w:rsid w:val="006F5440"/>
    <w:rsid w:val="006F69E3"/>
    <w:rsid w:val="006F7175"/>
    <w:rsid w:val="006F72A0"/>
    <w:rsid w:val="006F7BA4"/>
    <w:rsid w:val="00701460"/>
    <w:rsid w:val="007025B4"/>
    <w:rsid w:val="00702790"/>
    <w:rsid w:val="00702797"/>
    <w:rsid w:val="00711CD4"/>
    <w:rsid w:val="00715C3D"/>
    <w:rsid w:val="00716BCF"/>
    <w:rsid w:val="00716C5F"/>
    <w:rsid w:val="007178C6"/>
    <w:rsid w:val="00717CB3"/>
    <w:rsid w:val="007211BA"/>
    <w:rsid w:val="0072196C"/>
    <w:rsid w:val="007302C0"/>
    <w:rsid w:val="007308DC"/>
    <w:rsid w:val="00731CA0"/>
    <w:rsid w:val="00732650"/>
    <w:rsid w:val="00737E5D"/>
    <w:rsid w:val="00743638"/>
    <w:rsid w:val="00743CFC"/>
    <w:rsid w:val="0074712A"/>
    <w:rsid w:val="00747762"/>
    <w:rsid w:val="007504AC"/>
    <w:rsid w:val="0075422D"/>
    <w:rsid w:val="00763742"/>
    <w:rsid w:val="0076645C"/>
    <w:rsid w:val="0076740C"/>
    <w:rsid w:val="007752EC"/>
    <w:rsid w:val="00782810"/>
    <w:rsid w:val="00783AFD"/>
    <w:rsid w:val="00784401"/>
    <w:rsid w:val="00784C79"/>
    <w:rsid w:val="00786E19"/>
    <w:rsid w:val="007875D2"/>
    <w:rsid w:val="007925F3"/>
    <w:rsid w:val="007942C4"/>
    <w:rsid w:val="007A1462"/>
    <w:rsid w:val="007A2FE1"/>
    <w:rsid w:val="007A555F"/>
    <w:rsid w:val="007A6222"/>
    <w:rsid w:val="007A72D8"/>
    <w:rsid w:val="007B25BF"/>
    <w:rsid w:val="007B41A2"/>
    <w:rsid w:val="007B4B92"/>
    <w:rsid w:val="007B7D26"/>
    <w:rsid w:val="007C0921"/>
    <w:rsid w:val="007C0AC2"/>
    <w:rsid w:val="007C30F2"/>
    <w:rsid w:val="007C6DCF"/>
    <w:rsid w:val="007C7AD9"/>
    <w:rsid w:val="007D4B72"/>
    <w:rsid w:val="007D4CF6"/>
    <w:rsid w:val="007D5334"/>
    <w:rsid w:val="007E13CB"/>
    <w:rsid w:val="007E18C8"/>
    <w:rsid w:val="007E619A"/>
    <w:rsid w:val="007E6D48"/>
    <w:rsid w:val="007E7A97"/>
    <w:rsid w:val="007F0D3D"/>
    <w:rsid w:val="007F15AA"/>
    <w:rsid w:val="007F1F83"/>
    <w:rsid w:val="007F32D2"/>
    <w:rsid w:val="007F39AD"/>
    <w:rsid w:val="007F4362"/>
    <w:rsid w:val="008032CF"/>
    <w:rsid w:val="00805114"/>
    <w:rsid w:val="008061E1"/>
    <w:rsid w:val="008069FF"/>
    <w:rsid w:val="00807FDF"/>
    <w:rsid w:val="008107D0"/>
    <w:rsid w:val="00811B60"/>
    <w:rsid w:val="0081362B"/>
    <w:rsid w:val="00813C62"/>
    <w:rsid w:val="00814C1B"/>
    <w:rsid w:val="00815A74"/>
    <w:rsid w:val="00816C7C"/>
    <w:rsid w:val="00822C17"/>
    <w:rsid w:val="0082564B"/>
    <w:rsid w:val="00826A63"/>
    <w:rsid w:val="00826F69"/>
    <w:rsid w:val="00827CBD"/>
    <w:rsid w:val="00831980"/>
    <w:rsid w:val="00831BD4"/>
    <w:rsid w:val="0083389C"/>
    <w:rsid w:val="00833AE7"/>
    <w:rsid w:val="008357B1"/>
    <w:rsid w:val="00841235"/>
    <w:rsid w:val="00841924"/>
    <w:rsid w:val="00842A8C"/>
    <w:rsid w:val="0084328A"/>
    <w:rsid w:val="00843378"/>
    <w:rsid w:val="00844716"/>
    <w:rsid w:val="00844F2B"/>
    <w:rsid w:val="00846193"/>
    <w:rsid w:val="008518C3"/>
    <w:rsid w:val="00855515"/>
    <w:rsid w:val="00857652"/>
    <w:rsid w:val="00861CFB"/>
    <w:rsid w:val="00865934"/>
    <w:rsid w:val="00866751"/>
    <w:rsid w:val="00866A7C"/>
    <w:rsid w:val="0087083D"/>
    <w:rsid w:val="008743C4"/>
    <w:rsid w:val="0087577E"/>
    <w:rsid w:val="0087667F"/>
    <w:rsid w:val="008766B5"/>
    <w:rsid w:val="008803B3"/>
    <w:rsid w:val="00881340"/>
    <w:rsid w:val="00882150"/>
    <w:rsid w:val="00882C00"/>
    <w:rsid w:val="00883FCC"/>
    <w:rsid w:val="00885F91"/>
    <w:rsid w:val="0089076F"/>
    <w:rsid w:val="00892E69"/>
    <w:rsid w:val="0089372B"/>
    <w:rsid w:val="00894085"/>
    <w:rsid w:val="00894280"/>
    <w:rsid w:val="0089463E"/>
    <w:rsid w:val="0089632D"/>
    <w:rsid w:val="008A02BE"/>
    <w:rsid w:val="008A0385"/>
    <w:rsid w:val="008A44E4"/>
    <w:rsid w:val="008A59C3"/>
    <w:rsid w:val="008A718B"/>
    <w:rsid w:val="008B1235"/>
    <w:rsid w:val="008B3461"/>
    <w:rsid w:val="008B3D50"/>
    <w:rsid w:val="008B54F4"/>
    <w:rsid w:val="008C00BE"/>
    <w:rsid w:val="008C18B4"/>
    <w:rsid w:val="008C2DB7"/>
    <w:rsid w:val="008C4AB6"/>
    <w:rsid w:val="008C551D"/>
    <w:rsid w:val="008C6A81"/>
    <w:rsid w:val="008C7AF6"/>
    <w:rsid w:val="008D7590"/>
    <w:rsid w:val="008D770A"/>
    <w:rsid w:val="008D7DE9"/>
    <w:rsid w:val="008E2E06"/>
    <w:rsid w:val="008E7B82"/>
    <w:rsid w:val="008F2467"/>
    <w:rsid w:val="008F4B9E"/>
    <w:rsid w:val="008F7DD3"/>
    <w:rsid w:val="00900364"/>
    <w:rsid w:val="00901D55"/>
    <w:rsid w:val="009075FA"/>
    <w:rsid w:val="009104D6"/>
    <w:rsid w:val="00910AD2"/>
    <w:rsid w:val="00911DDA"/>
    <w:rsid w:val="00912361"/>
    <w:rsid w:val="009132CA"/>
    <w:rsid w:val="009155B1"/>
    <w:rsid w:val="00916F13"/>
    <w:rsid w:val="0091722A"/>
    <w:rsid w:val="00917721"/>
    <w:rsid w:val="00922E45"/>
    <w:rsid w:val="00927A5E"/>
    <w:rsid w:val="0093077A"/>
    <w:rsid w:val="00932331"/>
    <w:rsid w:val="00935D08"/>
    <w:rsid w:val="00936855"/>
    <w:rsid w:val="009437B2"/>
    <w:rsid w:val="009456B8"/>
    <w:rsid w:val="009464F1"/>
    <w:rsid w:val="009505A9"/>
    <w:rsid w:val="009572EE"/>
    <w:rsid w:val="00957C30"/>
    <w:rsid w:val="00960835"/>
    <w:rsid w:val="009623FE"/>
    <w:rsid w:val="00962D31"/>
    <w:rsid w:val="00962F31"/>
    <w:rsid w:val="0096498F"/>
    <w:rsid w:val="00966131"/>
    <w:rsid w:val="00966373"/>
    <w:rsid w:val="00966BCD"/>
    <w:rsid w:val="00974BFB"/>
    <w:rsid w:val="00977622"/>
    <w:rsid w:val="00977A9B"/>
    <w:rsid w:val="009831A8"/>
    <w:rsid w:val="00985634"/>
    <w:rsid w:val="00987754"/>
    <w:rsid w:val="00995D09"/>
    <w:rsid w:val="009A0547"/>
    <w:rsid w:val="009A1239"/>
    <w:rsid w:val="009A1BB5"/>
    <w:rsid w:val="009A2228"/>
    <w:rsid w:val="009A2F03"/>
    <w:rsid w:val="009A5631"/>
    <w:rsid w:val="009A5C3D"/>
    <w:rsid w:val="009A6661"/>
    <w:rsid w:val="009A6C3C"/>
    <w:rsid w:val="009B5834"/>
    <w:rsid w:val="009B5C95"/>
    <w:rsid w:val="009C190E"/>
    <w:rsid w:val="009C486E"/>
    <w:rsid w:val="009C6480"/>
    <w:rsid w:val="009C700E"/>
    <w:rsid w:val="009C794F"/>
    <w:rsid w:val="009C7A0E"/>
    <w:rsid w:val="009D11B0"/>
    <w:rsid w:val="009D1AFA"/>
    <w:rsid w:val="009D6759"/>
    <w:rsid w:val="009D6E97"/>
    <w:rsid w:val="009E09DA"/>
    <w:rsid w:val="009E33D2"/>
    <w:rsid w:val="009E475F"/>
    <w:rsid w:val="009E55F8"/>
    <w:rsid w:val="009F1B86"/>
    <w:rsid w:val="009F52E9"/>
    <w:rsid w:val="009F5311"/>
    <w:rsid w:val="009F64B8"/>
    <w:rsid w:val="009F7887"/>
    <w:rsid w:val="00A01925"/>
    <w:rsid w:val="00A0672D"/>
    <w:rsid w:val="00A11CB8"/>
    <w:rsid w:val="00A120CC"/>
    <w:rsid w:val="00A1700C"/>
    <w:rsid w:val="00A1718A"/>
    <w:rsid w:val="00A17AF3"/>
    <w:rsid w:val="00A17ECD"/>
    <w:rsid w:val="00A20434"/>
    <w:rsid w:val="00A2564A"/>
    <w:rsid w:val="00A271CA"/>
    <w:rsid w:val="00A27529"/>
    <w:rsid w:val="00A30896"/>
    <w:rsid w:val="00A30AD3"/>
    <w:rsid w:val="00A337D8"/>
    <w:rsid w:val="00A33DE2"/>
    <w:rsid w:val="00A34A3A"/>
    <w:rsid w:val="00A371E0"/>
    <w:rsid w:val="00A37913"/>
    <w:rsid w:val="00A405F6"/>
    <w:rsid w:val="00A4145C"/>
    <w:rsid w:val="00A415E6"/>
    <w:rsid w:val="00A436A0"/>
    <w:rsid w:val="00A455A2"/>
    <w:rsid w:val="00A468AA"/>
    <w:rsid w:val="00A47DB9"/>
    <w:rsid w:val="00A50BB6"/>
    <w:rsid w:val="00A528B0"/>
    <w:rsid w:val="00A630AF"/>
    <w:rsid w:val="00A65E10"/>
    <w:rsid w:val="00A70A97"/>
    <w:rsid w:val="00A73612"/>
    <w:rsid w:val="00A73A58"/>
    <w:rsid w:val="00A7500F"/>
    <w:rsid w:val="00A758DA"/>
    <w:rsid w:val="00A75E5C"/>
    <w:rsid w:val="00A76663"/>
    <w:rsid w:val="00A81258"/>
    <w:rsid w:val="00A846A2"/>
    <w:rsid w:val="00A902EC"/>
    <w:rsid w:val="00A93FD8"/>
    <w:rsid w:val="00A974E4"/>
    <w:rsid w:val="00A97917"/>
    <w:rsid w:val="00AA2199"/>
    <w:rsid w:val="00AA2965"/>
    <w:rsid w:val="00AA70B2"/>
    <w:rsid w:val="00AA7F59"/>
    <w:rsid w:val="00AB0610"/>
    <w:rsid w:val="00AB0C70"/>
    <w:rsid w:val="00AB26A1"/>
    <w:rsid w:val="00AB4439"/>
    <w:rsid w:val="00AB5693"/>
    <w:rsid w:val="00AB698F"/>
    <w:rsid w:val="00AC323C"/>
    <w:rsid w:val="00AC3592"/>
    <w:rsid w:val="00AC41C0"/>
    <w:rsid w:val="00AC6902"/>
    <w:rsid w:val="00AD0289"/>
    <w:rsid w:val="00AD07AD"/>
    <w:rsid w:val="00AD3746"/>
    <w:rsid w:val="00AD5919"/>
    <w:rsid w:val="00AE0188"/>
    <w:rsid w:val="00AE0DE2"/>
    <w:rsid w:val="00AE114C"/>
    <w:rsid w:val="00AE1998"/>
    <w:rsid w:val="00AE215E"/>
    <w:rsid w:val="00AE3ED1"/>
    <w:rsid w:val="00AE680B"/>
    <w:rsid w:val="00AF1F07"/>
    <w:rsid w:val="00AF28DD"/>
    <w:rsid w:val="00AF3ADB"/>
    <w:rsid w:val="00AF515F"/>
    <w:rsid w:val="00AF620B"/>
    <w:rsid w:val="00B0021B"/>
    <w:rsid w:val="00B0025A"/>
    <w:rsid w:val="00B004B5"/>
    <w:rsid w:val="00B026A3"/>
    <w:rsid w:val="00B04DA1"/>
    <w:rsid w:val="00B04F11"/>
    <w:rsid w:val="00B133CF"/>
    <w:rsid w:val="00B15CCE"/>
    <w:rsid w:val="00B168BF"/>
    <w:rsid w:val="00B17C2A"/>
    <w:rsid w:val="00B20E69"/>
    <w:rsid w:val="00B2524A"/>
    <w:rsid w:val="00B2661D"/>
    <w:rsid w:val="00B31311"/>
    <w:rsid w:val="00B32144"/>
    <w:rsid w:val="00B34BBF"/>
    <w:rsid w:val="00B40302"/>
    <w:rsid w:val="00B4042E"/>
    <w:rsid w:val="00B41BCD"/>
    <w:rsid w:val="00B47DA9"/>
    <w:rsid w:val="00B50F0F"/>
    <w:rsid w:val="00B511E0"/>
    <w:rsid w:val="00B536F3"/>
    <w:rsid w:val="00B54875"/>
    <w:rsid w:val="00B54B62"/>
    <w:rsid w:val="00B551AE"/>
    <w:rsid w:val="00B55737"/>
    <w:rsid w:val="00B578A4"/>
    <w:rsid w:val="00B61094"/>
    <w:rsid w:val="00B61371"/>
    <w:rsid w:val="00B62F53"/>
    <w:rsid w:val="00B64253"/>
    <w:rsid w:val="00B64E53"/>
    <w:rsid w:val="00B66F56"/>
    <w:rsid w:val="00B6779C"/>
    <w:rsid w:val="00B70B4B"/>
    <w:rsid w:val="00B72C57"/>
    <w:rsid w:val="00B7495D"/>
    <w:rsid w:val="00B74EBD"/>
    <w:rsid w:val="00B75384"/>
    <w:rsid w:val="00B76105"/>
    <w:rsid w:val="00B7676C"/>
    <w:rsid w:val="00B76999"/>
    <w:rsid w:val="00B80EFA"/>
    <w:rsid w:val="00B81603"/>
    <w:rsid w:val="00B8333A"/>
    <w:rsid w:val="00B86BD7"/>
    <w:rsid w:val="00B90365"/>
    <w:rsid w:val="00B9459A"/>
    <w:rsid w:val="00B94976"/>
    <w:rsid w:val="00B95C5C"/>
    <w:rsid w:val="00BA0AF1"/>
    <w:rsid w:val="00BA487A"/>
    <w:rsid w:val="00BA5046"/>
    <w:rsid w:val="00BB0F29"/>
    <w:rsid w:val="00BB2D55"/>
    <w:rsid w:val="00BB2E2E"/>
    <w:rsid w:val="00BB45EA"/>
    <w:rsid w:val="00BC0AA9"/>
    <w:rsid w:val="00BC112E"/>
    <w:rsid w:val="00BC16DB"/>
    <w:rsid w:val="00BC2BFF"/>
    <w:rsid w:val="00BD2A0E"/>
    <w:rsid w:val="00BD3E00"/>
    <w:rsid w:val="00BD5C17"/>
    <w:rsid w:val="00BE13E9"/>
    <w:rsid w:val="00BE1D87"/>
    <w:rsid w:val="00BE3207"/>
    <w:rsid w:val="00BE60EB"/>
    <w:rsid w:val="00BE61E0"/>
    <w:rsid w:val="00BE7335"/>
    <w:rsid w:val="00BF1A1C"/>
    <w:rsid w:val="00BF25B2"/>
    <w:rsid w:val="00BF3AB6"/>
    <w:rsid w:val="00BF4245"/>
    <w:rsid w:val="00BF6764"/>
    <w:rsid w:val="00C016F3"/>
    <w:rsid w:val="00C01B85"/>
    <w:rsid w:val="00C0232F"/>
    <w:rsid w:val="00C030A0"/>
    <w:rsid w:val="00C03140"/>
    <w:rsid w:val="00C03344"/>
    <w:rsid w:val="00C067FE"/>
    <w:rsid w:val="00C06C64"/>
    <w:rsid w:val="00C10EEE"/>
    <w:rsid w:val="00C11ABD"/>
    <w:rsid w:val="00C11E62"/>
    <w:rsid w:val="00C1311A"/>
    <w:rsid w:val="00C133A8"/>
    <w:rsid w:val="00C143EE"/>
    <w:rsid w:val="00C14CE8"/>
    <w:rsid w:val="00C15027"/>
    <w:rsid w:val="00C1713B"/>
    <w:rsid w:val="00C20409"/>
    <w:rsid w:val="00C205FA"/>
    <w:rsid w:val="00C217D9"/>
    <w:rsid w:val="00C21B5E"/>
    <w:rsid w:val="00C24EAE"/>
    <w:rsid w:val="00C263C3"/>
    <w:rsid w:val="00C27492"/>
    <w:rsid w:val="00C3150A"/>
    <w:rsid w:val="00C31636"/>
    <w:rsid w:val="00C33CBA"/>
    <w:rsid w:val="00C34359"/>
    <w:rsid w:val="00C35409"/>
    <w:rsid w:val="00C361DC"/>
    <w:rsid w:val="00C43B2E"/>
    <w:rsid w:val="00C43B46"/>
    <w:rsid w:val="00C45E4E"/>
    <w:rsid w:val="00C47BD7"/>
    <w:rsid w:val="00C50EA4"/>
    <w:rsid w:val="00C52110"/>
    <w:rsid w:val="00C5320D"/>
    <w:rsid w:val="00C569C7"/>
    <w:rsid w:val="00C6228D"/>
    <w:rsid w:val="00C6721C"/>
    <w:rsid w:val="00C70A67"/>
    <w:rsid w:val="00C7453E"/>
    <w:rsid w:val="00C762B4"/>
    <w:rsid w:val="00C80799"/>
    <w:rsid w:val="00C81141"/>
    <w:rsid w:val="00C87C20"/>
    <w:rsid w:val="00C93A04"/>
    <w:rsid w:val="00C9620F"/>
    <w:rsid w:val="00C96DD9"/>
    <w:rsid w:val="00CA0A62"/>
    <w:rsid w:val="00CA159A"/>
    <w:rsid w:val="00CA198E"/>
    <w:rsid w:val="00CA1E81"/>
    <w:rsid w:val="00CA31C5"/>
    <w:rsid w:val="00CA4EF2"/>
    <w:rsid w:val="00CA50CE"/>
    <w:rsid w:val="00CB02C5"/>
    <w:rsid w:val="00CB0E05"/>
    <w:rsid w:val="00CB1C12"/>
    <w:rsid w:val="00CB2518"/>
    <w:rsid w:val="00CB4329"/>
    <w:rsid w:val="00CB6B5F"/>
    <w:rsid w:val="00CB7855"/>
    <w:rsid w:val="00CC3485"/>
    <w:rsid w:val="00CC44D0"/>
    <w:rsid w:val="00CC5127"/>
    <w:rsid w:val="00CD074C"/>
    <w:rsid w:val="00CD2E54"/>
    <w:rsid w:val="00CD3AE1"/>
    <w:rsid w:val="00CE2079"/>
    <w:rsid w:val="00CE7668"/>
    <w:rsid w:val="00CF3215"/>
    <w:rsid w:val="00D00DCD"/>
    <w:rsid w:val="00D020A3"/>
    <w:rsid w:val="00D0231B"/>
    <w:rsid w:val="00D03909"/>
    <w:rsid w:val="00D0461A"/>
    <w:rsid w:val="00D04BA0"/>
    <w:rsid w:val="00D04DE4"/>
    <w:rsid w:val="00D05CAE"/>
    <w:rsid w:val="00D06AC0"/>
    <w:rsid w:val="00D10F4D"/>
    <w:rsid w:val="00D1293B"/>
    <w:rsid w:val="00D13A1A"/>
    <w:rsid w:val="00D231F8"/>
    <w:rsid w:val="00D23833"/>
    <w:rsid w:val="00D239E0"/>
    <w:rsid w:val="00D23FBD"/>
    <w:rsid w:val="00D25329"/>
    <w:rsid w:val="00D270A3"/>
    <w:rsid w:val="00D32224"/>
    <w:rsid w:val="00D3461D"/>
    <w:rsid w:val="00D3647B"/>
    <w:rsid w:val="00D427EF"/>
    <w:rsid w:val="00D4566B"/>
    <w:rsid w:val="00D50555"/>
    <w:rsid w:val="00D50840"/>
    <w:rsid w:val="00D50C8B"/>
    <w:rsid w:val="00D5202C"/>
    <w:rsid w:val="00D5306C"/>
    <w:rsid w:val="00D5340D"/>
    <w:rsid w:val="00D548E7"/>
    <w:rsid w:val="00D55E42"/>
    <w:rsid w:val="00D55F96"/>
    <w:rsid w:val="00D64060"/>
    <w:rsid w:val="00D6495C"/>
    <w:rsid w:val="00D66BA1"/>
    <w:rsid w:val="00D670FF"/>
    <w:rsid w:val="00D70FA1"/>
    <w:rsid w:val="00D72686"/>
    <w:rsid w:val="00D74B4F"/>
    <w:rsid w:val="00D7547A"/>
    <w:rsid w:val="00D76FAC"/>
    <w:rsid w:val="00D77B06"/>
    <w:rsid w:val="00D81DC8"/>
    <w:rsid w:val="00D82E5D"/>
    <w:rsid w:val="00D91ABE"/>
    <w:rsid w:val="00D9542A"/>
    <w:rsid w:val="00D95A36"/>
    <w:rsid w:val="00D961B1"/>
    <w:rsid w:val="00D976B3"/>
    <w:rsid w:val="00DA1260"/>
    <w:rsid w:val="00DA1583"/>
    <w:rsid w:val="00DA19E2"/>
    <w:rsid w:val="00DA1B29"/>
    <w:rsid w:val="00DA1DDD"/>
    <w:rsid w:val="00DA3EE7"/>
    <w:rsid w:val="00DB0133"/>
    <w:rsid w:val="00DB3120"/>
    <w:rsid w:val="00DB3382"/>
    <w:rsid w:val="00DB41A1"/>
    <w:rsid w:val="00DB5371"/>
    <w:rsid w:val="00DB55A4"/>
    <w:rsid w:val="00DB568B"/>
    <w:rsid w:val="00DC5A5F"/>
    <w:rsid w:val="00DD09C4"/>
    <w:rsid w:val="00DD38F5"/>
    <w:rsid w:val="00DD4F4D"/>
    <w:rsid w:val="00DD5A0A"/>
    <w:rsid w:val="00DD778D"/>
    <w:rsid w:val="00DE00AA"/>
    <w:rsid w:val="00DE0D3E"/>
    <w:rsid w:val="00DE12D0"/>
    <w:rsid w:val="00DE419B"/>
    <w:rsid w:val="00DE518C"/>
    <w:rsid w:val="00DE7E6E"/>
    <w:rsid w:val="00DE7E74"/>
    <w:rsid w:val="00DF00EB"/>
    <w:rsid w:val="00DF0846"/>
    <w:rsid w:val="00DF22E8"/>
    <w:rsid w:val="00DF2874"/>
    <w:rsid w:val="00DF2A70"/>
    <w:rsid w:val="00DF306B"/>
    <w:rsid w:val="00DF71D3"/>
    <w:rsid w:val="00DF71E8"/>
    <w:rsid w:val="00E00EE4"/>
    <w:rsid w:val="00E00FAD"/>
    <w:rsid w:val="00E02DC4"/>
    <w:rsid w:val="00E07486"/>
    <w:rsid w:val="00E13BFA"/>
    <w:rsid w:val="00E204F5"/>
    <w:rsid w:val="00E225CA"/>
    <w:rsid w:val="00E2416D"/>
    <w:rsid w:val="00E263FE"/>
    <w:rsid w:val="00E26AC6"/>
    <w:rsid w:val="00E2763A"/>
    <w:rsid w:val="00E278B1"/>
    <w:rsid w:val="00E3411F"/>
    <w:rsid w:val="00E348BA"/>
    <w:rsid w:val="00E368B4"/>
    <w:rsid w:val="00E37A44"/>
    <w:rsid w:val="00E37E2A"/>
    <w:rsid w:val="00E40E97"/>
    <w:rsid w:val="00E42DAA"/>
    <w:rsid w:val="00E44519"/>
    <w:rsid w:val="00E46BE5"/>
    <w:rsid w:val="00E50287"/>
    <w:rsid w:val="00E508B7"/>
    <w:rsid w:val="00E5191D"/>
    <w:rsid w:val="00E5277A"/>
    <w:rsid w:val="00E54CC0"/>
    <w:rsid w:val="00E56619"/>
    <w:rsid w:val="00E635A9"/>
    <w:rsid w:val="00E638BE"/>
    <w:rsid w:val="00E65B48"/>
    <w:rsid w:val="00E662FF"/>
    <w:rsid w:val="00E7300C"/>
    <w:rsid w:val="00E828A9"/>
    <w:rsid w:val="00E82C32"/>
    <w:rsid w:val="00E84D6A"/>
    <w:rsid w:val="00E85AED"/>
    <w:rsid w:val="00E867CF"/>
    <w:rsid w:val="00E91017"/>
    <w:rsid w:val="00E91D73"/>
    <w:rsid w:val="00E926E4"/>
    <w:rsid w:val="00E94814"/>
    <w:rsid w:val="00E94A5E"/>
    <w:rsid w:val="00E95AE3"/>
    <w:rsid w:val="00E96947"/>
    <w:rsid w:val="00EA0902"/>
    <w:rsid w:val="00EA0972"/>
    <w:rsid w:val="00EA0FD9"/>
    <w:rsid w:val="00EA1AA5"/>
    <w:rsid w:val="00EA4120"/>
    <w:rsid w:val="00EA617E"/>
    <w:rsid w:val="00EB72E7"/>
    <w:rsid w:val="00EC0D02"/>
    <w:rsid w:val="00EC360F"/>
    <w:rsid w:val="00EC387B"/>
    <w:rsid w:val="00EC416E"/>
    <w:rsid w:val="00EC44B9"/>
    <w:rsid w:val="00EC53C3"/>
    <w:rsid w:val="00EC7B27"/>
    <w:rsid w:val="00ED16C9"/>
    <w:rsid w:val="00ED327E"/>
    <w:rsid w:val="00ED5471"/>
    <w:rsid w:val="00ED62D9"/>
    <w:rsid w:val="00ED74BC"/>
    <w:rsid w:val="00ED79A6"/>
    <w:rsid w:val="00EE1FED"/>
    <w:rsid w:val="00EE3402"/>
    <w:rsid w:val="00EE4197"/>
    <w:rsid w:val="00EE4FDA"/>
    <w:rsid w:val="00EE5F16"/>
    <w:rsid w:val="00EE6083"/>
    <w:rsid w:val="00EE6804"/>
    <w:rsid w:val="00EF0B88"/>
    <w:rsid w:val="00EF5F8F"/>
    <w:rsid w:val="00F03E6F"/>
    <w:rsid w:val="00F05CB0"/>
    <w:rsid w:val="00F06F09"/>
    <w:rsid w:val="00F11124"/>
    <w:rsid w:val="00F117AE"/>
    <w:rsid w:val="00F13F7D"/>
    <w:rsid w:val="00F1734A"/>
    <w:rsid w:val="00F17B89"/>
    <w:rsid w:val="00F215F4"/>
    <w:rsid w:val="00F239BF"/>
    <w:rsid w:val="00F24E9A"/>
    <w:rsid w:val="00F278E3"/>
    <w:rsid w:val="00F30153"/>
    <w:rsid w:val="00F30230"/>
    <w:rsid w:val="00F31417"/>
    <w:rsid w:val="00F31649"/>
    <w:rsid w:val="00F33D8A"/>
    <w:rsid w:val="00F34654"/>
    <w:rsid w:val="00F34BF2"/>
    <w:rsid w:val="00F36163"/>
    <w:rsid w:val="00F36166"/>
    <w:rsid w:val="00F36388"/>
    <w:rsid w:val="00F37F35"/>
    <w:rsid w:val="00F42417"/>
    <w:rsid w:val="00F44405"/>
    <w:rsid w:val="00F445CC"/>
    <w:rsid w:val="00F4466A"/>
    <w:rsid w:val="00F447A1"/>
    <w:rsid w:val="00F51D3C"/>
    <w:rsid w:val="00F5430E"/>
    <w:rsid w:val="00F56083"/>
    <w:rsid w:val="00F57746"/>
    <w:rsid w:val="00F6072E"/>
    <w:rsid w:val="00F628D7"/>
    <w:rsid w:val="00F635E3"/>
    <w:rsid w:val="00F6422E"/>
    <w:rsid w:val="00F653ED"/>
    <w:rsid w:val="00F65FD9"/>
    <w:rsid w:val="00F73795"/>
    <w:rsid w:val="00F744C4"/>
    <w:rsid w:val="00F779B3"/>
    <w:rsid w:val="00F77F17"/>
    <w:rsid w:val="00F834D4"/>
    <w:rsid w:val="00F84D58"/>
    <w:rsid w:val="00F8618E"/>
    <w:rsid w:val="00F862D1"/>
    <w:rsid w:val="00F86F00"/>
    <w:rsid w:val="00F90809"/>
    <w:rsid w:val="00F90A49"/>
    <w:rsid w:val="00F937D5"/>
    <w:rsid w:val="00F970EE"/>
    <w:rsid w:val="00FA11E8"/>
    <w:rsid w:val="00FA504F"/>
    <w:rsid w:val="00FA5F4B"/>
    <w:rsid w:val="00FA6B33"/>
    <w:rsid w:val="00FA7D95"/>
    <w:rsid w:val="00FB12B2"/>
    <w:rsid w:val="00FB6169"/>
    <w:rsid w:val="00FB7F1A"/>
    <w:rsid w:val="00FC598A"/>
    <w:rsid w:val="00FD2DD3"/>
    <w:rsid w:val="00FD3F03"/>
    <w:rsid w:val="00FD5630"/>
    <w:rsid w:val="00FD582D"/>
    <w:rsid w:val="00FD712B"/>
    <w:rsid w:val="00FE2141"/>
    <w:rsid w:val="00FE371A"/>
    <w:rsid w:val="00FE4641"/>
    <w:rsid w:val="00FF07F2"/>
    <w:rsid w:val="00FF10A8"/>
    <w:rsid w:val="00FF242C"/>
    <w:rsid w:val="01630883"/>
    <w:rsid w:val="027C4D73"/>
    <w:rsid w:val="03E1A801"/>
    <w:rsid w:val="0471726C"/>
    <w:rsid w:val="067663CF"/>
    <w:rsid w:val="08DE4516"/>
    <w:rsid w:val="0B991974"/>
    <w:rsid w:val="0C2F05CE"/>
    <w:rsid w:val="0DA21A0C"/>
    <w:rsid w:val="11FFAFD8"/>
    <w:rsid w:val="14B5E575"/>
    <w:rsid w:val="15C24556"/>
    <w:rsid w:val="17275F26"/>
    <w:rsid w:val="19B6ED69"/>
    <w:rsid w:val="1AFEC540"/>
    <w:rsid w:val="1B32FCC4"/>
    <w:rsid w:val="1D7EA1C1"/>
    <w:rsid w:val="1DC4785C"/>
    <w:rsid w:val="208C4C77"/>
    <w:rsid w:val="20FB480A"/>
    <w:rsid w:val="2329DADA"/>
    <w:rsid w:val="275D0D5D"/>
    <w:rsid w:val="27781D7F"/>
    <w:rsid w:val="27851956"/>
    <w:rsid w:val="291A7836"/>
    <w:rsid w:val="2AE5F24F"/>
    <w:rsid w:val="2B1773E7"/>
    <w:rsid w:val="2DAFC464"/>
    <w:rsid w:val="332782D3"/>
    <w:rsid w:val="35069B7B"/>
    <w:rsid w:val="3689437F"/>
    <w:rsid w:val="36A26BDC"/>
    <w:rsid w:val="3BB86069"/>
    <w:rsid w:val="3BC1D64F"/>
    <w:rsid w:val="3D5DA6B0"/>
    <w:rsid w:val="41282892"/>
    <w:rsid w:val="41FD97A8"/>
    <w:rsid w:val="43E59BC3"/>
    <w:rsid w:val="462D8DE9"/>
    <w:rsid w:val="472C1DDF"/>
    <w:rsid w:val="47EB5ED8"/>
    <w:rsid w:val="4D7F2A12"/>
    <w:rsid w:val="4E3545CF"/>
    <w:rsid w:val="504FB2EC"/>
    <w:rsid w:val="50846B23"/>
    <w:rsid w:val="5092DF81"/>
    <w:rsid w:val="5120E425"/>
    <w:rsid w:val="51F53C36"/>
    <w:rsid w:val="5321D633"/>
    <w:rsid w:val="556DB45B"/>
    <w:rsid w:val="579025A9"/>
    <w:rsid w:val="5A6E853B"/>
    <w:rsid w:val="5BE7BD08"/>
    <w:rsid w:val="6050E97D"/>
    <w:rsid w:val="622ACAE2"/>
    <w:rsid w:val="640A6322"/>
    <w:rsid w:val="6FD4215F"/>
    <w:rsid w:val="70FC8405"/>
    <w:rsid w:val="7161469F"/>
    <w:rsid w:val="7183389F"/>
    <w:rsid w:val="71B28B10"/>
    <w:rsid w:val="72FD1700"/>
    <w:rsid w:val="76EEB017"/>
    <w:rsid w:val="772C6393"/>
    <w:rsid w:val="7BDAD5F5"/>
    <w:rsid w:val="7C295452"/>
    <w:rsid w:val="7F1319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320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5CA"/>
  </w:style>
  <w:style w:type="paragraph" w:styleId="Heading3">
    <w:name w:val="heading 3"/>
    <w:basedOn w:val="Normal"/>
    <w:next w:val="Normal"/>
    <w:link w:val="Heading3Char"/>
    <w:uiPriority w:val="9"/>
    <w:unhideWhenUsed/>
    <w:qFormat/>
    <w:rsid w:val="00E225C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3791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iPriority w:val="99"/>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1397"/>
  </w:style>
  <w:style w:type="character" w:styleId="PageNumber">
    <w:name w:val="page number"/>
    <w:basedOn w:val="DefaultParagraphFont"/>
    <w:rsid w:val="00E85AED"/>
  </w:style>
  <w:style w:type="character" w:customStyle="1" w:styleId="Heading3Char">
    <w:name w:val="Heading 3 Char"/>
    <w:basedOn w:val="DefaultParagraphFont"/>
    <w:link w:val="Heading3"/>
    <w:uiPriority w:val="9"/>
    <w:rsid w:val="00E225CA"/>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unhideWhenUsed/>
    <w:rsid w:val="00E225CA"/>
    <w:rPr>
      <w:sz w:val="16"/>
      <w:szCs w:val="16"/>
    </w:rPr>
  </w:style>
  <w:style w:type="paragraph" w:styleId="CommentText">
    <w:name w:val="annotation text"/>
    <w:basedOn w:val="Normal"/>
    <w:link w:val="CommentTextChar"/>
    <w:uiPriority w:val="99"/>
    <w:unhideWhenUsed/>
    <w:rsid w:val="00E225CA"/>
    <w:pPr>
      <w:spacing w:line="240" w:lineRule="auto"/>
    </w:pPr>
    <w:rPr>
      <w:sz w:val="20"/>
      <w:szCs w:val="20"/>
    </w:rPr>
  </w:style>
  <w:style w:type="character" w:customStyle="1" w:styleId="CommentTextChar">
    <w:name w:val="Comment Text Char"/>
    <w:basedOn w:val="DefaultParagraphFont"/>
    <w:link w:val="CommentText"/>
    <w:uiPriority w:val="99"/>
    <w:rsid w:val="00E225CA"/>
    <w:rPr>
      <w:sz w:val="20"/>
      <w:szCs w:val="20"/>
    </w:rPr>
  </w:style>
  <w:style w:type="paragraph" w:styleId="BalloonText">
    <w:name w:val="Balloon Text"/>
    <w:basedOn w:val="Normal"/>
    <w:link w:val="BalloonTextChar"/>
    <w:uiPriority w:val="99"/>
    <w:semiHidden/>
    <w:unhideWhenUsed/>
    <w:rsid w:val="00E225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5CA"/>
    <w:rPr>
      <w:rFonts w:ascii="Segoe UI" w:hAnsi="Segoe UI" w:cs="Segoe UI"/>
      <w:sz w:val="18"/>
      <w:szCs w:val="18"/>
    </w:rPr>
  </w:style>
  <w:style w:type="paragraph" w:customStyle="1" w:styleId="EndNoteBibliographyTitle">
    <w:name w:val="EndNote Bibliography Title"/>
    <w:basedOn w:val="Normal"/>
    <w:link w:val="EndNoteBibliographyTitleChar"/>
    <w:rsid w:val="0032304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32304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2304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32304E"/>
    <w:rPr>
      <w:rFonts w:ascii="Times New Roman" w:hAnsi="Times New Roman" w:cs="Times New Roman"/>
      <w:noProof/>
      <w:sz w:val="24"/>
      <w:lang w:val="en-US"/>
    </w:rPr>
  </w:style>
  <w:style w:type="paragraph" w:styleId="ListParagraph">
    <w:name w:val="List Paragraph"/>
    <w:basedOn w:val="Normal"/>
    <w:uiPriority w:val="34"/>
    <w:qFormat/>
    <w:rsid w:val="004411CD"/>
    <w:pPr>
      <w:ind w:left="720"/>
      <w:contextualSpacing/>
    </w:pPr>
  </w:style>
  <w:style w:type="paragraph" w:styleId="CommentSubject">
    <w:name w:val="annotation subject"/>
    <w:basedOn w:val="CommentText"/>
    <w:next w:val="CommentText"/>
    <w:link w:val="CommentSubjectChar"/>
    <w:uiPriority w:val="99"/>
    <w:semiHidden/>
    <w:unhideWhenUsed/>
    <w:rsid w:val="006218CB"/>
    <w:rPr>
      <w:b/>
      <w:bCs/>
    </w:rPr>
  </w:style>
  <w:style w:type="character" w:customStyle="1" w:styleId="CommentSubjectChar">
    <w:name w:val="Comment Subject Char"/>
    <w:basedOn w:val="CommentTextChar"/>
    <w:link w:val="CommentSubject"/>
    <w:uiPriority w:val="99"/>
    <w:semiHidden/>
    <w:rsid w:val="006218CB"/>
    <w:rPr>
      <w:b/>
      <w:bCs/>
      <w:sz w:val="20"/>
      <w:szCs w:val="20"/>
    </w:rPr>
  </w:style>
  <w:style w:type="paragraph" w:styleId="NormalWeb">
    <w:name w:val="Normal (Web)"/>
    <w:basedOn w:val="Normal"/>
    <w:uiPriority w:val="99"/>
    <w:semiHidden/>
    <w:unhideWhenUsed/>
    <w:rsid w:val="00B66F5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rsid w:val="00966373"/>
    <w:rPr>
      <w:color w:val="0563C1" w:themeColor="hyperlink"/>
      <w:u w:val="single"/>
    </w:rPr>
  </w:style>
  <w:style w:type="table" w:styleId="TableGrid">
    <w:name w:val="Table Grid"/>
    <w:basedOn w:val="TableNormal"/>
    <w:uiPriority w:val="39"/>
    <w:rsid w:val="00094F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F32D2"/>
    <w:pPr>
      <w:spacing w:after="200" w:line="240" w:lineRule="auto"/>
    </w:pPr>
    <w:rPr>
      <w:i/>
      <w:iCs/>
      <w:color w:val="44546A" w:themeColor="text2"/>
      <w:sz w:val="18"/>
      <w:szCs w:val="18"/>
    </w:rPr>
  </w:style>
  <w:style w:type="table" w:customStyle="1" w:styleId="GridTable3Accent3">
    <w:name w:val="Grid Table 3 Accent 3"/>
    <w:basedOn w:val="TableNormal"/>
    <w:uiPriority w:val="48"/>
    <w:rsid w:val="00AB26A1"/>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ListTable3Accent3">
    <w:name w:val="List Table 3 Accent 3"/>
    <w:basedOn w:val="TableNormal"/>
    <w:uiPriority w:val="48"/>
    <w:rsid w:val="00693E90"/>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PlainText">
    <w:name w:val="Plain Text"/>
    <w:basedOn w:val="Normal"/>
    <w:link w:val="PlainTextChar"/>
    <w:uiPriority w:val="99"/>
    <w:semiHidden/>
    <w:unhideWhenUsed/>
    <w:rsid w:val="007A622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A6222"/>
    <w:rPr>
      <w:rFonts w:ascii="Consolas" w:hAnsi="Consolas"/>
      <w:sz w:val="21"/>
      <w:szCs w:val="21"/>
    </w:rPr>
  </w:style>
  <w:style w:type="table" w:customStyle="1" w:styleId="GridTable4Accent3">
    <w:name w:val="Grid Table 4 Accent 3"/>
    <w:basedOn w:val="TableNormal"/>
    <w:uiPriority w:val="49"/>
    <w:rsid w:val="003322D4"/>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7ColorfulAccent3">
    <w:name w:val="Grid Table 7 Colorful Accent 3"/>
    <w:basedOn w:val="TableNormal"/>
    <w:uiPriority w:val="52"/>
    <w:rsid w:val="00D13A1A"/>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4-Accent31">
    <w:name w:val="Grid Table 4 - Accent 31"/>
    <w:basedOn w:val="TableNormal"/>
    <w:next w:val="GridTable4Accent3"/>
    <w:uiPriority w:val="49"/>
    <w:rsid w:val="00124A33"/>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3">
    <w:name w:val="List Table 1 Light Accent 3"/>
    <w:basedOn w:val="TableNormal"/>
    <w:uiPriority w:val="46"/>
    <w:rsid w:val="00EE340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F17B89"/>
    <w:pPr>
      <w:spacing w:after="0" w:line="240" w:lineRule="auto"/>
    </w:pPr>
  </w:style>
  <w:style w:type="character" w:styleId="FollowedHyperlink">
    <w:name w:val="FollowedHyperlink"/>
    <w:basedOn w:val="DefaultParagraphFont"/>
    <w:uiPriority w:val="99"/>
    <w:semiHidden/>
    <w:unhideWhenUsed/>
    <w:rsid w:val="002B7C4B"/>
    <w:rPr>
      <w:color w:val="954F72" w:themeColor="followedHyperlink"/>
      <w:u w:val="single"/>
    </w:rPr>
  </w:style>
  <w:style w:type="character" w:customStyle="1" w:styleId="A10">
    <w:name w:val="A10"/>
    <w:uiPriority w:val="99"/>
    <w:rsid w:val="000D5C1C"/>
    <w:rPr>
      <w:rFonts w:cs="Helvetica Light"/>
      <w:color w:val="000000"/>
      <w:sz w:val="11"/>
      <w:szCs w:val="11"/>
    </w:rPr>
  </w:style>
  <w:style w:type="character" w:customStyle="1" w:styleId="Heading4Char">
    <w:name w:val="Heading 4 Char"/>
    <w:basedOn w:val="DefaultParagraphFont"/>
    <w:link w:val="Heading4"/>
    <w:uiPriority w:val="9"/>
    <w:semiHidden/>
    <w:rsid w:val="00A37913"/>
    <w:rPr>
      <w:rFonts w:asciiTheme="majorHAnsi" w:eastAsiaTheme="majorEastAsia" w:hAnsiTheme="majorHAnsi" w:cstheme="majorBidi"/>
      <w:i/>
      <w:iCs/>
      <w:color w:val="2E74B5" w:themeColor="accent1" w:themeShade="BF"/>
    </w:rPr>
  </w:style>
  <w:style w:type="character" w:styleId="LineNumber">
    <w:name w:val="line number"/>
    <w:basedOn w:val="DefaultParagraphFont"/>
    <w:uiPriority w:val="99"/>
    <w:semiHidden/>
    <w:unhideWhenUsed/>
    <w:rsid w:val="008338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5CA"/>
  </w:style>
  <w:style w:type="paragraph" w:styleId="Heading3">
    <w:name w:val="heading 3"/>
    <w:basedOn w:val="Normal"/>
    <w:next w:val="Normal"/>
    <w:link w:val="Heading3Char"/>
    <w:uiPriority w:val="9"/>
    <w:unhideWhenUsed/>
    <w:qFormat/>
    <w:rsid w:val="00E225C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3791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iPriority w:val="99"/>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1397"/>
  </w:style>
  <w:style w:type="character" w:styleId="PageNumber">
    <w:name w:val="page number"/>
    <w:basedOn w:val="DefaultParagraphFont"/>
    <w:rsid w:val="00E85AED"/>
  </w:style>
  <w:style w:type="character" w:customStyle="1" w:styleId="Heading3Char">
    <w:name w:val="Heading 3 Char"/>
    <w:basedOn w:val="DefaultParagraphFont"/>
    <w:link w:val="Heading3"/>
    <w:uiPriority w:val="9"/>
    <w:rsid w:val="00E225CA"/>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unhideWhenUsed/>
    <w:rsid w:val="00E225CA"/>
    <w:rPr>
      <w:sz w:val="16"/>
      <w:szCs w:val="16"/>
    </w:rPr>
  </w:style>
  <w:style w:type="paragraph" w:styleId="CommentText">
    <w:name w:val="annotation text"/>
    <w:basedOn w:val="Normal"/>
    <w:link w:val="CommentTextChar"/>
    <w:uiPriority w:val="99"/>
    <w:unhideWhenUsed/>
    <w:rsid w:val="00E225CA"/>
    <w:pPr>
      <w:spacing w:line="240" w:lineRule="auto"/>
    </w:pPr>
    <w:rPr>
      <w:sz w:val="20"/>
      <w:szCs w:val="20"/>
    </w:rPr>
  </w:style>
  <w:style w:type="character" w:customStyle="1" w:styleId="CommentTextChar">
    <w:name w:val="Comment Text Char"/>
    <w:basedOn w:val="DefaultParagraphFont"/>
    <w:link w:val="CommentText"/>
    <w:uiPriority w:val="99"/>
    <w:rsid w:val="00E225CA"/>
    <w:rPr>
      <w:sz w:val="20"/>
      <w:szCs w:val="20"/>
    </w:rPr>
  </w:style>
  <w:style w:type="paragraph" w:styleId="BalloonText">
    <w:name w:val="Balloon Text"/>
    <w:basedOn w:val="Normal"/>
    <w:link w:val="BalloonTextChar"/>
    <w:uiPriority w:val="99"/>
    <w:semiHidden/>
    <w:unhideWhenUsed/>
    <w:rsid w:val="00E225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5CA"/>
    <w:rPr>
      <w:rFonts w:ascii="Segoe UI" w:hAnsi="Segoe UI" w:cs="Segoe UI"/>
      <w:sz w:val="18"/>
      <w:szCs w:val="18"/>
    </w:rPr>
  </w:style>
  <w:style w:type="paragraph" w:customStyle="1" w:styleId="EndNoteBibliographyTitle">
    <w:name w:val="EndNote Bibliography Title"/>
    <w:basedOn w:val="Normal"/>
    <w:link w:val="EndNoteBibliographyTitleChar"/>
    <w:rsid w:val="0032304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32304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2304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32304E"/>
    <w:rPr>
      <w:rFonts w:ascii="Times New Roman" w:hAnsi="Times New Roman" w:cs="Times New Roman"/>
      <w:noProof/>
      <w:sz w:val="24"/>
      <w:lang w:val="en-US"/>
    </w:rPr>
  </w:style>
  <w:style w:type="paragraph" w:styleId="ListParagraph">
    <w:name w:val="List Paragraph"/>
    <w:basedOn w:val="Normal"/>
    <w:uiPriority w:val="34"/>
    <w:qFormat/>
    <w:rsid w:val="004411CD"/>
    <w:pPr>
      <w:ind w:left="720"/>
      <w:contextualSpacing/>
    </w:pPr>
  </w:style>
  <w:style w:type="paragraph" w:styleId="CommentSubject">
    <w:name w:val="annotation subject"/>
    <w:basedOn w:val="CommentText"/>
    <w:next w:val="CommentText"/>
    <w:link w:val="CommentSubjectChar"/>
    <w:uiPriority w:val="99"/>
    <w:semiHidden/>
    <w:unhideWhenUsed/>
    <w:rsid w:val="006218CB"/>
    <w:rPr>
      <w:b/>
      <w:bCs/>
    </w:rPr>
  </w:style>
  <w:style w:type="character" w:customStyle="1" w:styleId="CommentSubjectChar">
    <w:name w:val="Comment Subject Char"/>
    <w:basedOn w:val="CommentTextChar"/>
    <w:link w:val="CommentSubject"/>
    <w:uiPriority w:val="99"/>
    <w:semiHidden/>
    <w:rsid w:val="006218CB"/>
    <w:rPr>
      <w:b/>
      <w:bCs/>
      <w:sz w:val="20"/>
      <w:szCs w:val="20"/>
    </w:rPr>
  </w:style>
  <w:style w:type="paragraph" w:styleId="NormalWeb">
    <w:name w:val="Normal (Web)"/>
    <w:basedOn w:val="Normal"/>
    <w:uiPriority w:val="99"/>
    <w:semiHidden/>
    <w:unhideWhenUsed/>
    <w:rsid w:val="00B66F5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rsid w:val="00966373"/>
    <w:rPr>
      <w:color w:val="0563C1" w:themeColor="hyperlink"/>
      <w:u w:val="single"/>
    </w:rPr>
  </w:style>
  <w:style w:type="table" w:styleId="TableGrid">
    <w:name w:val="Table Grid"/>
    <w:basedOn w:val="TableNormal"/>
    <w:uiPriority w:val="39"/>
    <w:rsid w:val="00094F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F32D2"/>
    <w:pPr>
      <w:spacing w:after="200" w:line="240" w:lineRule="auto"/>
    </w:pPr>
    <w:rPr>
      <w:i/>
      <w:iCs/>
      <w:color w:val="44546A" w:themeColor="text2"/>
      <w:sz w:val="18"/>
      <w:szCs w:val="18"/>
    </w:rPr>
  </w:style>
  <w:style w:type="table" w:customStyle="1" w:styleId="GridTable3Accent3">
    <w:name w:val="Grid Table 3 Accent 3"/>
    <w:basedOn w:val="TableNormal"/>
    <w:uiPriority w:val="48"/>
    <w:rsid w:val="00AB26A1"/>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ListTable3Accent3">
    <w:name w:val="List Table 3 Accent 3"/>
    <w:basedOn w:val="TableNormal"/>
    <w:uiPriority w:val="48"/>
    <w:rsid w:val="00693E90"/>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PlainText">
    <w:name w:val="Plain Text"/>
    <w:basedOn w:val="Normal"/>
    <w:link w:val="PlainTextChar"/>
    <w:uiPriority w:val="99"/>
    <w:semiHidden/>
    <w:unhideWhenUsed/>
    <w:rsid w:val="007A622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A6222"/>
    <w:rPr>
      <w:rFonts w:ascii="Consolas" w:hAnsi="Consolas"/>
      <w:sz w:val="21"/>
      <w:szCs w:val="21"/>
    </w:rPr>
  </w:style>
  <w:style w:type="table" w:customStyle="1" w:styleId="GridTable4Accent3">
    <w:name w:val="Grid Table 4 Accent 3"/>
    <w:basedOn w:val="TableNormal"/>
    <w:uiPriority w:val="49"/>
    <w:rsid w:val="003322D4"/>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7ColorfulAccent3">
    <w:name w:val="Grid Table 7 Colorful Accent 3"/>
    <w:basedOn w:val="TableNormal"/>
    <w:uiPriority w:val="52"/>
    <w:rsid w:val="00D13A1A"/>
    <w:pPr>
      <w:spacing w:after="0" w:line="240" w:lineRule="auto"/>
    </w:pPr>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4-Accent31">
    <w:name w:val="Grid Table 4 - Accent 31"/>
    <w:basedOn w:val="TableNormal"/>
    <w:next w:val="GridTable4Accent3"/>
    <w:uiPriority w:val="49"/>
    <w:rsid w:val="00124A33"/>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3">
    <w:name w:val="List Table 1 Light Accent 3"/>
    <w:basedOn w:val="TableNormal"/>
    <w:uiPriority w:val="46"/>
    <w:rsid w:val="00EE340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F17B89"/>
    <w:pPr>
      <w:spacing w:after="0" w:line="240" w:lineRule="auto"/>
    </w:pPr>
  </w:style>
  <w:style w:type="character" w:styleId="FollowedHyperlink">
    <w:name w:val="FollowedHyperlink"/>
    <w:basedOn w:val="DefaultParagraphFont"/>
    <w:uiPriority w:val="99"/>
    <w:semiHidden/>
    <w:unhideWhenUsed/>
    <w:rsid w:val="002B7C4B"/>
    <w:rPr>
      <w:color w:val="954F72" w:themeColor="followedHyperlink"/>
      <w:u w:val="single"/>
    </w:rPr>
  </w:style>
  <w:style w:type="character" w:customStyle="1" w:styleId="A10">
    <w:name w:val="A10"/>
    <w:uiPriority w:val="99"/>
    <w:rsid w:val="000D5C1C"/>
    <w:rPr>
      <w:rFonts w:cs="Helvetica Light"/>
      <w:color w:val="000000"/>
      <w:sz w:val="11"/>
      <w:szCs w:val="11"/>
    </w:rPr>
  </w:style>
  <w:style w:type="character" w:customStyle="1" w:styleId="Heading4Char">
    <w:name w:val="Heading 4 Char"/>
    <w:basedOn w:val="DefaultParagraphFont"/>
    <w:link w:val="Heading4"/>
    <w:uiPriority w:val="9"/>
    <w:semiHidden/>
    <w:rsid w:val="00A37913"/>
    <w:rPr>
      <w:rFonts w:asciiTheme="majorHAnsi" w:eastAsiaTheme="majorEastAsia" w:hAnsiTheme="majorHAnsi" w:cstheme="majorBidi"/>
      <w:i/>
      <w:iCs/>
      <w:color w:val="2E74B5" w:themeColor="accent1" w:themeShade="BF"/>
    </w:rPr>
  </w:style>
  <w:style w:type="character" w:styleId="LineNumber">
    <w:name w:val="line number"/>
    <w:basedOn w:val="DefaultParagraphFont"/>
    <w:uiPriority w:val="99"/>
    <w:semiHidden/>
    <w:unhideWhenUsed/>
    <w:rsid w:val="008338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274303">
      <w:bodyDiv w:val="1"/>
      <w:marLeft w:val="0"/>
      <w:marRight w:val="0"/>
      <w:marTop w:val="0"/>
      <w:marBottom w:val="0"/>
      <w:divBdr>
        <w:top w:val="none" w:sz="0" w:space="0" w:color="auto"/>
        <w:left w:val="none" w:sz="0" w:space="0" w:color="auto"/>
        <w:bottom w:val="none" w:sz="0" w:space="0" w:color="auto"/>
        <w:right w:val="none" w:sz="0" w:space="0" w:color="auto"/>
      </w:divBdr>
    </w:div>
    <w:div w:id="788400287">
      <w:bodyDiv w:val="1"/>
      <w:marLeft w:val="0"/>
      <w:marRight w:val="0"/>
      <w:marTop w:val="0"/>
      <w:marBottom w:val="0"/>
      <w:divBdr>
        <w:top w:val="none" w:sz="0" w:space="0" w:color="auto"/>
        <w:left w:val="none" w:sz="0" w:space="0" w:color="auto"/>
        <w:bottom w:val="none" w:sz="0" w:space="0" w:color="auto"/>
        <w:right w:val="none" w:sz="0" w:space="0" w:color="auto"/>
      </w:divBdr>
    </w:div>
    <w:div w:id="1323198278">
      <w:bodyDiv w:val="1"/>
      <w:marLeft w:val="0"/>
      <w:marRight w:val="0"/>
      <w:marTop w:val="0"/>
      <w:marBottom w:val="0"/>
      <w:divBdr>
        <w:top w:val="none" w:sz="0" w:space="0" w:color="auto"/>
        <w:left w:val="none" w:sz="0" w:space="0" w:color="auto"/>
        <w:bottom w:val="none" w:sz="0" w:space="0" w:color="auto"/>
        <w:right w:val="none" w:sz="0" w:space="0" w:color="auto"/>
      </w:divBdr>
    </w:div>
    <w:div w:id="1904414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5"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microsoft.com/office/2016/09/relationships/commentsIds" Target="commentsId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507D199D70646AD909C9687A1F92D" ma:contentTypeVersion="12" ma:contentTypeDescription="Create a new document." ma:contentTypeScope="" ma:versionID="9408685e3b0f4edf133ae61ed2fd97f6">
  <xsd:schema xmlns:xsd="http://www.w3.org/2001/XMLSchema" xmlns:xs="http://www.w3.org/2001/XMLSchema" xmlns:p="http://schemas.microsoft.com/office/2006/metadata/properties" xmlns:ns3="d7ef451c-1b11-4e46-93e1-b9ebf106dfbf" xmlns:ns4="c7406ec9-c2ed-478f-bd6b-d00d08416d43" targetNamespace="http://schemas.microsoft.com/office/2006/metadata/properties" ma:root="true" ma:fieldsID="c9166fb36c36be3b25a2fb3c0160f12c" ns3:_="" ns4:_="">
    <xsd:import namespace="d7ef451c-1b11-4e46-93e1-b9ebf106dfbf"/>
    <xsd:import namespace="c7406ec9-c2ed-478f-bd6b-d00d08416d4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ef451c-1b11-4e46-93e1-b9ebf106df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7406ec9-c2ed-478f-bd6b-d00d08416d4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574B6-75C7-4F85-BE42-080E841435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ef451c-1b11-4e46-93e1-b9ebf106dfbf"/>
    <ds:schemaRef ds:uri="c7406ec9-c2ed-478f-bd6b-d00d08416d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6FD315-5EB3-4448-BF37-F25BAFC42065}">
  <ds:schemaRefs>
    <ds:schemaRef ds:uri="http://schemas.microsoft.com/sharepoint/v3/contenttype/forms"/>
  </ds:schemaRefs>
</ds:datastoreItem>
</file>

<file path=customXml/itemProps3.xml><?xml version="1.0" encoding="utf-8"?>
<ds:datastoreItem xmlns:ds="http://schemas.openxmlformats.org/officeDocument/2006/customXml" ds:itemID="{4F699B75-44A3-4CFF-926B-490C0E8AF37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5A1EA8E-A228-4657-B268-F3F749A61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5</Words>
  <Characters>27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3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sandra Lane</dc:creator>
  <cp:lastModifiedBy>GCREDO</cp:lastModifiedBy>
  <cp:revision>2</cp:revision>
  <cp:lastPrinted>2021-01-05T10:56:00Z</cp:lastPrinted>
  <dcterms:created xsi:type="dcterms:W3CDTF">2021-01-08T18:36:00Z</dcterms:created>
  <dcterms:modified xsi:type="dcterms:W3CDTF">2021-01-08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507D199D70646AD909C9687A1F92D</vt:lpwstr>
  </property>
</Properties>
</file>